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text" w:horzAnchor="page" w:tblpX="2290" w:tblpY="365"/>
        <w:tblW w:w="7927" w:type="dxa"/>
        <w:tblLook w:val="04A0" w:firstRow="1" w:lastRow="0" w:firstColumn="1" w:lastColumn="0" w:noHBand="0" w:noVBand="1"/>
      </w:tblPr>
      <w:tblGrid>
        <w:gridCol w:w="4944"/>
        <w:gridCol w:w="1823"/>
        <w:gridCol w:w="1160"/>
      </w:tblGrid>
      <w:tr w:rsidR="002B32F6" w:rsidRPr="00ED38AA" w14:paraId="2786F65A" w14:textId="77777777" w:rsidTr="002B3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37E82701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</w:p>
        </w:tc>
        <w:tc>
          <w:tcPr>
            <w:tcW w:w="1823" w:type="dxa"/>
          </w:tcPr>
          <w:p w14:paraId="602D1C5D" w14:textId="77777777" w:rsidR="002B32F6" w:rsidRPr="00ED38AA" w:rsidRDefault="002B32F6" w:rsidP="002B32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60" w:type="dxa"/>
          </w:tcPr>
          <w:p w14:paraId="3DA6152B" w14:textId="77777777" w:rsidR="002B32F6" w:rsidRPr="00ED38AA" w:rsidRDefault="002B32F6" w:rsidP="002B32F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Percentage</w:t>
            </w:r>
          </w:p>
        </w:tc>
      </w:tr>
      <w:tr w:rsidR="002B32F6" w:rsidRPr="00ED38AA" w14:paraId="7350C19C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7FA5AB77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CFS score</w:t>
            </w:r>
          </w:p>
        </w:tc>
        <w:tc>
          <w:tcPr>
            <w:tcW w:w="1823" w:type="dxa"/>
          </w:tcPr>
          <w:p w14:paraId="11AFED18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57</w:t>
            </w:r>
          </w:p>
        </w:tc>
        <w:tc>
          <w:tcPr>
            <w:tcW w:w="1160" w:type="dxa"/>
          </w:tcPr>
          <w:p w14:paraId="252764BF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57.4</w:t>
            </w:r>
          </w:p>
        </w:tc>
      </w:tr>
      <w:tr w:rsidR="002B32F6" w:rsidRPr="00ED38AA" w14:paraId="6705149D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7C206FC9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Participation considered unsafe</w:t>
            </w:r>
          </w:p>
        </w:tc>
        <w:tc>
          <w:tcPr>
            <w:tcW w:w="1823" w:type="dxa"/>
          </w:tcPr>
          <w:p w14:paraId="036D6470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60" w:type="dxa"/>
          </w:tcPr>
          <w:p w14:paraId="16B2DE41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5.6</w:t>
            </w:r>
          </w:p>
        </w:tc>
      </w:tr>
      <w:tr w:rsidR="002B32F6" w:rsidRPr="00ED38AA" w14:paraId="036AA661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48F4C34B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Unable to mobilise independently</w:t>
            </w:r>
          </w:p>
        </w:tc>
        <w:tc>
          <w:tcPr>
            <w:tcW w:w="1823" w:type="dxa"/>
          </w:tcPr>
          <w:p w14:paraId="70F5028A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</w:tcPr>
          <w:p w14:paraId="026F505D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4.7</w:t>
            </w:r>
          </w:p>
        </w:tc>
      </w:tr>
      <w:tr w:rsidR="002B32F6" w:rsidRPr="00ED38AA" w14:paraId="67087512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2D7D7942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CKD stage</w:t>
            </w:r>
          </w:p>
        </w:tc>
        <w:tc>
          <w:tcPr>
            <w:tcW w:w="1823" w:type="dxa"/>
          </w:tcPr>
          <w:p w14:paraId="41A1B547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60" w:type="dxa"/>
          </w:tcPr>
          <w:p w14:paraId="73B44D5A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4.5</w:t>
            </w:r>
          </w:p>
        </w:tc>
      </w:tr>
      <w:tr w:rsidR="002B32F6" w:rsidRPr="00ED38AA" w14:paraId="1C82D86A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4A802BA6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Insufficient understanding of English language</w:t>
            </w:r>
          </w:p>
        </w:tc>
        <w:tc>
          <w:tcPr>
            <w:tcW w:w="1823" w:type="dxa"/>
          </w:tcPr>
          <w:p w14:paraId="32175FAA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0" w:type="dxa"/>
          </w:tcPr>
          <w:p w14:paraId="45BDC6DD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3.3</w:t>
            </w:r>
          </w:p>
        </w:tc>
      </w:tr>
      <w:tr w:rsidR="002B32F6" w:rsidRPr="00ED38AA" w14:paraId="28CF1A4C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62B522F6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Anticipated to commence dialysis or receive a renal transplant within the next 3 months</w:t>
            </w:r>
          </w:p>
        </w:tc>
        <w:tc>
          <w:tcPr>
            <w:tcW w:w="1823" w:type="dxa"/>
          </w:tcPr>
          <w:p w14:paraId="5A0B2A02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60" w:type="dxa"/>
          </w:tcPr>
          <w:p w14:paraId="7957651E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.7</w:t>
            </w:r>
          </w:p>
        </w:tc>
      </w:tr>
      <w:tr w:rsidR="002B32F6" w:rsidRPr="00ED38AA" w14:paraId="4540398C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2C30ACC1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Persistent uncontrolled hypertension</w:t>
            </w:r>
          </w:p>
        </w:tc>
        <w:tc>
          <w:tcPr>
            <w:tcW w:w="1823" w:type="dxa"/>
          </w:tcPr>
          <w:p w14:paraId="6260251A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60" w:type="dxa"/>
          </w:tcPr>
          <w:p w14:paraId="1D7C511B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.5</w:t>
            </w:r>
          </w:p>
        </w:tc>
      </w:tr>
      <w:tr w:rsidR="002B32F6" w:rsidRPr="00ED38AA" w14:paraId="165EBD9C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4BEC874D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Recently enrolled in a structured exercise programme</w:t>
            </w:r>
          </w:p>
        </w:tc>
        <w:tc>
          <w:tcPr>
            <w:tcW w:w="1823" w:type="dxa"/>
          </w:tcPr>
          <w:p w14:paraId="4C0F6DD6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60" w:type="dxa"/>
          </w:tcPr>
          <w:p w14:paraId="06F594EB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.5</w:t>
            </w:r>
          </w:p>
        </w:tc>
      </w:tr>
      <w:tr w:rsidR="002B32F6" w:rsidRPr="00ED38AA" w14:paraId="3560188D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4B9CD307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Unable to give informed consent</w:t>
            </w:r>
          </w:p>
        </w:tc>
        <w:tc>
          <w:tcPr>
            <w:tcW w:w="1823" w:type="dxa"/>
          </w:tcPr>
          <w:p w14:paraId="5A5886B6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60" w:type="dxa"/>
          </w:tcPr>
          <w:p w14:paraId="1134E5C9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2.5</w:t>
            </w:r>
          </w:p>
        </w:tc>
      </w:tr>
      <w:tr w:rsidR="002B32F6" w:rsidRPr="00ED38AA" w14:paraId="330BA912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429AAC78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Receiving palliative care for advanced terminal cancer</w:t>
            </w:r>
          </w:p>
        </w:tc>
        <w:tc>
          <w:tcPr>
            <w:tcW w:w="1823" w:type="dxa"/>
          </w:tcPr>
          <w:p w14:paraId="42D749DD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60" w:type="dxa"/>
          </w:tcPr>
          <w:p w14:paraId="58398E0F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.1</w:t>
            </w:r>
          </w:p>
        </w:tc>
      </w:tr>
      <w:tr w:rsidR="002B32F6" w:rsidRPr="00ED38AA" w14:paraId="587F5C7C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6161E649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Registered blind</w:t>
            </w:r>
          </w:p>
        </w:tc>
        <w:tc>
          <w:tcPr>
            <w:tcW w:w="1823" w:type="dxa"/>
          </w:tcPr>
          <w:p w14:paraId="03CC7B0E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60" w:type="dxa"/>
          </w:tcPr>
          <w:p w14:paraId="56997737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.1</w:t>
            </w:r>
          </w:p>
        </w:tc>
      </w:tr>
      <w:tr w:rsidR="002B32F6" w:rsidRPr="00ED38AA" w14:paraId="64E5F0BE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290BE348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Unstable angina/recent myocardial infarction</w:t>
            </w:r>
          </w:p>
        </w:tc>
        <w:tc>
          <w:tcPr>
            <w:tcW w:w="1823" w:type="dxa"/>
          </w:tcPr>
          <w:p w14:paraId="481AF9A7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</w:tcPr>
          <w:p w14:paraId="4DE853DC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0.9</w:t>
            </w:r>
          </w:p>
        </w:tc>
      </w:tr>
      <w:tr w:rsidR="002B32F6" w:rsidRPr="00ED38AA" w14:paraId="03D0D66B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64519059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Uncontrolled arrhythmia</w:t>
            </w:r>
          </w:p>
        </w:tc>
        <w:tc>
          <w:tcPr>
            <w:tcW w:w="1823" w:type="dxa"/>
          </w:tcPr>
          <w:p w14:paraId="281B92AE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</w:tcPr>
          <w:p w14:paraId="44D6E9B6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0.7</w:t>
            </w:r>
          </w:p>
        </w:tc>
      </w:tr>
      <w:tr w:rsidR="002B32F6" w:rsidRPr="00ED38AA" w14:paraId="568D726F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7DBE7E8A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823" w:type="dxa"/>
          </w:tcPr>
          <w:p w14:paraId="100972C4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</w:tcPr>
          <w:p w14:paraId="55847BC7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0.2</w:t>
            </w:r>
          </w:p>
        </w:tc>
      </w:tr>
      <w:tr w:rsidR="002B32F6" w:rsidRPr="00ED38AA" w14:paraId="5C0C0736" w14:textId="77777777" w:rsidTr="002B3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0B6BF0CE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Current active enrolment in another interventional study</w:t>
            </w:r>
          </w:p>
        </w:tc>
        <w:tc>
          <w:tcPr>
            <w:tcW w:w="1823" w:type="dxa"/>
          </w:tcPr>
          <w:p w14:paraId="4701D891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</w:tcPr>
          <w:p w14:paraId="2CDE0253" w14:textId="77777777" w:rsidR="002B32F6" w:rsidRPr="00ED38AA" w:rsidRDefault="002B32F6" w:rsidP="002B32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0.2</w:t>
            </w:r>
          </w:p>
        </w:tc>
      </w:tr>
      <w:tr w:rsidR="002B32F6" w:rsidRPr="00ED38AA" w14:paraId="0782F003" w14:textId="77777777" w:rsidTr="002B32F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dxa"/>
          </w:tcPr>
          <w:p w14:paraId="547D9362" w14:textId="77777777" w:rsidR="002B32F6" w:rsidRPr="00ED38AA" w:rsidRDefault="002B32F6" w:rsidP="002B32F6">
            <w:pPr>
              <w:spacing w:line="360" w:lineRule="auto"/>
              <w:rPr>
                <w:rFonts w:asciiTheme="minorHAnsi" w:hAnsiTheme="minorHAnsi"/>
                <w:b w:val="0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b w:val="0"/>
                <w:sz w:val="20"/>
                <w:szCs w:val="20"/>
              </w:rPr>
              <w:t>Mortality</w:t>
            </w:r>
          </w:p>
        </w:tc>
        <w:tc>
          <w:tcPr>
            <w:tcW w:w="1823" w:type="dxa"/>
          </w:tcPr>
          <w:p w14:paraId="708BFE99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</w:tcPr>
          <w:p w14:paraId="45B33848" w14:textId="77777777" w:rsidR="002B32F6" w:rsidRPr="00ED38AA" w:rsidRDefault="002B32F6" w:rsidP="002B32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ED38AA">
              <w:rPr>
                <w:rFonts w:asciiTheme="minorHAnsi" w:hAnsiTheme="minorHAnsi"/>
                <w:sz w:val="20"/>
                <w:szCs w:val="20"/>
                <w:lang w:eastAsia="en-US"/>
              </w:rPr>
              <w:t>0.2</w:t>
            </w:r>
          </w:p>
        </w:tc>
      </w:tr>
    </w:tbl>
    <w:p w14:paraId="75E11BC2" w14:textId="71D2DF60" w:rsidR="00875526" w:rsidRDefault="00181118" w:rsidP="004B59CE">
      <w:pPr>
        <w:spacing w:afterAutospacing="1" w:line="360" w:lineRule="auto"/>
        <w:jc w:val="center"/>
        <w:textAlignment w:val="baseline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1 Table</w:t>
      </w:r>
      <w:r w:rsidR="00875526" w:rsidRPr="00ED38AA">
        <w:rPr>
          <w:rFonts w:asciiTheme="minorHAnsi" w:hAnsiTheme="minorHAnsi"/>
          <w:b/>
        </w:rPr>
        <w:t>. Reasons for Ineligibility.</w:t>
      </w:r>
    </w:p>
    <w:p w14:paraId="0A24A438" w14:textId="77777777" w:rsidR="002B32F6" w:rsidRPr="00ED38AA" w:rsidRDefault="002B32F6" w:rsidP="002B32F6">
      <w:pPr>
        <w:spacing w:afterAutospacing="1" w:line="360" w:lineRule="auto"/>
        <w:textAlignment w:val="baseline"/>
        <w:rPr>
          <w:rFonts w:asciiTheme="minorHAnsi" w:hAnsiTheme="minorHAnsi"/>
          <w:b/>
        </w:rPr>
      </w:pPr>
    </w:p>
    <w:p w14:paraId="57F2CAC0" w14:textId="77777777" w:rsidR="00875526" w:rsidRPr="00ED38AA" w:rsidRDefault="00875526" w:rsidP="00875526">
      <w:pPr>
        <w:spacing w:afterAutospacing="1" w:line="480" w:lineRule="auto"/>
        <w:textAlignment w:val="baseline"/>
        <w:rPr>
          <w:rFonts w:asciiTheme="minorHAnsi" w:eastAsia="Times New Roman" w:hAnsiTheme="minorHAnsi"/>
          <w:b/>
          <w:color w:val="000000" w:themeColor="text1"/>
        </w:rPr>
      </w:pPr>
      <w:bookmarkStart w:id="0" w:name="_GoBack"/>
      <w:bookmarkEnd w:id="0"/>
    </w:p>
    <w:p w14:paraId="18590989" w14:textId="77777777" w:rsidR="00875526" w:rsidRPr="00ED38AA" w:rsidRDefault="00875526" w:rsidP="00875526">
      <w:pPr>
        <w:spacing w:afterAutospacing="1" w:line="480" w:lineRule="auto"/>
        <w:textAlignment w:val="baseline"/>
        <w:rPr>
          <w:rFonts w:asciiTheme="minorHAnsi" w:eastAsia="Times New Roman" w:hAnsiTheme="minorHAnsi"/>
          <w:b/>
          <w:color w:val="000000" w:themeColor="text1"/>
        </w:rPr>
      </w:pPr>
    </w:p>
    <w:p w14:paraId="2ACF81D2" w14:textId="77777777" w:rsidR="00875526" w:rsidRPr="00ED38AA" w:rsidRDefault="00875526" w:rsidP="00875526">
      <w:pPr>
        <w:spacing w:afterAutospacing="1" w:line="480" w:lineRule="auto"/>
        <w:textAlignment w:val="baseline"/>
        <w:rPr>
          <w:rFonts w:asciiTheme="minorHAnsi" w:eastAsia="Times New Roman" w:hAnsiTheme="minorHAnsi"/>
          <w:b/>
          <w:color w:val="000000" w:themeColor="text1"/>
        </w:rPr>
      </w:pPr>
    </w:p>
    <w:p w14:paraId="75B41FD7" w14:textId="77777777" w:rsidR="00875526" w:rsidRPr="00ED38AA" w:rsidRDefault="00875526" w:rsidP="00875526">
      <w:pPr>
        <w:spacing w:afterAutospacing="1" w:line="480" w:lineRule="auto"/>
        <w:textAlignment w:val="baseline"/>
        <w:rPr>
          <w:rFonts w:asciiTheme="minorHAnsi" w:eastAsia="Times New Roman" w:hAnsiTheme="minorHAnsi"/>
          <w:b/>
          <w:color w:val="000000" w:themeColor="text1"/>
        </w:rPr>
      </w:pPr>
    </w:p>
    <w:p w14:paraId="4085CDE5" w14:textId="77777777" w:rsidR="00875526" w:rsidRPr="00ED38AA" w:rsidRDefault="0087552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68389A70" w14:textId="77777777" w:rsidR="00875526" w:rsidRPr="00ED38AA" w:rsidRDefault="0087552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5E89A921" w14:textId="77777777" w:rsidR="00875526" w:rsidRPr="00ED38AA" w:rsidRDefault="0087552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5F81E2DB" w14:textId="77777777" w:rsidR="004B59CE" w:rsidRPr="00ED38AA" w:rsidRDefault="004B59CE" w:rsidP="004B59CE">
      <w:pPr>
        <w:rPr>
          <w:rFonts w:asciiTheme="minorHAnsi" w:hAnsiTheme="minorHAnsi"/>
          <w:b/>
          <w:color w:val="000000"/>
        </w:rPr>
      </w:pPr>
    </w:p>
    <w:p w14:paraId="39E3CFD6" w14:textId="77777777" w:rsidR="004B59CE" w:rsidRPr="00ED38AA" w:rsidRDefault="004B59CE" w:rsidP="004B59CE">
      <w:pPr>
        <w:rPr>
          <w:rFonts w:asciiTheme="minorHAnsi" w:hAnsiTheme="minorHAnsi"/>
          <w:sz w:val="20"/>
          <w:szCs w:val="20"/>
        </w:rPr>
      </w:pPr>
    </w:p>
    <w:p w14:paraId="7525C1FF" w14:textId="7E0F0E3A" w:rsidR="00875526" w:rsidRPr="00ED38AA" w:rsidRDefault="004B59CE" w:rsidP="004B59CE">
      <w:pPr>
        <w:jc w:val="center"/>
        <w:rPr>
          <w:rFonts w:asciiTheme="minorHAnsi" w:hAnsiTheme="minorHAnsi"/>
          <w:color w:val="000000"/>
          <w:sz w:val="20"/>
          <w:szCs w:val="20"/>
        </w:rPr>
      </w:pPr>
      <w:r w:rsidRPr="00ED38AA">
        <w:rPr>
          <w:rFonts w:asciiTheme="minorHAnsi" w:hAnsiTheme="minorHAnsi"/>
          <w:sz w:val="20"/>
          <w:szCs w:val="20"/>
        </w:rPr>
        <w:t>CFS, Clinical Frailty Scale; CKD, Chronic Kidney Disease.</w:t>
      </w:r>
    </w:p>
    <w:p w14:paraId="44903C63" w14:textId="77777777" w:rsidR="00875526" w:rsidRDefault="0087552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48C75FD9" w14:textId="77777777" w:rsidR="002B32F6" w:rsidRDefault="002B32F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p w14:paraId="6E4229A5" w14:textId="77777777" w:rsidR="002B32F6" w:rsidRPr="00ED38AA" w:rsidRDefault="002B32F6" w:rsidP="002B32F6">
      <w:pPr>
        <w:spacing w:afterAutospacing="1" w:line="480" w:lineRule="auto"/>
        <w:textAlignment w:val="baseline"/>
        <w:rPr>
          <w:rFonts w:asciiTheme="minorHAnsi" w:hAnsiTheme="minorHAnsi"/>
          <w:b/>
        </w:rPr>
      </w:pPr>
    </w:p>
    <w:p w14:paraId="23B4E857" w14:textId="77777777" w:rsidR="002B32F6" w:rsidRPr="00ED38AA" w:rsidRDefault="002B32F6" w:rsidP="00875526">
      <w:pPr>
        <w:spacing w:line="480" w:lineRule="auto"/>
        <w:jc w:val="center"/>
        <w:rPr>
          <w:rFonts w:asciiTheme="minorHAnsi" w:hAnsiTheme="minorHAnsi"/>
          <w:b/>
          <w:color w:val="000000"/>
        </w:rPr>
      </w:pPr>
    </w:p>
    <w:sectPr w:rsidR="002B32F6" w:rsidRPr="00ED38AA" w:rsidSect="005D30AD"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1F886" w14:textId="77777777" w:rsidR="004201F5" w:rsidRDefault="004201F5" w:rsidP="00AC0A0A">
      <w:r>
        <w:separator/>
      </w:r>
    </w:p>
  </w:endnote>
  <w:endnote w:type="continuationSeparator" w:id="0">
    <w:p w14:paraId="21177EF3" w14:textId="77777777" w:rsidR="004201F5" w:rsidRDefault="004201F5" w:rsidP="00AC0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678B5" w14:textId="77777777" w:rsidR="004201F5" w:rsidRDefault="004201F5" w:rsidP="00AC0A0A">
      <w:r>
        <w:separator/>
      </w:r>
    </w:p>
  </w:footnote>
  <w:footnote w:type="continuationSeparator" w:id="0">
    <w:p w14:paraId="64141776" w14:textId="77777777" w:rsidR="004201F5" w:rsidRDefault="004201F5" w:rsidP="00AC0A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BF5159" w14:textId="223D2E38" w:rsidR="00F41909" w:rsidRPr="00F41909" w:rsidRDefault="00F41909" w:rsidP="00F41909">
    <w:pPr>
      <w:pStyle w:val="Header"/>
      <w:jc w:val="right"/>
      <w:rPr>
        <w:rFonts w:asciiTheme="minorHAnsi" w:hAnsiTheme="minorHAnsi"/>
      </w:rPr>
    </w:pPr>
    <w:r w:rsidRPr="00ED38AA">
      <w:rPr>
        <w:rFonts w:asciiTheme="minorHAnsi" w:hAnsiTheme="minorHAnsi"/>
      </w:rPr>
      <w:t>The EX-FRAIL CKD T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F5619"/>
    <w:multiLevelType w:val="hybridMultilevel"/>
    <w:tmpl w:val="0E5EAE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F60A89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D2B0C"/>
    <w:multiLevelType w:val="hybridMultilevel"/>
    <w:tmpl w:val="EAF07990"/>
    <w:lvl w:ilvl="0" w:tplc="54709EA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967DAD"/>
    <w:multiLevelType w:val="hybridMultilevel"/>
    <w:tmpl w:val="452404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C90243"/>
    <w:multiLevelType w:val="hybridMultilevel"/>
    <w:tmpl w:val="42C29E78"/>
    <w:lvl w:ilvl="0" w:tplc="4D94A75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713EAB"/>
    <w:multiLevelType w:val="multilevel"/>
    <w:tmpl w:val="9788E6A2"/>
    <w:lvl w:ilvl="0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40" w:hanging="38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6">
    <w:nsid w:val="10194E60"/>
    <w:multiLevelType w:val="hybridMultilevel"/>
    <w:tmpl w:val="4D7E60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5D36BDF"/>
    <w:multiLevelType w:val="hybridMultilevel"/>
    <w:tmpl w:val="0E5EAE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6514E87"/>
    <w:multiLevelType w:val="hybridMultilevel"/>
    <w:tmpl w:val="EE6664D6"/>
    <w:lvl w:ilvl="0" w:tplc="6FCA2A30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3137DB"/>
    <w:multiLevelType w:val="hybridMultilevel"/>
    <w:tmpl w:val="0F3E16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F1436FC">
      <w:start w:val="1"/>
      <w:numFmt w:val="lowerLetter"/>
      <w:lvlText w:val="%2."/>
      <w:lvlJc w:val="left"/>
      <w:pPr>
        <w:ind w:left="1160" w:hanging="44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8563DCE"/>
    <w:multiLevelType w:val="hybridMultilevel"/>
    <w:tmpl w:val="879E1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242CA2"/>
    <w:multiLevelType w:val="hybridMultilevel"/>
    <w:tmpl w:val="CB7ABD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F6204E"/>
    <w:multiLevelType w:val="hybridMultilevel"/>
    <w:tmpl w:val="1FEA9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F260E0"/>
    <w:multiLevelType w:val="hybridMultilevel"/>
    <w:tmpl w:val="4A843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5A3302"/>
    <w:multiLevelType w:val="hybridMultilevel"/>
    <w:tmpl w:val="7CD6B012"/>
    <w:lvl w:ilvl="0" w:tplc="16644A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D802FE"/>
    <w:multiLevelType w:val="hybridMultilevel"/>
    <w:tmpl w:val="273C8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363899"/>
    <w:multiLevelType w:val="hybridMultilevel"/>
    <w:tmpl w:val="1C3C8A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A57F3D"/>
    <w:multiLevelType w:val="hybridMultilevel"/>
    <w:tmpl w:val="89980F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BF46315"/>
    <w:multiLevelType w:val="hybridMultilevel"/>
    <w:tmpl w:val="EDE884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F1436FC">
      <w:start w:val="1"/>
      <w:numFmt w:val="lowerLetter"/>
      <w:lvlText w:val="%2."/>
      <w:lvlJc w:val="left"/>
      <w:pPr>
        <w:ind w:left="1160" w:hanging="44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DE43880"/>
    <w:multiLevelType w:val="hybridMultilevel"/>
    <w:tmpl w:val="885A7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4DD2EE3"/>
    <w:multiLevelType w:val="multilevel"/>
    <w:tmpl w:val="01FC9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4E91D74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D283B"/>
    <w:multiLevelType w:val="hybridMultilevel"/>
    <w:tmpl w:val="92B83F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0D4515F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EF3910"/>
    <w:multiLevelType w:val="hybridMultilevel"/>
    <w:tmpl w:val="9514BE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DA16315"/>
    <w:multiLevelType w:val="hybridMultilevel"/>
    <w:tmpl w:val="EE165A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FEB3A97"/>
    <w:multiLevelType w:val="multilevel"/>
    <w:tmpl w:val="F27E7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0CC6529"/>
    <w:multiLevelType w:val="hybridMultilevel"/>
    <w:tmpl w:val="5CA24B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10577E1"/>
    <w:multiLevelType w:val="hybridMultilevel"/>
    <w:tmpl w:val="F93AE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876622"/>
    <w:multiLevelType w:val="hybridMultilevel"/>
    <w:tmpl w:val="286C177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3951DE1"/>
    <w:multiLevelType w:val="hybridMultilevel"/>
    <w:tmpl w:val="C3E47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6D6D11"/>
    <w:multiLevelType w:val="hybridMultilevel"/>
    <w:tmpl w:val="D6A62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326032"/>
    <w:multiLevelType w:val="hybridMultilevel"/>
    <w:tmpl w:val="124088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0332846"/>
    <w:multiLevelType w:val="hybridMultilevel"/>
    <w:tmpl w:val="923205AE"/>
    <w:lvl w:ilvl="0" w:tplc="AA4A5C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A91B38"/>
    <w:multiLevelType w:val="hybridMultilevel"/>
    <w:tmpl w:val="DFD216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971389D"/>
    <w:multiLevelType w:val="hybridMultilevel"/>
    <w:tmpl w:val="4A7611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5"/>
  </w:num>
  <w:num w:numId="3">
    <w:abstractNumId w:val="18"/>
  </w:num>
  <w:num w:numId="4">
    <w:abstractNumId w:val="19"/>
  </w:num>
  <w:num w:numId="5">
    <w:abstractNumId w:val="12"/>
  </w:num>
  <w:num w:numId="6">
    <w:abstractNumId w:val="0"/>
  </w:num>
  <w:num w:numId="7">
    <w:abstractNumId w:val="10"/>
  </w:num>
  <w:num w:numId="8">
    <w:abstractNumId w:val="15"/>
  </w:num>
  <w:num w:numId="9">
    <w:abstractNumId w:val="23"/>
  </w:num>
  <w:num w:numId="10">
    <w:abstractNumId w:val="8"/>
  </w:num>
  <w:num w:numId="11">
    <w:abstractNumId w:val="13"/>
  </w:num>
  <w:num w:numId="12">
    <w:abstractNumId w:val="1"/>
  </w:num>
  <w:num w:numId="13">
    <w:abstractNumId w:val="7"/>
  </w:num>
  <w:num w:numId="14">
    <w:abstractNumId w:val="21"/>
  </w:num>
  <w:num w:numId="15">
    <w:abstractNumId w:val="30"/>
  </w:num>
  <w:num w:numId="16">
    <w:abstractNumId w:val="6"/>
  </w:num>
  <w:num w:numId="17">
    <w:abstractNumId w:val="17"/>
  </w:num>
  <w:num w:numId="18">
    <w:abstractNumId w:val="9"/>
  </w:num>
  <w:num w:numId="19">
    <w:abstractNumId w:val="25"/>
  </w:num>
  <w:num w:numId="20">
    <w:abstractNumId w:val="28"/>
  </w:num>
  <w:num w:numId="21">
    <w:abstractNumId w:val="31"/>
  </w:num>
  <w:num w:numId="22">
    <w:abstractNumId w:val="16"/>
  </w:num>
  <w:num w:numId="23">
    <w:abstractNumId w:val="32"/>
  </w:num>
  <w:num w:numId="24">
    <w:abstractNumId w:val="34"/>
  </w:num>
  <w:num w:numId="25">
    <w:abstractNumId w:val="27"/>
  </w:num>
  <w:num w:numId="26">
    <w:abstractNumId w:val="35"/>
  </w:num>
  <w:num w:numId="27">
    <w:abstractNumId w:val="3"/>
  </w:num>
  <w:num w:numId="28">
    <w:abstractNumId w:val="24"/>
  </w:num>
  <w:num w:numId="29">
    <w:abstractNumId w:val="20"/>
  </w:num>
  <w:num w:numId="30">
    <w:abstractNumId w:val="29"/>
  </w:num>
  <w:num w:numId="31">
    <w:abstractNumId w:val="4"/>
  </w:num>
  <w:num w:numId="32">
    <w:abstractNumId w:val="2"/>
  </w:num>
  <w:num w:numId="33">
    <w:abstractNumId w:val="33"/>
  </w:num>
  <w:num w:numId="34">
    <w:abstractNumId w:val="11"/>
  </w:num>
  <w:num w:numId="35">
    <w:abstractNumId w:val="26"/>
  </w:num>
  <w:num w:numId="36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fpwrzxlef9t3etfppp0aajdzsrpfawd5r2&quot;&gt;My EndNote Library-UseMe2&lt;record-ids&gt;&lt;item&gt;43&lt;/item&gt;&lt;item&gt;73&lt;/item&gt;&lt;item&gt;74&lt;/item&gt;&lt;item&gt;77&lt;/item&gt;&lt;item&gt;91&lt;/item&gt;&lt;item&gt;98&lt;/item&gt;&lt;item&gt;173&lt;/item&gt;&lt;item&gt;492&lt;/item&gt;&lt;item&gt;555&lt;/item&gt;&lt;item&gt;638&lt;/item&gt;&lt;item&gt;675&lt;/item&gt;&lt;item&gt;729&lt;/item&gt;&lt;item&gt;761&lt;/item&gt;&lt;item&gt;765&lt;/item&gt;&lt;item&gt;776&lt;/item&gt;&lt;item&gt;955&lt;/item&gt;&lt;item&gt;967&lt;/item&gt;&lt;item&gt;1018&lt;/item&gt;&lt;item&gt;1020&lt;/item&gt;&lt;item&gt;1036&lt;/item&gt;&lt;item&gt;1097&lt;/item&gt;&lt;item&gt;1106&lt;/item&gt;&lt;item&gt;1109&lt;/item&gt;&lt;item&gt;1162&lt;/item&gt;&lt;item&gt;1180&lt;/item&gt;&lt;item&gt;1263&lt;/item&gt;&lt;item&gt;1264&lt;/item&gt;&lt;item&gt;1298&lt;/item&gt;&lt;item&gt;1323&lt;/item&gt;&lt;item&gt;1327&lt;/item&gt;&lt;item&gt;1336&lt;/item&gt;&lt;item&gt;1337&lt;/item&gt;&lt;item&gt;1344&lt;/item&gt;&lt;item&gt;1346&lt;/item&gt;&lt;item&gt;1370&lt;/item&gt;&lt;item&gt;1375&lt;/item&gt;&lt;item&gt;1383&lt;/item&gt;&lt;item&gt;1391&lt;/item&gt;&lt;item&gt;1398&lt;/item&gt;&lt;item&gt;1399&lt;/item&gt;&lt;item&gt;1401&lt;/item&gt;&lt;item&gt;1405&lt;/item&gt;&lt;item&gt;1406&lt;/item&gt;&lt;item&gt;1407&lt;/item&gt;&lt;item&gt;1409&lt;/item&gt;&lt;item&gt;1414&lt;/item&gt;&lt;item&gt;1416&lt;/item&gt;&lt;item&gt;1422&lt;/item&gt;&lt;item&gt;1423&lt;/item&gt;&lt;item&gt;1424&lt;/item&gt;&lt;/record-ids&gt;&lt;/item&gt;&lt;/Libraries&gt;"/>
  </w:docVars>
  <w:rsids>
    <w:rsidRoot w:val="00BB0974"/>
    <w:rsid w:val="000003ED"/>
    <w:rsid w:val="00000A6D"/>
    <w:rsid w:val="00000AD2"/>
    <w:rsid w:val="0000134D"/>
    <w:rsid w:val="0000142C"/>
    <w:rsid w:val="000028F7"/>
    <w:rsid w:val="00003D11"/>
    <w:rsid w:val="00003E42"/>
    <w:rsid w:val="00005474"/>
    <w:rsid w:val="0000589A"/>
    <w:rsid w:val="00005A9E"/>
    <w:rsid w:val="00005FFF"/>
    <w:rsid w:val="00006363"/>
    <w:rsid w:val="00006992"/>
    <w:rsid w:val="00006C4F"/>
    <w:rsid w:val="00007ED6"/>
    <w:rsid w:val="00010D8B"/>
    <w:rsid w:val="00010FB3"/>
    <w:rsid w:val="000110E6"/>
    <w:rsid w:val="000120F5"/>
    <w:rsid w:val="000121B8"/>
    <w:rsid w:val="000122C1"/>
    <w:rsid w:val="00013105"/>
    <w:rsid w:val="0001407C"/>
    <w:rsid w:val="0001423B"/>
    <w:rsid w:val="00014B8C"/>
    <w:rsid w:val="0001563D"/>
    <w:rsid w:val="000157B0"/>
    <w:rsid w:val="00015F99"/>
    <w:rsid w:val="000162BE"/>
    <w:rsid w:val="00016E4C"/>
    <w:rsid w:val="00016EAA"/>
    <w:rsid w:val="00017A06"/>
    <w:rsid w:val="00017A0E"/>
    <w:rsid w:val="00020C8E"/>
    <w:rsid w:val="00021946"/>
    <w:rsid w:val="00021A19"/>
    <w:rsid w:val="00021F36"/>
    <w:rsid w:val="00022869"/>
    <w:rsid w:val="00022D7E"/>
    <w:rsid w:val="00023102"/>
    <w:rsid w:val="0002325E"/>
    <w:rsid w:val="00023E0E"/>
    <w:rsid w:val="00023EBD"/>
    <w:rsid w:val="000246A7"/>
    <w:rsid w:val="00024D09"/>
    <w:rsid w:val="00024E1A"/>
    <w:rsid w:val="00024FC6"/>
    <w:rsid w:val="000252F4"/>
    <w:rsid w:val="000254B4"/>
    <w:rsid w:val="00025AE6"/>
    <w:rsid w:val="000261D4"/>
    <w:rsid w:val="00026449"/>
    <w:rsid w:val="00030764"/>
    <w:rsid w:val="00030FD5"/>
    <w:rsid w:val="00031603"/>
    <w:rsid w:val="00031CCF"/>
    <w:rsid w:val="00031F32"/>
    <w:rsid w:val="00032921"/>
    <w:rsid w:val="0003310D"/>
    <w:rsid w:val="00033707"/>
    <w:rsid w:val="00034E1B"/>
    <w:rsid w:val="0003554E"/>
    <w:rsid w:val="000358B0"/>
    <w:rsid w:val="00035931"/>
    <w:rsid w:val="000360DB"/>
    <w:rsid w:val="00036BAA"/>
    <w:rsid w:val="000374A8"/>
    <w:rsid w:val="00037799"/>
    <w:rsid w:val="00037D6B"/>
    <w:rsid w:val="0004030A"/>
    <w:rsid w:val="00040774"/>
    <w:rsid w:val="00040AD3"/>
    <w:rsid w:val="0004134E"/>
    <w:rsid w:val="00041E8A"/>
    <w:rsid w:val="000422AC"/>
    <w:rsid w:val="0004368A"/>
    <w:rsid w:val="00044D6C"/>
    <w:rsid w:val="00044FB3"/>
    <w:rsid w:val="00045BA0"/>
    <w:rsid w:val="00045EF1"/>
    <w:rsid w:val="00046467"/>
    <w:rsid w:val="00046CA3"/>
    <w:rsid w:val="000472CB"/>
    <w:rsid w:val="000474CB"/>
    <w:rsid w:val="000502EF"/>
    <w:rsid w:val="000507C0"/>
    <w:rsid w:val="000508A2"/>
    <w:rsid w:val="000513B3"/>
    <w:rsid w:val="000515A4"/>
    <w:rsid w:val="000516E3"/>
    <w:rsid w:val="00051D87"/>
    <w:rsid w:val="00052B6A"/>
    <w:rsid w:val="00052F85"/>
    <w:rsid w:val="00053466"/>
    <w:rsid w:val="00055107"/>
    <w:rsid w:val="00055170"/>
    <w:rsid w:val="00055322"/>
    <w:rsid w:val="00055418"/>
    <w:rsid w:val="000554AC"/>
    <w:rsid w:val="000568A8"/>
    <w:rsid w:val="000570B3"/>
    <w:rsid w:val="00057D74"/>
    <w:rsid w:val="00060438"/>
    <w:rsid w:val="000605AA"/>
    <w:rsid w:val="00065478"/>
    <w:rsid w:val="000679EB"/>
    <w:rsid w:val="000701C4"/>
    <w:rsid w:val="00070437"/>
    <w:rsid w:val="00070B77"/>
    <w:rsid w:val="00071176"/>
    <w:rsid w:val="00071651"/>
    <w:rsid w:val="0007196E"/>
    <w:rsid w:val="00072D64"/>
    <w:rsid w:val="000733CE"/>
    <w:rsid w:val="000748D7"/>
    <w:rsid w:val="000761F1"/>
    <w:rsid w:val="00076474"/>
    <w:rsid w:val="00076EC0"/>
    <w:rsid w:val="00077699"/>
    <w:rsid w:val="00081978"/>
    <w:rsid w:val="000819A9"/>
    <w:rsid w:val="00081FF3"/>
    <w:rsid w:val="00083190"/>
    <w:rsid w:val="00083261"/>
    <w:rsid w:val="00083B92"/>
    <w:rsid w:val="00083B9B"/>
    <w:rsid w:val="00083C42"/>
    <w:rsid w:val="000842F3"/>
    <w:rsid w:val="000845B1"/>
    <w:rsid w:val="0008572B"/>
    <w:rsid w:val="00086F0A"/>
    <w:rsid w:val="0008749E"/>
    <w:rsid w:val="000901D1"/>
    <w:rsid w:val="000904C1"/>
    <w:rsid w:val="000906E3"/>
    <w:rsid w:val="00090D39"/>
    <w:rsid w:val="00090FEE"/>
    <w:rsid w:val="0009108C"/>
    <w:rsid w:val="000916AA"/>
    <w:rsid w:val="000924C8"/>
    <w:rsid w:val="000926A1"/>
    <w:rsid w:val="00092E82"/>
    <w:rsid w:val="00093A4D"/>
    <w:rsid w:val="00094FCF"/>
    <w:rsid w:val="00095836"/>
    <w:rsid w:val="00096C43"/>
    <w:rsid w:val="00096DE2"/>
    <w:rsid w:val="000974C9"/>
    <w:rsid w:val="00097EA8"/>
    <w:rsid w:val="000A033E"/>
    <w:rsid w:val="000A03E5"/>
    <w:rsid w:val="000A03EB"/>
    <w:rsid w:val="000A1B20"/>
    <w:rsid w:val="000A1DA9"/>
    <w:rsid w:val="000A24EA"/>
    <w:rsid w:val="000A3219"/>
    <w:rsid w:val="000A337F"/>
    <w:rsid w:val="000A39CE"/>
    <w:rsid w:val="000A3A22"/>
    <w:rsid w:val="000A3ACF"/>
    <w:rsid w:val="000A4235"/>
    <w:rsid w:val="000A42F9"/>
    <w:rsid w:val="000A490B"/>
    <w:rsid w:val="000A526C"/>
    <w:rsid w:val="000A5A30"/>
    <w:rsid w:val="000A6518"/>
    <w:rsid w:val="000A6EDE"/>
    <w:rsid w:val="000B016D"/>
    <w:rsid w:val="000B02D9"/>
    <w:rsid w:val="000B039A"/>
    <w:rsid w:val="000B0805"/>
    <w:rsid w:val="000B101D"/>
    <w:rsid w:val="000B2CC0"/>
    <w:rsid w:val="000B4AD8"/>
    <w:rsid w:val="000B4B05"/>
    <w:rsid w:val="000B59BA"/>
    <w:rsid w:val="000B5E96"/>
    <w:rsid w:val="000B5F02"/>
    <w:rsid w:val="000B6242"/>
    <w:rsid w:val="000B624B"/>
    <w:rsid w:val="000B6AB4"/>
    <w:rsid w:val="000B7108"/>
    <w:rsid w:val="000B7422"/>
    <w:rsid w:val="000B75D5"/>
    <w:rsid w:val="000C009B"/>
    <w:rsid w:val="000C04BC"/>
    <w:rsid w:val="000C0B2F"/>
    <w:rsid w:val="000C0B4E"/>
    <w:rsid w:val="000C120A"/>
    <w:rsid w:val="000C16B4"/>
    <w:rsid w:val="000C20B5"/>
    <w:rsid w:val="000C21FD"/>
    <w:rsid w:val="000C2BC2"/>
    <w:rsid w:val="000C434A"/>
    <w:rsid w:val="000C562B"/>
    <w:rsid w:val="000C5BC8"/>
    <w:rsid w:val="000C6245"/>
    <w:rsid w:val="000C63F6"/>
    <w:rsid w:val="000C6823"/>
    <w:rsid w:val="000C7141"/>
    <w:rsid w:val="000C798B"/>
    <w:rsid w:val="000C7AE3"/>
    <w:rsid w:val="000C7E8B"/>
    <w:rsid w:val="000D0CE7"/>
    <w:rsid w:val="000D11B1"/>
    <w:rsid w:val="000D121C"/>
    <w:rsid w:val="000D14B1"/>
    <w:rsid w:val="000D18C6"/>
    <w:rsid w:val="000D19BD"/>
    <w:rsid w:val="000D292C"/>
    <w:rsid w:val="000D397F"/>
    <w:rsid w:val="000D4D29"/>
    <w:rsid w:val="000D54FB"/>
    <w:rsid w:val="000D6A21"/>
    <w:rsid w:val="000D7159"/>
    <w:rsid w:val="000D7CC0"/>
    <w:rsid w:val="000E03CC"/>
    <w:rsid w:val="000E0BA6"/>
    <w:rsid w:val="000E2A7E"/>
    <w:rsid w:val="000E2C7E"/>
    <w:rsid w:val="000E3486"/>
    <w:rsid w:val="000E3B07"/>
    <w:rsid w:val="000E463C"/>
    <w:rsid w:val="000E4B70"/>
    <w:rsid w:val="000E62CA"/>
    <w:rsid w:val="000E642D"/>
    <w:rsid w:val="000E6845"/>
    <w:rsid w:val="000E759F"/>
    <w:rsid w:val="000E78BE"/>
    <w:rsid w:val="000E79EE"/>
    <w:rsid w:val="000F04FC"/>
    <w:rsid w:val="000F0CD9"/>
    <w:rsid w:val="000F189D"/>
    <w:rsid w:val="000F1E9F"/>
    <w:rsid w:val="000F1F79"/>
    <w:rsid w:val="000F2436"/>
    <w:rsid w:val="000F2728"/>
    <w:rsid w:val="000F3194"/>
    <w:rsid w:val="000F365C"/>
    <w:rsid w:val="000F3BD0"/>
    <w:rsid w:val="000F4A0F"/>
    <w:rsid w:val="000F4B0E"/>
    <w:rsid w:val="000F4F00"/>
    <w:rsid w:val="000F5226"/>
    <w:rsid w:val="000F5536"/>
    <w:rsid w:val="000F6421"/>
    <w:rsid w:val="000F77A3"/>
    <w:rsid w:val="000F77DA"/>
    <w:rsid w:val="00100207"/>
    <w:rsid w:val="001003BA"/>
    <w:rsid w:val="001009F3"/>
    <w:rsid w:val="00100E0D"/>
    <w:rsid w:val="00101945"/>
    <w:rsid w:val="00101CE9"/>
    <w:rsid w:val="0010244E"/>
    <w:rsid w:val="00103825"/>
    <w:rsid w:val="00103DE5"/>
    <w:rsid w:val="001040CA"/>
    <w:rsid w:val="001042E7"/>
    <w:rsid w:val="001043BE"/>
    <w:rsid w:val="00104E17"/>
    <w:rsid w:val="00106385"/>
    <w:rsid w:val="00107194"/>
    <w:rsid w:val="001073B1"/>
    <w:rsid w:val="00110F3E"/>
    <w:rsid w:val="00112547"/>
    <w:rsid w:val="0011326E"/>
    <w:rsid w:val="00113948"/>
    <w:rsid w:val="00113CBB"/>
    <w:rsid w:val="00113D12"/>
    <w:rsid w:val="0011458C"/>
    <w:rsid w:val="00115196"/>
    <w:rsid w:val="00115EBA"/>
    <w:rsid w:val="00116662"/>
    <w:rsid w:val="00116D09"/>
    <w:rsid w:val="001172AC"/>
    <w:rsid w:val="00117DA0"/>
    <w:rsid w:val="00117E0A"/>
    <w:rsid w:val="00117FCC"/>
    <w:rsid w:val="001205F1"/>
    <w:rsid w:val="00120907"/>
    <w:rsid w:val="00120E42"/>
    <w:rsid w:val="001213D0"/>
    <w:rsid w:val="001215C8"/>
    <w:rsid w:val="00121FBC"/>
    <w:rsid w:val="00121FCC"/>
    <w:rsid w:val="0012316A"/>
    <w:rsid w:val="00123588"/>
    <w:rsid w:val="001239B5"/>
    <w:rsid w:val="00124038"/>
    <w:rsid w:val="001252F9"/>
    <w:rsid w:val="001258AB"/>
    <w:rsid w:val="00125F1C"/>
    <w:rsid w:val="00127B31"/>
    <w:rsid w:val="00127E9F"/>
    <w:rsid w:val="00131490"/>
    <w:rsid w:val="00131491"/>
    <w:rsid w:val="001319C1"/>
    <w:rsid w:val="00132E75"/>
    <w:rsid w:val="00133464"/>
    <w:rsid w:val="001338E8"/>
    <w:rsid w:val="00134416"/>
    <w:rsid w:val="00134885"/>
    <w:rsid w:val="00134A0C"/>
    <w:rsid w:val="00135468"/>
    <w:rsid w:val="00136E8C"/>
    <w:rsid w:val="0013710D"/>
    <w:rsid w:val="001400FB"/>
    <w:rsid w:val="00140103"/>
    <w:rsid w:val="001402F1"/>
    <w:rsid w:val="0014117B"/>
    <w:rsid w:val="00142EED"/>
    <w:rsid w:val="001431F3"/>
    <w:rsid w:val="00143842"/>
    <w:rsid w:val="001443DE"/>
    <w:rsid w:val="00144601"/>
    <w:rsid w:val="001447B4"/>
    <w:rsid w:val="00144F60"/>
    <w:rsid w:val="0014505C"/>
    <w:rsid w:val="0014523D"/>
    <w:rsid w:val="00145557"/>
    <w:rsid w:val="001457FA"/>
    <w:rsid w:val="00145B68"/>
    <w:rsid w:val="00146173"/>
    <w:rsid w:val="001462A4"/>
    <w:rsid w:val="001466E2"/>
    <w:rsid w:val="00150C0F"/>
    <w:rsid w:val="00150FE2"/>
    <w:rsid w:val="00151498"/>
    <w:rsid w:val="0015313F"/>
    <w:rsid w:val="001538FA"/>
    <w:rsid w:val="001539C0"/>
    <w:rsid w:val="00154010"/>
    <w:rsid w:val="0015438D"/>
    <w:rsid w:val="00154795"/>
    <w:rsid w:val="001551AC"/>
    <w:rsid w:val="00155822"/>
    <w:rsid w:val="001561E5"/>
    <w:rsid w:val="001563A1"/>
    <w:rsid w:val="0015683D"/>
    <w:rsid w:val="00156B35"/>
    <w:rsid w:val="001578FF"/>
    <w:rsid w:val="001605F2"/>
    <w:rsid w:val="0016092C"/>
    <w:rsid w:val="00160B79"/>
    <w:rsid w:val="0016101C"/>
    <w:rsid w:val="001614CA"/>
    <w:rsid w:val="00162579"/>
    <w:rsid w:val="0016297A"/>
    <w:rsid w:val="00163B3A"/>
    <w:rsid w:val="001640A2"/>
    <w:rsid w:val="001646F5"/>
    <w:rsid w:val="00164D01"/>
    <w:rsid w:val="00166837"/>
    <w:rsid w:val="00166996"/>
    <w:rsid w:val="0016728F"/>
    <w:rsid w:val="001674C3"/>
    <w:rsid w:val="00167832"/>
    <w:rsid w:val="00167C79"/>
    <w:rsid w:val="00167EDA"/>
    <w:rsid w:val="001703C2"/>
    <w:rsid w:val="001703E6"/>
    <w:rsid w:val="001715AF"/>
    <w:rsid w:val="0017282E"/>
    <w:rsid w:val="00172AD2"/>
    <w:rsid w:val="0017386D"/>
    <w:rsid w:val="0017390A"/>
    <w:rsid w:val="001744D4"/>
    <w:rsid w:val="00174897"/>
    <w:rsid w:val="00177AB5"/>
    <w:rsid w:val="00177BA8"/>
    <w:rsid w:val="00180936"/>
    <w:rsid w:val="00180A19"/>
    <w:rsid w:val="00181118"/>
    <w:rsid w:val="00181E26"/>
    <w:rsid w:val="00181FEB"/>
    <w:rsid w:val="00182500"/>
    <w:rsid w:val="001826C6"/>
    <w:rsid w:val="0018276F"/>
    <w:rsid w:val="001828FA"/>
    <w:rsid w:val="00182BB4"/>
    <w:rsid w:val="00183599"/>
    <w:rsid w:val="00183ACD"/>
    <w:rsid w:val="00184A41"/>
    <w:rsid w:val="00185A05"/>
    <w:rsid w:val="00190098"/>
    <w:rsid w:val="00190EA3"/>
    <w:rsid w:val="00191DDD"/>
    <w:rsid w:val="0019230D"/>
    <w:rsid w:val="0019243F"/>
    <w:rsid w:val="00192FCC"/>
    <w:rsid w:val="0019315B"/>
    <w:rsid w:val="0019329F"/>
    <w:rsid w:val="00194036"/>
    <w:rsid w:val="00194274"/>
    <w:rsid w:val="001951F0"/>
    <w:rsid w:val="0019587A"/>
    <w:rsid w:val="00195E7C"/>
    <w:rsid w:val="001960B2"/>
    <w:rsid w:val="001971AC"/>
    <w:rsid w:val="001A0D4B"/>
    <w:rsid w:val="001A165A"/>
    <w:rsid w:val="001A1ED4"/>
    <w:rsid w:val="001A3633"/>
    <w:rsid w:val="001A4833"/>
    <w:rsid w:val="001A4BB4"/>
    <w:rsid w:val="001A524A"/>
    <w:rsid w:val="001A5A49"/>
    <w:rsid w:val="001A666E"/>
    <w:rsid w:val="001A6B0B"/>
    <w:rsid w:val="001A724E"/>
    <w:rsid w:val="001A730C"/>
    <w:rsid w:val="001A7979"/>
    <w:rsid w:val="001A7A02"/>
    <w:rsid w:val="001A7EB2"/>
    <w:rsid w:val="001B101B"/>
    <w:rsid w:val="001B1D7D"/>
    <w:rsid w:val="001B2603"/>
    <w:rsid w:val="001B2AEB"/>
    <w:rsid w:val="001B3E68"/>
    <w:rsid w:val="001B49D7"/>
    <w:rsid w:val="001B4B4F"/>
    <w:rsid w:val="001B55B0"/>
    <w:rsid w:val="001C0AAE"/>
    <w:rsid w:val="001C20CF"/>
    <w:rsid w:val="001C20DF"/>
    <w:rsid w:val="001C25F8"/>
    <w:rsid w:val="001C2BF6"/>
    <w:rsid w:val="001C30A0"/>
    <w:rsid w:val="001C3B03"/>
    <w:rsid w:val="001C3B05"/>
    <w:rsid w:val="001C4022"/>
    <w:rsid w:val="001C4D54"/>
    <w:rsid w:val="001C533D"/>
    <w:rsid w:val="001C5A88"/>
    <w:rsid w:val="001C5C2A"/>
    <w:rsid w:val="001C6FEE"/>
    <w:rsid w:val="001C70AB"/>
    <w:rsid w:val="001C77A5"/>
    <w:rsid w:val="001D06EC"/>
    <w:rsid w:val="001D207C"/>
    <w:rsid w:val="001D3807"/>
    <w:rsid w:val="001D3BE2"/>
    <w:rsid w:val="001D3C8A"/>
    <w:rsid w:val="001D4109"/>
    <w:rsid w:val="001D4450"/>
    <w:rsid w:val="001D471F"/>
    <w:rsid w:val="001D55EA"/>
    <w:rsid w:val="001D6633"/>
    <w:rsid w:val="001D724D"/>
    <w:rsid w:val="001D7D53"/>
    <w:rsid w:val="001D7FF3"/>
    <w:rsid w:val="001E11D8"/>
    <w:rsid w:val="001E1297"/>
    <w:rsid w:val="001E145B"/>
    <w:rsid w:val="001E2541"/>
    <w:rsid w:val="001E267B"/>
    <w:rsid w:val="001E2A4F"/>
    <w:rsid w:val="001E2DD8"/>
    <w:rsid w:val="001E3893"/>
    <w:rsid w:val="001E3C43"/>
    <w:rsid w:val="001E3F0E"/>
    <w:rsid w:val="001E4146"/>
    <w:rsid w:val="001E447C"/>
    <w:rsid w:val="001E4CED"/>
    <w:rsid w:val="001E5578"/>
    <w:rsid w:val="001E5D0F"/>
    <w:rsid w:val="001E6122"/>
    <w:rsid w:val="001E6FDA"/>
    <w:rsid w:val="001E72A6"/>
    <w:rsid w:val="001E739B"/>
    <w:rsid w:val="001E7B87"/>
    <w:rsid w:val="001F02EC"/>
    <w:rsid w:val="001F0DD3"/>
    <w:rsid w:val="001F1CC4"/>
    <w:rsid w:val="001F3DF8"/>
    <w:rsid w:val="001F4C6F"/>
    <w:rsid w:val="001F546B"/>
    <w:rsid w:val="001F58FF"/>
    <w:rsid w:val="001F5BCD"/>
    <w:rsid w:val="001F63EA"/>
    <w:rsid w:val="001F6798"/>
    <w:rsid w:val="001F67E4"/>
    <w:rsid w:val="001F6E9C"/>
    <w:rsid w:val="001F7B28"/>
    <w:rsid w:val="001F7B91"/>
    <w:rsid w:val="001F7BD7"/>
    <w:rsid w:val="001F7D62"/>
    <w:rsid w:val="00200506"/>
    <w:rsid w:val="0020079C"/>
    <w:rsid w:val="00200C85"/>
    <w:rsid w:val="00201054"/>
    <w:rsid w:val="002014C5"/>
    <w:rsid w:val="0020219C"/>
    <w:rsid w:val="002022D0"/>
    <w:rsid w:val="00202DA2"/>
    <w:rsid w:val="00203BF1"/>
    <w:rsid w:val="00203F8D"/>
    <w:rsid w:val="00204025"/>
    <w:rsid w:val="00204289"/>
    <w:rsid w:val="0020465F"/>
    <w:rsid w:val="00204C96"/>
    <w:rsid w:val="00205295"/>
    <w:rsid w:val="0020552A"/>
    <w:rsid w:val="00205961"/>
    <w:rsid w:val="00205A7C"/>
    <w:rsid w:val="00206006"/>
    <w:rsid w:val="00206DB8"/>
    <w:rsid w:val="0021013D"/>
    <w:rsid w:val="0021037B"/>
    <w:rsid w:val="00211DDC"/>
    <w:rsid w:val="00211F74"/>
    <w:rsid w:val="002131AB"/>
    <w:rsid w:val="00214A93"/>
    <w:rsid w:val="00214BE5"/>
    <w:rsid w:val="002158F7"/>
    <w:rsid w:val="00215936"/>
    <w:rsid w:val="00215A3C"/>
    <w:rsid w:val="002173E0"/>
    <w:rsid w:val="00217C92"/>
    <w:rsid w:val="002200CF"/>
    <w:rsid w:val="00220844"/>
    <w:rsid w:val="0022159F"/>
    <w:rsid w:val="002216AE"/>
    <w:rsid w:val="00221844"/>
    <w:rsid w:val="00221E4E"/>
    <w:rsid w:val="00222970"/>
    <w:rsid w:val="002230A5"/>
    <w:rsid w:val="0022403D"/>
    <w:rsid w:val="00224236"/>
    <w:rsid w:val="00224C61"/>
    <w:rsid w:val="00225543"/>
    <w:rsid w:val="00225EC5"/>
    <w:rsid w:val="002265A6"/>
    <w:rsid w:val="0022683E"/>
    <w:rsid w:val="00226A12"/>
    <w:rsid w:val="002275ED"/>
    <w:rsid w:val="00227CBC"/>
    <w:rsid w:val="00227DE6"/>
    <w:rsid w:val="002305B7"/>
    <w:rsid w:val="002316F7"/>
    <w:rsid w:val="00232728"/>
    <w:rsid w:val="00232990"/>
    <w:rsid w:val="0023443B"/>
    <w:rsid w:val="00234647"/>
    <w:rsid w:val="00237C44"/>
    <w:rsid w:val="00240F13"/>
    <w:rsid w:val="002413A5"/>
    <w:rsid w:val="00241465"/>
    <w:rsid w:val="002429B4"/>
    <w:rsid w:val="00242C27"/>
    <w:rsid w:val="00242D5B"/>
    <w:rsid w:val="0024300A"/>
    <w:rsid w:val="002438EA"/>
    <w:rsid w:val="002439B9"/>
    <w:rsid w:val="00243BD2"/>
    <w:rsid w:val="002444C8"/>
    <w:rsid w:val="00244664"/>
    <w:rsid w:val="00244F59"/>
    <w:rsid w:val="002458FC"/>
    <w:rsid w:val="00246956"/>
    <w:rsid w:val="00247E52"/>
    <w:rsid w:val="00250534"/>
    <w:rsid w:val="002505A2"/>
    <w:rsid w:val="00251A29"/>
    <w:rsid w:val="00251D94"/>
    <w:rsid w:val="00251FA0"/>
    <w:rsid w:val="00252399"/>
    <w:rsid w:val="00252F21"/>
    <w:rsid w:val="0025389D"/>
    <w:rsid w:val="0025469A"/>
    <w:rsid w:val="00255670"/>
    <w:rsid w:val="002557BC"/>
    <w:rsid w:val="00257C5C"/>
    <w:rsid w:val="00257C8E"/>
    <w:rsid w:val="002600FA"/>
    <w:rsid w:val="00260545"/>
    <w:rsid w:val="00260A9D"/>
    <w:rsid w:val="00262AB1"/>
    <w:rsid w:val="00262F6F"/>
    <w:rsid w:val="00264D5E"/>
    <w:rsid w:val="00264F53"/>
    <w:rsid w:val="00265B83"/>
    <w:rsid w:val="00265C32"/>
    <w:rsid w:val="00265EBC"/>
    <w:rsid w:val="00266290"/>
    <w:rsid w:val="0026751C"/>
    <w:rsid w:val="00267812"/>
    <w:rsid w:val="0026781D"/>
    <w:rsid w:val="00267FD7"/>
    <w:rsid w:val="00270F4E"/>
    <w:rsid w:val="00271367"/>
    <w:rsid w:val="002716FA"/>
    <w:rsid w:val="0027240B"/>
    <w:rsid w:val="00272821"/>
    <w:rsid w:val="00272948"/>
    <w:rsid w:val="00272C57"/>
    <w:rsid w:val="0027316F"/>
    <w:rsid w:val="0027372F"/>
    <w:rsid w:val="00274644"/>
    <w:rsid w:val="00274E37"/>
    <w:rsid w:val="002756CF"/>
    <w:rsid w:val="00275F95"/>
    <w:rsid w:val="00277A2C"/>
    <w:rsid w:val="00281743"/>
    <w:rsid w:val="00281B9A"/>
    <w:rsid w:val="00283633"/>
    <w:rsid w:val="0028442D"/>
    <w:rsid w:val="002844B9"/>
    <w:rsid w:val="0028467E"/>
    <w:rsid w:val="00284EA9"/>
    <w:rsid w:val="002857C2"/>
    <w:rsid w:val="00285852"/>
    <w:rsid w:val="00286FE0"/>
    <w:rsid w:val="00290141"/>
    <w:rsid w:val="00291311"/>
    <w:rsid w:val="00291958"/>
    <w:rsid w:val="00291B8C"/>
    <w:rsid w:val="00291CC8"/>
    <w:rsid w:val="00291DBD"/>
    <w:rsid w:val="00292F24"/>
    <w:rsid w:val="00293697"/>
    <w:rsid w:val="00293905"/>
    <w:rsid w:val="00294316"/>
    <w:rsid w:val="00294669"/>
    <w:rsid w:val="002951DC"/>
    <w:rsid w:val="00295933"/>
    <w:rsid w:val="002960BA"/>
    <w:rsid w:val="0029624F"/>
    <w:rsid w:val="00296792"/>
    <w:rsid w:val="00296CFB"/>
    <w:rsid w:val="00296ED2"/>
    <w:rsid w:val="00297AF7"/>
    <w:rsid w:val="002A0A77"/>
    <w:rsid w:val="002A0BFA"/>
    <w:rsid w:val="002A0E63"/>
    <w:rsid w:val="002A173B"/>
    <w:rsid w:val="002A1F94"/>
    <w:rsid w:val="002A20EB"/>
    <w:rsid w:val="002A58B2"/>
    <w:rsid w:val="002A5F35"/>
    <w:rsid w:val="002A6D16"/>
    <w:rsid w:val="002A754A"/>
    <w:rsid w:val="002A79E1"/>
    <w:rsid w:val="002A7C5E"/>
    <w:rsid w:val="002B08C1"/>
    <w:rsid w:val="002B0E29"/>
    <w:rsid w:val="002B14BE"/>
    <w:rsid w:val="002B32F6"/>
    <w:rsid w:val="002B462C"/>
    <w:rsid w:val="002B4F70"/>
    <w:rsid w:val="002B50ED"/>
    <w:rsid w:val="002B698B"/>
    <w:rsid w:val="002B69D9"/>
    <w:rsid w:val="002C08D6"/>
    <w:rsid w:val="002C08F5"/>
    <w:rsid w:val="002C11D7"/>
    <w:rsid w:val="002C16D3"/>
    <w:rsid w:val="002C18CF"/>
    <w:rsid w:val="002C2D9A"/>
    <w:rsid w:val="002C336D"/>
    <w:rsid w:val="002C35B0"/>
    <w:rsid w:val="002C5DFD"/>
    <w:rsid w:val="002C5EE8"/>
    <w:rsid w:val="002C6781"/>
    <w:rsid w:val="002C67CE"/>
    <w:rsid w:val="002C685B"/>
    <w:rsid w:val="002C6949"/>
    <w:rsid w:val="002C6B71"/>
    <w:rsid w:val="002C6C07"/>
    <w:rsid w:val="002C7AE2"/>
    <w:rsid w:val="002C7E99"/>
    <w:rsid w:val="002D0C41"/>
    <w:rsid w:val="002D17A9"/>
    <w:rsid w:val="002D1FB2"/>
    <w:rsid w:val="002D2094"/>
    <w:rsid w:val="002D227A"/>
    <w:rsid w:val="002D23CD"/>
    <w:rsid w:val="002D2785"/>
    <w:rsid w:val="002D27C7"/>
    <w:rsid w:val="002D2FF8"/>
    <w:rsid w:val="002D48E2"/>
    <w:rsid w:val="002D4EE5"/>
    <w:rsid w:val="002D4EF6"/>
    <w:rsid w:val="002D5EE6"/>
    <w:rsid w:val="002D6092"/>
    <w:rsid w:val="002D629B"/>
    <w:rsid w:val="002D6D26"/>
    <w:rsid w:val="002D775E"/>
    <w:rsid w:val="002D7830"/>
    <w:rsid w:val="002D7942"/>
    <w:rsid w:val="002D7B30"/>
    <w:rsid w:val="002E0166"/>
    <w:rsid w:val="002E0D10"/>
    <w:rsid w:val="002E1876"/>
    <w:rsid w:val="002E1A4A"/>
    <w:rsid w:val="002E2022"/>
    <w:rsid w:val="002E33AB"/>
    <w:rsid w:val="002E3879"/>
    <w:rsid w:val="002E4104"/>
    <w:rsid w:val="002E4125"/>
    <w:rsid w:val="002E5166"/>
    <w:rsid w:val="002E53DD"/>
    <w:rsid w:val="002E54C0"/>
    <w:rsid w:val="002E5872"/>
    <w:rsid w:val="002E61BE"/>
    <w:rsid w:val="002E65F6"/>
    <w:rsid w:val="002E70F2"/>
    <w:rsid w:val="002F051D"/>
    <w:rsid w:val="002F1421"/>
    <w:rsid w:val="002F14AD"/>
    <w:rsid w:val="002F1B7D"/>
    <w:rsid w:val="002F1DA6"/>
    <w:rsid w:val="002F1EDF"/>
    <w:rsid w:val="002F1F09"/>
    <w:rsid w:val="002F3042"/>
    <w:rsid w:val="002F3857"/>
    <w:rsid w:val="002F3D69"/>
    <w:rsid w:val="002F4536"/>
    <w:rsid w:val="002F54FA"/>
    <w:rsid w:val="002F60F3"/>
    <w:rsid w:val="002F7186"/>
    <w:rsid w:val="002F71F6"/>
    <w:rsid w:val="002F7563"/>
    <w:rsid w:val="002F7907"/>
    <w:rsid w:val="002F7A66"/>
    <w:rsid w:val="003013E0"/>
    <w:rsid w:val="00301A09"/>
    <w:rsid w:val="0030278B"/>
    <w:rsid w:val="00303317"/>
    <w:rsid w:val="00304440"/>
    <w:rsid w:val="00304546"/>
    <w:rsid w:val="00305134"/>
    <w:rsid w:val="0030539D"/>
    <w:rsid w:val="0030618D"/>
    <w:rsid w:val="003063F8"/>
    <w:rsid w:val="00306417"/>
    <w:rsid w:val="003068CB"/>
    <w:rsid w:val="00307284"/>
    <w:rsid w:val="003075E8"/>
    <w:rsid w:val="00310561"/>
    <w:rsid w:val="00311843"/>
    <w:rsid w:val="003119FC"/>
    <w:rsid w:val="00311CD3"/>
    <w:rsid w:val="00313255"/>
    <w:rsid w:val="003137F3"/>
    <w:rsid w:val="00313D58"/>
    <w:rsid w:val="003142FC"/>
    <w:rsid w:val="00315207"/>
    <w:rsid w:val="00315535"/>
    <w:rsid w:val="003160D5"/>
    <w:rsid w:val="003165CA"/>
    <w:rsid w:val="003165EB"/>
    <w:rsid w:val="00316812"/>
    <w:rsid w:val="00317569"/>
    <w:rsid w:val="00320FE2"/>
    <w:rsid w:val="00321382"/>
    <w:rsid w:val="00321FEC"/>
    <w:rsid w:val="00322036"/>
    <w:rsid w:val="00322B1B"/>
    <w:rsid w:val="00323091"/>
    <w:rsid w:val="0032397D"/>
    <w:rsid w:val="00323BDB"/>
    <w:rsid w:val="003251F4"/>
    <w:rsid w:val="003258E2"/>
    <w:rsid w:val="00325F10"/>
    <w:rsid w:val="003266A1"/>
    <w:rsid w:val="00326DA2"/>
    <w:rsid w:val="00326F9B"/>
    <w:rsid w:val="00327245"/>
    <w:rsid w:val="00327607"/>
    <w:rsid w:val="00327678"/>
    <w:rsid w:val="0032788B"/>
    <w:rsid w:val="00330135"/>
    <w:rsid w:val="0033041F"/>
    <w:rsid w:val="00330DEC"/>
    <w:rsid w:val="00330E6F"/>
    <w:rsid w:val="003317C1"/>
    <w:rsid w:val="00331EE3"/>
    <w:rsid w:val="00331FFC"/>
    <w:rsid w:val="003330F2"/>
    <w:rsid w:val="00333A38"/>
    <w:rsid w:val="00334A21"/>
    <w:rsid w:val="00334CA9"/>
    <w:rsid w:val="0033601B"/>
    <w:rsid w:val="00336259"/>
    <w:rsid w:val="0033682A"/>
    <w:rsid w:val="0033694F"/>
    <w:rsid w:val="003412C1"/>
    <w:rsid w:val="003419E4"/>
    <w:rsid w:val="00341D64"/>
    <w:rsid w:val="00342597"/>
    <w:rsid w:val="003434FC"/>
    <w:rsid w:val="00343FF5"/>
    <w:rsid w:val="003447A7"/>
    <w:rsid w:val="0034581B"/>
    <w:rsid w:val="00345BFC"/>
    <w:rsid w:val="00345F18"/>
    <w:rsid w:val="00347A6A"/>
    <w:rsid w:val="00347E8F"/>
    <w:rsid w:val="0035037E"/>
    <w:rsid w:val="0035098B"/>
    <w:rsid w:val="00351107"/>
    <w:rsid w:val="003512FC"/>
    <w:rsid w:val="00352148"/>
    <w:rsid w:val="00352756"/>
    <w:rsid w:val="00352D4F"/>
    <w:rsid w:val="00353D80"/>
    <w:rsid w:val="00353EBB"/>
    <w:rsid w:val="00353F40"/>
    <w:rsid w:val="00353F8E"/>
    <w:rsid w:val="0035403D"/>
    <w:rsid w:val="003542AF"/>
    <w:rsid w:val="00354C69"/>
    <w:rsid w:val="00354EA6"/>
    <w:rsid w:val="00355988"/>
    <w:rsid w:val="003562CD"/>
    <w:rsid w:val="00356D32"/>
    <w:rsid w:val="0035734B"/>
    <w:rsid w:val="0035744D"/>
    <w:rsid w:val="00357542"/>
    <w:rsid w:val="00360CE7"/>
    <w:rsid w:val="00361631"/>
    <w:rsid w:val="00361FD3"/>
    <w:rsid w:val="00362DFF"/>
    <w:rsid w:val="003649E1"/>
    <w:rsid w:val="003651E0"/>
    <w:rsid w:val="0036589C"/>
    <w:rsid w:val="0036604E"/>
    <w:rsid w:val="00366917"/>
    <w:rsid w:val="0036726F"/>
    <w:rsid w:val="00367C50"/>
    <w:rsid w:val="00370028"/>
    <w:rsid w:val="0037125D"/>
    <w:rsid w:val="003717E2"/>
    <w:rsid w:val="00371AEB"/>
    <w:rsid w:val="00371CBE"/>
    <w:rsid w:val="003720CB"/>
    <w:rsid w:val="00372174"/>
    <w:rsid w:val="0037312C"/>
    <w:rsid w:val="003733FF"/>
    <w:rsid w:val="003737FB"/>
    <w:rsid w:val="003741FD"/>
    <w:rsid w:val="003747DB"/>
    <w:rsid w:val="003747F0"/>
    <w:rsid w:val="0037560E"/>
    <w:rsid w:val="0037608B"/>
    <w:rsid w:val="0037662B"/>
    <w:rsid w:val="00376814"/>
    <w:rsid w:val="0037791F"/>
    <w:rsid w:val="00377A87"/>
    <w:rsid w:val="00377F98"/>
    <w:rsid w:val="00380073"/>
    <w:rsid w:val="003801C9"/>
    <w:rsid w:val="003802F7"/>
    <w:rsid w:val="003807AA"/>
    <w:rsid w:val="0038122B"/>
    <w:rsid w:val="00381505"/>
    <w:rsid w:val="0038152A"/>
    <w:rsid w:val="00381F2F"/>
    <w:rsid w:val="00383874"/>
    <w:rsid w:val="00383A62"/>
    <w:rsid w:val="00384500"/>
    <w:rsid w:val="003848A5"/>
    <w:rsid w:val="0038531F"/>
    <w:rsid w:val="00385E72"/>
    <w:rsid w:val="00386065"/>
    <w:rsid w:val="0038791E"/>
    <w:rsid w:val="00387CC0"/>
    <w:rsid w:val="00387E6C"/>
    <w:rsid w:val="00390E09"/>
    <w:rsid w:val="0039257A"/>
    <w:rsid w:val="003925DB"/>
    <w:rsid w:val="00392ECF"/>
    <w:rsid w:val="00393361"/>
    <w:rsid w:val="00394FE9"/>
    <w:rsid w:val="0039566C"/>
    <w:rsid w:val="00395950"/>
    <w:rsid w:val="00395D61"/>
    <w:rsid w:val="00396690"/>
    <w:rsid w:val="00396C9D"/>
    <w:rsid w:val="00396D9A"/>
    <w:rsid w:val="003976A3"/>
    <w:rsid w:val="003977F3"/>
    <w:rsid w:val="00397E00"/>
    <w:rsid w:val="003A0188"/>
    <w:rsid w:val="003A0BA1"/>
    <w:rsid w:val="003A0D48"/>
    <w:rsid w:val="003A10D3"/>
    <w:rsid w:val="003A1FCC"/>
    <w:rsid w:val="003A3540"/>
    <w:rsid w:val="003A5729"/>
    <w:rsid w:val="003A684C"/>
    <w:rsid w:val="003A700B"/>
    <w:rsid w:val="003A7902"/>
    <w:rsid w:val="003B0268"/>
    <w:rsid w:val="003B07BF"/>
    <w:rsid w:val="003B0899"/>
    <w:rsid w:val="003B0ADA"/>
    <w:rsid w:val="003B1DE5"/>
    <w:rsid w:val="003B2886"/>
    <w:rsid w:val="003B2AE5"/>
    <w:rsid w:val="003B2E74"/>
    <w:rsid w:val="003B2F54"/>
    <w:rsid w:val="003B3B30"/>
    <w:rsid w:val="003B3FB3"/>
    <w:rsid w:val="003B41F1"/>
    <w:rsid w:val="003B4460"/>
    <w:rsid w:val="003B4D27"/>
    <w:rsid w:val="003B5492"/>
    <w:rsid w:val="003B571B"/>
    <w:rsid w:val="003B5D28"/>
    <w:rsid w:val="003B6710"/>
    <w:rsid w:val="003B6E93"/>
    <w:rsid w:val="003B729B"/>
    <w:rsid w:val="003B74E7"/>
    <w:rsid w:val="003B7845"/>
    <w:rsid w:val="003B7E95"/>
    <w:rsid w:val="003C009E"/>
    <w:rsid w:val="003C06EC"/>
    <w:rsid w:val="003C2947"/>
    <w:rsid w:val="003C29F3"/>
    <w:rsid w:val="003C35D5"/>
    <w:rsid w:val="003C452D"/>
    <w:rsid w:val="003C493B"/>
    <w:rsid w:val="003C4E92"/>
    <w:rsid w:val="003C542A"/>
    <w:rsid w:val="003C56B6"/>
    <w:rsid w:val="003C6BC9"/>
    <w:rsid w:val="003C729D"/>
    <w:rsid w:val="003C77E5"/>
    <w:rsid w:val="003C7BAE"/>
    <w:rsid w:val="003D0334"/>
    <w:rsid w:val="003D0414"/>
    <w:rsid w:val="003D0579"/>
    <w:rsid w:val="003D05EF"/>
    <w:rsid w:val="003D09F8"/>
    <w:rsid w:val="003D1578"/>
    <w:rsid w:val="003D183E"/>
    <w:rsid w:val="003D23C4"/>
    <w:rsid w:val="003D2662"/>
    <w:rsid w:val="003D394E"/>
    <w:rsid w:val="003D42B4"/>
    <w:rsid w:val="003D4C5A"/>
    <w:rsid w:val="003D4CD4"/>
    <w:rsid w:val="003D5624"/>
    <w:rsid w:val="003D5681"/>
    <w:rsid w:val="003D5C38"/>
    <w:rsid w:val="003E00B4"/>
    <w:rsid w:val="003E1735"/>
    <w:rsid w:val="003E1740"/>
    <w:rsid w:val="003E19C4"/>
    <w:rsid w:val="003E1CAB"/>
    <w:rsid w:val="003E2737"/>
    <w:rsid w:val="003E295E"/>
    <w:rsid w:val="003E2C0B"/>
    <w:rsid w:val="003E36B5"/>
    <w:rsid w:val="003E3775"/>
    <w:rsid w:val="003E3CE6"/>
    <w:rsid w:val="003E3E9C"/>
    <w:rsid w:val="003E3FA1"/>
    <w:rsid w:val="003E418D"/>
    <w:rsid w:val="003E4D4B"/>
    <w:rsid w:val="003E5151"/>
    <w:rsid w:val="003E67A7"/>
    <w:rsid w:val="003E741B"/>
    <w:rsid w:val="003E7535"/>
    <w:rsid w:val="003E7983"/>
    <w:rsid w:val="003F0244"/>
    <w:rsid w:val="003F0296"/>
    <w:rsid w:val="003F0947"/>
    <w:rsid w:val="003F0CBC"/>
    <w:rsid w:val="003F0DE8"/>
    <w:rsid w:val="003F1344"/>
    <w:rsid w:val="003F177C"/>
    <w:rsid w:val="003F1974"/>
    <w:rsid w:val="003F1A0E"/>
    <w:rsid w:val="003F1EFA"/>
    <w:rsid w:val="003F2700"/>
    <w:rsid w:val="003F2B49"/>
    <w:rsid w:val="003F328B"/>
    <w:rsid w:val="003F3772"/>
    <w:rsid w:val="003F3D60"/>
    <w:rsid w:val="003F4B82"/>
    <w:rsid w:val="003F6291"/>
    <w:rsid w:val="003F7C40"/>
    <w:rsid w:val="003F7CE6"/>
    <w:rsid w:val="004002FB"/>
    <w:rsid w:val="004008ED"/>
    <w:rsid w:val="00400FD9"/>
    <w:rsid w:val="00402455"/>
    <w:rsid w:val="0040256A"/>
    <w:rsid w:val="00402EE8"/>
    <w:rsid w:val="00403037"/>
    <w:rsid w:val="00403231"/>
    <w:rsid w:val="004047BF"/>
    <w:rsid w:val="0040488D"/>
    <w:rsid w:val="00405CF1"/>
    <w:rsid w:val="004074F8"/>
    <w:rsid w:val="00407784"/>
    <w:rsid w:val="00407AE0"/>
    <w:rsid w:val="00410D6A"/>
    <w:rsid w:val="00410E96"/>
    <w:rsid w:val="004114C2"/>
    <w:rsid w:val="00412BE1"/>
    <w:rsid w:val="004156D8"/>
    <w:rsid w:val="00416282"/>
    <w:rsid w:val="00417045"/>
    <w:rsid w:val="0041758A"/>
    <w:rsid w:val="00417734"/>
    <w:rsid w:val="00417ED3"/>
    <w:rsid w:val="0042017B"/>
    <w:rsid w:val="004201F5"/>
    <w:rsid w:val="0042075B"/>
    <w:rsid w:val="00421836"/>
    <w:rsid w:val="00421C9C"/>
    <w:rsid w:val="0042231F"/>
    <w:rsid w:val="004224E8"/>
    <w:rsid w:val="00422BF0"/>
    <w:rsid w:val="0042325C"/>
    <w:rsid w:val="004232DE"/>
    <w:rsid w:val="00423416"/>
    <w:rsid w:val="00423AEA"/>
    <w:rsid w:val="004241AD"/>
    <w:rsid w:val="004242FA"/>
    <w:rsid w:val="00424395"/>
    <w:rsid w:val="00424A87"/>
    <w:rsid w:val="00424D88"/>
    <w:rsid w:val="0042537F"/>
    <w:rsid w:val="00425778"/>
    <w:rsid w:val="00425E9E"/>
    <w:rsid w:val="00426031"/>
    <w:rsid w:val="0042684A"/>
    <w:rsid w:val="00426D10"/>
    <w:rsid w:val="00427A81"/>
    <w:rsid w:val="0043045E"/>
    <w:rsid w:val="00430836"/>
    <w:rsid w:val="00430DEE"/>
    <w:rsid w:val="004310C5"/>
    <w:rsid w:val="004326DE"/>
    <w:rsid w:val="0043270F"/>
    <w:rsid w:val="00433A57"/>
    <w:rsid w:val="00434438"/>
    <w:rsid w:val="00434612"/>
    <w:rsid w:val="00435256"/>
    <w:rsid w:val="00436876"/>
    <w:rsid w:val="00437E9C"/>
    <w:rsid w:val="004401D5"/>
    <w:rsid w:val="00440A19"/>
    <w:rsid w:val="00440B2F"/>
    <w:rsid w:val="004430A8"/>
    <w:rsid w:val="004435CF"/>
    <w:rsid w:val="0044567A"/>
    <w:rsid w:val="0044657E"/>
    <w:rsid w:val="004476FB"/>
    <w:rsid w:val="004505FD"/>
    <w:rsid w:val="00450781"/>
    <w:rsid w:val="00450D63"/>
    <w:rsid w:val="004525AA"/>
    <w:rsid w:val="00452805"/>
    <w:rsid w:val="00452E85"/>
    <w:rsid w:val="0045309F"/>
    <w:rsid w:val="004538C5"/>
    <w:rsid w:val="004540CB"/>
    <w:rsid w:val="00454CB2"/>
    <w:rsid w:val="00454FA0"/>
    <w:rsid w:val="004550B4"/>
    <w:rsid w:val="00455215"/>
    <w:rsid w:val="00455350"/>
    <w:rsid w:val="00455E31"/>
    <w:rsid w:val="00455FDD"/>
    <w:rsid w:val="004563B0"/>
    <w:rsid w:val="00456B92"/>
    <w:rsid w:val="00456D37"/>
    <w:rsid w:val="0045777C"/>
    <w:rsid w:val="00457894"/>
    <w:rsid w:val="0045793D"/>
    <w:rsid w:val="004579D8"/>
    <w:rsid w:val="00460868"/>
    <w:rsid w:val="0046125F"/>
    <w:rsid w:val="00461282"/>
    <w:rsid w:val="00461F10"/>
    <w:rsid w:val="00462137"/>
    <w:rsid w:val="004623A4"/>
    <w:rsid w:val="004623A9"/>
    <w:rsid w:val="004634FF"/>
    <w:rsid w:val="00463568"/>
    <w:rsid w:val="00463ABF"/>
    <w:rsid w:val="004640D5"/>
    <w:rsid w:val="004655BD"/>
    <w:rsid w:val="004665C5"/>
    <w:rsid w:val="00466616"/>
    <w:rsid w:val="00466D66"/>
    <w:rsid w:val="00466FA8"/>
    <w:rsid w:val="004673A3"/>
    <w:rsid w:val="004674DB"/>
    <w:rsid w:val="004678E5"/>
    <w:rsid w:val="0047121D"/>
    <w:rsid w:val="00471AB5"/>
    <w:rsid w:val="00471C0E"/>
    <w:rsid w:val="00471EE0"/>
    <w:rsid w:val="00474068"/>
    <w:rsid w:val="00474267"/>
    <w:rsid w:val="00474447"/>
    <w:rsid w:val="00474DDB"/>
    <w:rsid w:val="0047502E"/>
    <w:rsid w:val="0047508B"/>
    <w:rsid w:val="00475238"/>
    <w:rsid w:val="00475B8F"/>
    <w:rsid w:val="0047698C"/>
    <w:rsid w:val="00476AA6"/>
    <w:rsid w:val="00476E87"/>
    <w:rsid w:val="0047718E"/>
    <w:rsid w:val="0047792C"/>
    <w:rsid w:val="0048053B"/>
    <w:rsid w:val="00480711"/>
    <w:rsid w:val="00481C66"/>
    <w:rsid w:val="00482684"/>
    <w:rsid w:val="00483071"/>
    <w:rsid w:val="00483A0A"/>
    <w:rsid w:val="0048496D"/>
    <w:rsid w:val="00484EC7"/>
    <w:rsid w:val="00484EF0"/>
    <w:rsid w:val="00484F94"/>
    <w:rsid w:val="00485384"/>
    <w:rsid w:val="004857AC"/>
    <w:rsid w:val="00485C97"/>
    <w:rsid w:val="0048700E"/>
    <w:rsid w:val="0048718C"/>
    <w:rsid w:val="0048778F"/>
    <w:rsid w:val="0049077C"/>
    <w:rsid w:val="0049141D"/>
    <w:rsid w:val="00491784"/>
    <w:rsid w:val="00492A91"/>
    <w:rsid w:val="00492F46"/>
    <w:rsid w:val="00493508"/>
    <w:rsid w:val="00493A5D"/>
    <w:rsid w:val="00493BED"/>
    <w:rsid w:val="00494060"/>
    <w:rsid w:val="004949D6"/>
    <w:rsid w:val="00494CB1"/>
    <w:rsid w:val="004960B7"/>
    <w:rsid w:val="00496A21"/>
    <w:rsid w:val="00497A58"/>
    <w:rsid w:val="00497B23"/>
    <w:rsid w:val="004A229F"/>
    <w:rsid w:val="004A2685"/>
    <w:rsid w:val="004A270A"/>
    <w:rsid w:val="004A3B67"/>
    <w:rsid w:val="004A3B8E"/>
    <w:rsid w:val="004A3F6F"/>
    <w:rsid w:val="004A47E4"/>
    <w:rsid w:val="004A49AA"/>
    <w:rsid w:val="004A5E38"/>
    <w:rsid w:val="004A6192"/>
    <w:rsid w:val="004A62DC"/>
    <w:rsid w:val="004A63F4"/>
    <w:rsid w:val="004A65DA"/>
    <w:rsid w:val="004A68A0"/>
    <w:rsid w:val="004A6E71"/>
    <w:rsid w:val="004B01C3"/>
    <w:rsid w:val="004B0233"/>
    <w:rsid w:val="004B050B"/>
    <w:rsid w:val="004B1220"/>
    <w:rsid w:val="004B1E44"/>
    <w:rsid w:val="004B2A8A"/>
    <w:rsid w:val="004B457A"/>
    <w:rsid w:val="004B4BD5"/>
    <w:rsid w:val="004B4DBA"/>
    <w:rsid w:val="004B59CE"/>
    <w:rsid w:val="004B6757"/>
    <w:rsid w:val="004B7370"/>
    <w:rsid w:val="004B7471"/>
    <w:rsid w:val="004B7859"/>
    <w:rsid w:val="004B7864"/>
    <w:rsid w:val="004B7B2B"/>
    <w:rsid w:val="004C07B0"/>
    <w:rsid w:val="004C0C7D"/>
    <w:rsid w:val="004C24AB"/>
    <w:rsid w:val="004C26E4"/>
    <w:rsid w:val="004C3F1F"/>
    <w:rsid w:val="004C4503"/>
    <w:rsid w:val="004C4A5B"/>
    <w:rsid w:val="004C4FE5"/>
    <w:rsid w:val="004C5C8E"/>
    <w:rsid w:val="004C5CF6"/>
    <w:rsid w:val="004C5D2D"/>
    <w:rsid w:val="004C64EF"/>
    <w:rsid w:val="004C6DC9"/>
    <w:rsid w:val="004C7013"/>
    <w:rsid w:val="004C73E4"/>
    <w:rsid w:val="004C7801"/>
    <w:rsid w:val="004C7DC2"/>
    <w:rsid w:val="004D006D"/>
    <w:rsid w:val="004D02F3"/>
    <w:rsid w:val="004D1292"/>
    <w:rsid w:val="004D162C"/>
    <w:rsid w:val="004D19A9"/>
    <w:rsid w:val="004D1C28"/>
    <w:rsid w:val="004D2112"/>
    <w:rsid w:val="004D23CE"/>
    <w:rsid w:val="004D29AA"/>
    <w:rsid w:val="004D58E2"/>
    <w:rsid w:val="004D60E8"/>
    <w:rsid w:val="004D6783"/>
    <w:rsid w:val="004D68BE"/>
    <w:rsid w:val="004D6922"/>
    <w:rsid w:val="004D695D"/>
    <w:rsid w:val="004D7CF1"/>
    <w:rsid w:val="004D7DB9"/>
    <w:rsid w:val="004E073E"/>
    <w:rsid w:val="004E1BEB"/>
    <w:rsid w:val="004E1CC5"/>
    <w:rsid w:val="004E2074"/>
    <w:rsid w:val="004E26F1"/>
    <w:rsid w:val="004E2B8F"/>
    <w:rsid w:val="004E3BC7"/>
    <w:rsid w:val="004E3FE9"/>
    <w:rsid w:val="004E583A"/>
    <w:rsid w:val="004E5D8F"/>
    <w:rsid w:val="004E5DF0"/>
    <w:rsid w:val="004E662C"/>
    <w:rsid w:val="004E666C"/>
    <w:rsid w:val="004E685B"/>
    <w:rsid w:val="004E69AF"/>
    <w:rsid w:val="004E7114"/>
    <w:rsid w:val="004F000B"/>
    <w:rsid w:val="004F0F03"/>
    <w:rsid w:val="004F101F"/>
    <w:rsid w:val="004F2438"/>
    <w:rsid w:val="004F27E7"/>
    <w:rsid w:val="004F2A3C"/>
    <w:rsid w:val="004F2AD4"/>
    <w:rsid w:val="004F2AE6"/>
    <w:rsid w:val="004F2F54"/>
    <w:rsid w:val="004F3336"/>
    <w:rsid w:val="004F351C"/>
    <w:rsid w:val="004F4974"/>
    <w:rsid w:val="004F4B45"/>
    <w:rsid w:val="004F4BE7"/>
    <w:rsid w:val="004F5124"/>
    <w:rsid w:val="004F6BC1"/>
    <w:rsid w:val="004F6E72"/>
    <w:rsid w:val="004F773F"/>
    <w:rsid w:val="00500945"/>
    <w:rsid w:val="00500A91"/>
    <w:rsid w:val="00500C0C"/>
    <w:rsid w:val="00500D6E"/>
    <w:rsid w:val="005013E6"/>
    <w:rsid w:val="005019E0"/>
    <w:rsid w:val="00504593"/>
    <w:rsid w:val="005046BB"/>
    <w:rsid w:val="0050496C"/>
    <w:rsid w:val="00505D38"/>
    <w:rsid w:val="00506766"/>
    <w:rsid w:val="00506BF6"/>
    <w:rsid w:val="0050729E"/>
    <w:rsid w:val="005077D8"/>
    <w:rsid w:val="00507DC6"/>
    <w:rsid w:val="00512E9B"/>
    <w:rsid w:val="0051342F"/>
    <w:rsid w:val="00513D35"/>
    <w:rsid w:val="00513D69"/>
    <w:rsid w:val="005143DE"/>
    <w:rsid w:val="005146A7"/>
    <w:rsid w:val="00514BA5"/>
    <w:rsid w:val="00515825"/>
    <w:rsid w:val="00515FD3"/>
    <w:rsid w:val="00516BA1"/>
    <w:rsid w:val="005171B3"/>
    <w:rsid w:val="00517316"/>
    <w:rsid w:val="0051746B"/>
    <w:rsid w:val="00517A77"/>
    <w:rsid w:val="00517BD3"/>
    <w:rsid w:val="00517E3C"/>
    <w:rsid w:val="0052029C"/>
    <w:rsid w:val="00520315"/>
    <w:rsid w:val="00520397"/>
    <w:rsid w:val="00520BEC"/>
    <w:rsid w:val="0052155D"/>
    <w:rsid w:val="00521A48"/>
    <w:rsid w:val="005221F4"/>
    <w:rsid w:val="00522EB2"/>
    <w:rsid w:val="00522ECD"/>
    <w:rsid w:val="00523046"/>
    <w:rsid w:val="005234E3"/>
    <w:rsid w:val="0052524F"/>
    <w:rsid w:val="005252C6"/>
    <w:rsid w:val="00525EE3"/>
    <w:rsid w:val="00525FBA"/>
    <w:rsid w:val="00526285"/>
    <w:rsid w:val="00526874"/>
    <w:rsid w:val="005269FD"/>
    <w:rsid w:val="00526D9D"/>
    <w:rsid w:val="00526DE9"/>
    <w:rsid w:val="00531455"/>
    <w:rsid w:val="00532419"/>
    <w:rsid w:val="005328C3"/>
    <w:rsid w:val="00532A9B"/>
    <w:rsid w:val="00533B43"/>
    <w:rsid w:val="00533BC7"/>
    <w:rsid w:val="005344D4"/>
    <w:rsid w:val="00534B75"/>
    <w:rsid w:val="00534D2D"/>
    <w:rsid w:val="005356A5"/>
    <w:rsid w:val="005363EF"/>
    <w:rsid w:val="00536628"/>
    <w:rsid w:val="005369C1"/>
    <w:rsid w:val="00536D83"/>
    <w:rsid w:val="00536DB9"/>
    <w:rsid w:val="00540015"/>
    <w:rsid w:val="0054049D"/>
    <w:rsid w:val="005404BD"/>
    <w:rsid w:val="005420C3"/>
    <w:rsid w:val="00542443"/>
    <w:rsid w:val="00542D35"/>
    <w:rsid w:val="00542E91"/>
    <w:rsid w:val="005435E2"/>
    <w:rsid w:val="00543A05"/>
    <w:rsid w:val="00543AB4"/>
    <w:rsid w:val="00544497"/>
    <w:rsid w:val="00544DEC"/>
    <w:rsid w:val="00545D76"/>
    <w:rsid w:val="005461B2"/>
    <w:rsid w:val="00546530"/>
    <w:rsid w:val="00546622"/>
    <w:rsid w:val="00546EBE"/>
    <w:rsid w:val="00547177"/>
    <w:rsid w:val="00550177"/>
    <w:rsid w:val="00550625"/>
    <w:rsid w:val="0055084C"/>
    <w:rsid w:val="00550866"/>
    <w:rsid w:val="00550E6F"/>
    <w:rsid w:val="00551581"/>
    <w:rsid w:val="0055208D"/>
    <w:rsid w:val="00552B6C"/>
    <w:rsid w:val="00552C53"/>
    <w:rsid w:val="00553173"/>
    <w:rsid w:val="00553692"/>
    <w:rsid w:val="005541CB"/>
    <w:rsid w:val="005543DD"/>
    <w:rsid w:val="00555DFA"/>
    <w:rsid w:val="00556400"/>
    <w:rsid w:val="005564F1"/>
    <w:rsid w:val="0055726A"/>
    <w:rsid w:val="005572DD"/>
    <w:rsid w:val="0055774B"/>
    <w:rsid w:val="005579BC"/>
    <w:rsid w:val="00557DB7"/>
    <w:rsid w:val="00557F8E"/>
    <w:rsid w:val="00560294"/>
    <w:rsid w:val="005610CD"/>
    <w:rsid w:val="005611DE"/>
    <w:rsid w:val="005617B5"/>
    <w:rsid w:val="00562084"/>
    <w:rsid w:val="005624E0"/>
    <w:rsid w:val="005629FF"/>
    <w:rsid w:val="0056301F"/>
    <w:rsid w:val="00563CD0"/>
    <w:rsid w:val="00565D68"/>
    <w:rsid w:val="00566F49"/>
    <w:rsid w:val="005673FA"/>
    <w:rsid w:val="00567C36"/>
    <w:rsid w:val="00570B75"/>
    <w:rsid w:val="00571EDA"/>
    <w:rsid w:val="005729E9"/>
    <w:rsid w:val="00573075"/>
    <w:rsid w:val="00573B20"/>
    <w:rsid w:val="00575245"/>
    <w:rsid w:val="00575EEF"/>
    <w:rsid w:val="0057780E"/>
    <w:rsid w:val="00577BB6"/>
    <w:rsid w:val="00580216"/>
    <w:rsid w:val="005811EA"/>
    <w:rsid w:val="00582219"/>
    <w:rsid w:val="00582E67"/>
    <w:rsid w:val="0058357C"/>
    <w:rsid w:val="00583A20"/>
    <w:rsid w:val="00586198"/>
    <w:rsid w:val="005878BB"/>
    <w:rsid w:val="005878D9"/>
    <w:rsid w:val="00587CB4"/>
    <w:rsid w:val="00587E3B"/>
    <w:rsid w:val="00590C66"/>
    <w:rsid w:val="00591564"/>
    <w:rsid w:val="005928D3"/>
    <w:rsid w:val="00592C6D"/>
    <w:rsid w:val="00592ED1"/>
    <w:rsid w:val="0059443F"/>
    <w:rsid w:val="00594880"/>
    <w:rsid w:val="00595C83"/>
    <w:rsid w:val="00595C98"/>
    <w:rsid w:val="00596CC4"/>
    <w:rsid w:val="00597587"/>
    <w:rsid w:val="00597E4F"/>
    <w:rsid w:val="00597FF8"/>
    <w:rsid w:val="005A0080"/>
    <w:rsid w:val="005A146A"/>
    <w:rsid w:val="005A1A54"/>
    <w:rsid w:val="005A1A9C"/>
    <w:rsid w:val="005A1AC5"/>
    <w:rsid w:val="005A2520"/>
    <w:rsid w:val="005A3940"/>
    <w:rsid w:val="005A40C7"/>
    <w:rsid w:val="005A4681"/>
    <w:rsid w:val="005A5C7F"/>
    <w:rsid w:val="005A62FE"/>
    <w:rsid w:val="005A6BF0"/>
    <w:rsid w:val="005A7090"/>
    <w:rsid w:val="005A72C1"/>
    <w:rsid w:val="005B1F30"/>
    <w:rsid w:val="005B2CF3"/>
    <w:rsid w:val="005B39F9"/>
    <w:rsid w:val="005B3B68"/>
    <w:rsid w:val="005B3E48"/>
    <w:rsid w:val="005B4476"/>
    <w:rsid w:val="005B50C5"/>
    <w:rsid w:val="005B5988"/>
    <w:rsid w:val="005B6A4A"/>
    <w:rsid w:val="005B6C8E"/>
    <w:rsid w:val="005C0189"/>
    <w:rsid w:val="005C04DB"/>
    <w:rsid w:val="005C1A71"/>
    <w:rsid w:val="005C25C1"/>
    <w:rsid w:val="005C26A0"/>
    <w:rsid w:val="005C2D04"/>
    <w:rsid w:val="005C3842"/>
    <w:rsid w:val="005C654C"/>
    <w:rsid w:val="005C65BA"/>
    <w:rsid w:val="005C6E1D"/>
    <w:rsid w:val="005C6FBD"/>
    <w:rsid w:val="005C7EA6"/>
    <w:rsid w:val="005C7F74"/>
    <w:rsid w:val="005D02DA"/>
    <w:rsid w:val="005D0BF2"/>
    <w:rsid w:val="005D27E1"/>
    <w:rsid w:val="005D30AD"/>
    <w:rsid w:val="005D3993"/>
    <w:rsid w:val="005D3E62"/>
    <w:rsid w:val="005D5C1A"/>
    <w:rsid w:val="005D67AF"/>
    <w:rsid w:val="005D7EAB"/>
    <w:rsid w:val="005E026E"/>
    <w:rsid w:val="005E0822"/>
    <w:rsid w:val="005E196C"/>
    <w:rsid w:val="005E1D8C"/>
    <w:rsid w:val="005E2E67"/>
    <w:rsid w:val="005E34E6"/>
    <w:rsid w:val="005E4DA8"/>
    <w:rsid w:val="005E4E0A"/>
    <w:rsid w:val="005E5058"/>
    <w:rsid w:val="005E52D6"/>
    <w:rsid w:val="005E61EB"/>
    <w:rsid w:val="005E6A08"/>
    <w:rsid w:val="005E6F82"/>
    <w:rsid w:val="005E6FEF"/>
    <w:rsid w:val="005E71BF"/>
    <w:rsid w:val="005E774F"/>
    <w:rsid w:val="005E7D1B"/>
    <w:rsid w:val="005F02C6"/>
    <w:rsid w:val="005F0D70"/>
    <w:rsid w:val="005F1024"/>
    <w:rsid w:val="005F1BE7"/>
    <w:rsid w:val="005F2724"/>
    <w:rsid w:val="005F31D3"/>
    <w:rsid w:val="005F32DC"/>
    <w:rsid w:val="005F3ACC"/>
    <w:rsid w:val="005F3C9F"/>
    <w:rsid w:val="005F3FA0"/>
    <w:rsid w:val="005F403C"/>
    <w:rsid w:val="005F44C2"/>
    <w:rsid w:val="005F4E4F"/>
    <w:rsid w:val="005F5B24"/>
    <w:rsid w:val="005F5EE7"/>
    <w:rsid w:val="005F5FA9"/>
    <w:rsid w:val="005F6B1F"/>
    <w:rsid w:val="005F70DE"/>
    <w:rsid w:val="005F7626"/>
    <w:rsid w:val="005F79E7"/>
    <w:rsid w:val="005F7ACC"/>
    <w:rsid w:val="005F7AD4"/>
    <w:rsid w:val="005F7AD7"/>
    <w:rsid w:val="006002F6"/>
    <w:rsid w:val="006011D2"/>
    <w:rsid w:val="006016A7"/>
    <w:rsid w:val="0060185A"/>
    <w:rsid w:val="00601C27"/>
    <w:rsid w:val="0060294D"/>
    <w:rsid w:val="00603060"/>
    <w:rsid w:val="006034F7"/>
    <w:rsid w:val="00603F30"/>
    <w:rsid w:val="00604DAC"/>
    <w:rsid w:val="00605976"/>
    <w:rsid w:val="00605A41"/>
    <w:rsid w:val="0060628B"/>
    <w:rsid w:val="006063C9"/>
    <w:rsid w:val="0060689E"/>
    <w:rsid w:val="006068E3"/>
    <w:rsid w:val="00606913"/>
    <w:rsid w:val="00606A6E"/>
    <w:rsid w:val="00606CE6"/>
    <w:rsid w:val="00610740"/>
    <w:rsid w:val="0061240F"/>
    <w:rsid w:val="006124AA"/>
    <w:rsid w:val="00612DD5"/>
    <w:rsid w:val="00613040"/>
    <w:rsid w:val="0061364E"/>
    <w:rsid w:val="00613787"/>
    <w:rsid w:val="00613F75"/>
    <w:rsid w:val="00614B74"/>
    <w:rsid w:val="00614CD7"/>
    <w:rsid w:val="006150B5"/>
    <w:rsid w:val="00615F05"/>
    <w:rsid w:val="0061642C"/>
    <w:rsid w:val="00616F8B"/>
    <w:rsid w:val="00617A7C"/>
    <w:rsid w:val="00617BEE"/>
    <w:rsid w:val="00617CAE"/>
    <w:rsid w:val="00620330"/>
    <w:rsid w:val="006205E2"/>
    <w:rsid w:val="00620902"/>
    <w:rsid w:val="00620B00"/>
    <w:rsid w:val="00621DDF"/>
    <w:rsid w:val="006230C0"/>
    <w:rsid w:val="006263A9"/>
    <w:rsid w:val="006263B9"/>
    <w:rsid w:val="00627DE4"/>
    <w:rsid w:val="00630679"/>
    <w:rsid w:val="006306AD"/>
    <w:rsid w:val="00631674"/>
    <w:rsid w:val="00631CD6"/>
    <w:rsid w:val="00631D2E"/>
    <w:rsid w:val="006323CC"/>
    <w:rsid w:val="006331E2"/>
    <w:rsid w:val="006332DA"/>
    <w:rsid w:val="00633749"/>
    <w:rsid w:val="0063402E"/>
    <w:rsid w:val="00634C75"/>
    <w:rsid w:val="0063502A"/>
    <w:rsid w:val="00635987"/>
    <w:rsid w:val="00635B30"/>
    <w:rsid w:val="00636070"/>
    <w:rsid w:val="0063650D"/>
    <w:rsid w:val="00637815"/>
    <w:rsid w:val="00637E61"/>
    <w:rsid w:val="006401DF"/>
    <w:rsid w:val="00640B0A"/>
    <w:rsid w:val="0064151C"/>
    <w:rsid w:val="006417FB"/>
    <w:rsid w:val="00641EE4"/>
    <w:rsid w:val="00642563"/>
    <w:rsid w:val="006427E2"/>
    <w:rsid w:val="00642C44"/>
    <w:rsid w:val="00642E72"/>
    <w:rsid w:val="0064308D"/>
    <w:rsid w:val="00643658"/>
    <w:rsid w:val="00643AD1"/>
    <w:rsid w:val="00643C6F"/>
    <w:rsid w:val="00645411"/>
    <w:rsid w:val="0064566A"/>
    <w:rsid w:val="00645787"/>
    <w:rsid w:val="00647C5D"/>
    <w:rsid w:val="0065082F"/>
    <w:rsid w:val="006515D7"/>
    <w:rsid w:val="00651A87"/>
    <w:rsid w:val="006521DB"/>
    <w:rsid w:val="0065299D"/>
    <w:rsid w:val="006536BB"/>
    <w:rsid w:val="00653B90"/>
    <w:rsid w:val="00653EC1"/>
    <w:rsid w:val="00655656"/>
    <w:rsid w:val="00656812"/>
    <w:rsid w:val="00657C49"/>
    <w:rsid w:val="00657FC8"/>
    <w:rsid w:val="00657FD3"/>
    <w:rsid w:val="0066015E"/>
    <w:rsid w:val="0066031B"/>
    <w:rsid w:val="00661E29"/>
    <w:rsid w:val="00662224"/>
    <w:rsid w:val="0066274E"/>
    <w:rsid w:val="00663187"/>
    <w:rsid w:val="00665E72"/>
    <w:rsid w:val="006679CD"/>
    <w:rsid w:val="006702EF"/>
    <w:rsid w:val="00670569"/>
    <w:rsid w:val="006707AE"/>
    <w:rsid w:val="006707DB"/>
    <w:rsid w:val="00670B5D"/>
    <w:rsid w:val="00670CF7"/>
    <w:rsid w:val="00671D83"/>
    <w:rsid w:val="00672044"/>
    <w:rsid w:val="00672954"/>
    <w:rsid w:val="00672F38"/>
    <w:rsid w:val="00675649"/>
    <w:rsid w:val="00675700"/>
    <w:rsid w:val="0067759C"/>
    <w:rsid w:val="0067762E"/>
    <w:rsid w:val="006777C6"/>
    <w:rsid w:val="00677B07"/>
    <w:rsid w:val="00680B22"/>
    <w:rsid w:val="00680EDA"/>
    <w:rsid w:val="0068146C"/>
    <w:rsid w:val="006815AF"/>
    <w:rsid w:val="0068198F"/>
    <w:rsid w:val="00681AA7"/>
    <w:rsid w:val="0068255E"/>
    <w:rsid w:val="006834C0"/>
    <w:rsid w:val="00683531"/>
    <w:rsid w:val="00683720"/>
    <w:rsid w:val="006841E9"/>
    <w:rsid w:val="00684B97"/>
    <w:rsid w:val="0068524A"/>
    <w:rsid w:val="00686EB1"/>
    <w:rsid w:val="00686FFD"/>
    <w:rsid w:val="00687165"/>
    <w:rsid w:val="006902CE"/>
    <w:rsid w:val="00690CA2"/>
    <w:rsid w:val="0069133E"/>
    <w:rsid w:val="00692BA5"/>
    <w:rsid w:val="00692D01"/>
    <w:rsid w:val="00693094"/>
    <w:rsid w:val="00693924"/>
    <w:rsid w:val="00693E7A"/>
    <w:rsid w:val="00694B19"/>
    <w:rsid w:val="00694D70"/>
    <w:rsid w:val="00694FF5"/>
    <w:rsid w:val="006967F8"/>
    <w:rsid w:val="00696EC6"/>
    <w:rsid w:val="006976DC"/>
    <w:rsid w:val="00697B2C"/>
    <w:rsid w:val="006A05A0"/>
    <w:rsid w:val="006A0B4C"/>
    <w:rsid w:val="006A0CDC"/>
    <w:rsid w:val="006A12F5"/>
    <w:rsid w:val="006A159C"/>
    <w:rsid w:val="006A1784"/>
    <w:rsid w:val="006A332F"/>
    <w:rsid w:val="006A3C11"/>
    <w:rsid w:val="006A46E8"/>
    <w:rsid w:val="006A5140"/>
    <w:rsid w:val="006A58FF"/>
    <w:rsid w:val="006B0B7E"/>
    <w:rsid w:val="006B176D"/>
    <w:rsid w:val="006B25CF"/>
    <w:rsid w:val="006B2621"/>
    <w:rsid w:val="006B263E"/>
    <w:rsid w:val="006B2DFB"/>
    <w:rsid w:val="006B30E9"/>
    <w:rsid w:val="006B3FF8"/>
    <w:rsid w:val="006B46F2"/>
    <w:rsid w:val="006B612C"/>
    <w:rsid w:val="006C161A"/>
    <w:rsid w:val="006C1FE3"/>
    <w:rsid w:val="006C2AEF"/>
    <w:rsid w:val="006C3517"/>
    <w:rsid w:val="006C3970"/>
    <w:rsid w:val="006C40BB"/>
    <w:rsid w:val="006C419E"/>
    <w:rsid w:val="006C45EA"/>
    <w:rsid w:val="006C4C88"/>
    <w:rsid w:val="006C4F85"/>
    <w:rsid w:val="006C57A3"/>
    <w:rsid w:val="006C5BBF"/>
    <w:rsid w:val="006C6A0E"/>
    <w:rsid w:val="006C70F5"/>
    <w:rsid w:val="006C71B7"/>
    <w:rsid w:val="006C7458"/>
    <w:rsid w:val="006C7CCD"/>
    <w:rsid w:val="006D0880"/>
    <w:rsid w:val="006D1733"/>
    <w:rsid w:val="006D3A48"/>
    <w:rsid w:val="006D3AEF"/>
    <w:rsid w:val="006D3BF8"/>
    <w:rsid w:val="006D4212"/>
    <w:rsid w:val="006D5720"/>
    <w:rsid w:val="006D5BB0"/>
    <w:rsid w:val="006D60BE"/>
    <w:rsid w:val="006D724C"/>
    <w:rsid w:val="006E06F9"/>
    <w:rsid w:val="006E0C1E"/>
    <w:rsid w:val="006E14DF"/>
    <w:rsid w:val="006E17F1"/>
    <w:rsid w:val="006E1F68"/>
    <w:rsid w:val="006E25FD"/>
    <w:rsid w:val="006E35B4"/>
    <w:rsid w:val="006E4C38"/>
    <w:rsid w:val="006E4E75"/>
    <w:rsid w:val="006E59E4"/>
    <w:rsid w:val="006E5BD7"/>
    <w:rsid w:val="006E68B7"/>
    <w:rsid w:val="006E6E65"/>
    <w:rsid w:val="006E6FEA"/>
    <w:rsid w:val="006E781C"/>
    <w:rsid w:val="006F07FE"/>
    <w:rsid w:val="006F0AA4"/>
    <w:rsid w:val="006F146D"/>
    <w:rsid w:val="006F197D"/>
    <w:rsid w:val="006F334D"/>
    <w:rsid w:val="006F3A4B"/>
    <w:rsid w:val="006F3CA5"/>
    <w:rsid w:val="006F4271"/>
    <w:rsid w:val="006F450E"/>
    <w:rsid w:val="006F4583"/>
    <w:rsid w:val="006F4995"/>
    <w:rsid w:val="006F5670"/>
    <w:rsid w:val="006F6CA4"/>
    <w:rsid w:val="006F724E"/>
    <w:rsid w:val="006F7B0F"/>
    <w:rsid w:val="007001A3"/>
    <w:rsid w:val="00700306"/>
    <w:rsid w:val="00700685"/>
    <w:rsid w:val="0070084D"/>
    <w:rsid w:val="00700C80"/>
    <w:rsid w:val="00701267"/>
    <w:rsid w:val="007017D1"/>
    <w:rsid w:val="00701FE6"/>
    <w:rsid w:val="007026A5"/>
    <w:rsid w:val="00702C97"/>
    <w:rsid w:val="0070441C"/>
    <w:rsid w:val="00705378"/>
    <w:rsid w:val="007075A8"/>
    <w:rsid w:val="00707678"/>
    <w:rsid w:val="00707D56"/>
    <w:rsid w:val="00707FC1"/>
    <w:rsid w:val="0071066F"/>
    <w:rsid w:val="0071119D"/>
    <w:rsid w:val="007119C9"/>
    <w:rsid w:val="00711D37"/>
    <w:rsid w:val="007124D6"/>
    <w:rsid w:val="00713A3F"/>
    <w:rsid w:val="0071452F"/>
    <w:rsid w:val="00714630"/>
    <w:rsid w:val="00715412"/>
    <w:rsid w:val="00715A8C"/>
    <w:rsid w:val="00715C37"/>
    <w:rsid w:val="00716CD7"/>
    <w:rsid w:val="007174B7"/>
    <w:rsid w:val="00717D8C"/>
    <w:rsid w:val="00720B34"/>
    <w:rsid w:val="00720B73"/>
    <w:rsid w:val="007217A2"/>
    <w:rsid w:val="00721A4B"/>
    <w:rsid w:val="00721C57"/>
    <w:rsid w:val="00722C5C"/>
    <w:rsid w:val="00723244"/>
    <w:rsid w:val="00724875"/>
    <w:rsid w:val="007253C7"/>
    <w:rsid w:val="007306F2"/>
    <w:rsid w:val="00730E0A"/>
    <w:rsid w:val="0073244C"/>
    <w:rsid w:val="0073278A"/>
    <w:rsid w:val="0073311E"/>
    <w:rsid w:val="007335C2"/>
    <w:rsid w:val="0073367C"/>
    <w:rsid w:val="00733A99"/>
    <w:rsid w:val="00734012"/>
    <w:rsid w:val="0073435A"/>
    <w:rsid w:val="007349EA"/>
    <w:rsid w:val="00734F9B"/>
    <w:rsid w:val="0073539C"/>
    <w:rsid w:val="0073575D"/>
    <w:rsid w:val="007364E1"/>
    <w:rsid w:val="007365C2"/>
    <w:rsid w:val="00736EFE"/>
    <w:rsid w:val="0073713C"/>
    <w:rsid w:val="0073736F"/>
    <w:rsid w:val="00737627"/>
    <w:rsid w:val="00737A1C"/>
    <w:rsid w:val="00737A59"/>
    <w:rsid w:val="00737BE3"/>
    <w:rsid w:val="00740331"/>
    <w:rsid w:val="0074040E"/>
    <w:rsid w:val="00741783"/>
    <w:rsid w:val="007428E1"/>
    <w:rsid w:val="007452EE"/>
    <w:rsid w:val="00745AA5"/>
    <w:rsid w:val="007466F6"/>
    <w:rsid w:val="00747011"/>
    <w:rsid w:val="00747989"/>
    <w:rsid w:val="00750AD6"/>
    <w:rsid w:val="00750FCF"/>
    <w:rsid w:val="00751A1B"/>
    <w:rsid w:val="0075220B"/>
    <w:rsid w:val="00752B82"/>
    <w:rsid w:val="007534E8"/>
    <w:rsid w:val="00753C95"/>
    <w:rsid w:val="007548C5"/>
    <w:rsid w:val="00754A96"/>
    <w:rsid w:val="0075545B"/>
    <w:rsid w:val="007566C1"/>
    <w:rsid w:val="007575E5"/>
    <w:rsid w:val="00760612"/>
    <w:rsid w:val="00760C74"/>
    <w:rsid w:val="0076119E"/>
    <w:rsid w:val="00762088"/>
    <w:rsid w:val="007620E6"/>
    <w:rsid w:val="007637B4"/>
    <w:rsid w:val="007641F8"/>
    <w:rsid w:val="00764470"/>
    <w:rsid w:val="00764DB3"/>
    <w:rsid w:val="00765160"/>
    <w:rsid w:val="00766AB6"/>
    <w:rsid w:val="007671D9"/>
    <w:rsid w:val="00767A95"/>
    <w:rsid w:val="00770799"/>
    <w:rsid w:val="007718CA"/>
    <w:rsid w:val="0077284E"/>
    <w:rsid w:val="00772A86"/>
    <w:rsid w:val="007734AF"/>
    <w:rsid w:val="00773AAA"/>
    <w:rsid w:val="00773ED8"/>
    <w:rsid w:val="00773FEF"/>
    <w:rsid w:val="00774170"/>
    <w:rsid w:val="007748B7"/>
    <w:rsid w:val="00775061"/>
    <w:rsid w:val="00775C83"/>
    <w:rsid w:val="00776B04"/>
    <w:rsid w:val="0078047D"/>
    <w:rsid w:val="00780948"/>
    <w:rsid w:val="007815E0"/>
    <w:rsid w:val="00781881"/>
    <w:rsid w:val="007825AC"/>
    <w:rsid w:val="00782A93"/>
    <w:rsid w:val="00782B11"/>
    <w:rsid w:val="00782B7F"/>
    <w:rsid w:val="00783167"/>
    <w:rsid w:val="0078322D"/>
    <w:rsid w:val="00783245"/>
    <w:rsid w:val="00783480"/>
    <w:rsid w:val="007840F0"/>
    <w:rsid w:val="007841ED"/>
    <w:rsid w:val="0078463B"/>
    <w:rsid w:val="00784A9D"/>
    <w:rsid w:val="00785066"/>
    <w:rsid w:val="007853B4"/>
    <w:rsid w:val="00785AED"/>
    <w:rsid w:val="00786C15"/>
    <w:rsid w:val="00786D7D"/>
    <w:rsid w:val="00787333"/>
    <w:rsid w:val="00790F48"/>
    <w:rsid w:val="00791C99"/>
    <w:rsid w:val="00792166"/>
    <w:rsid w:val="0079228D"/>
    <w:rsid w:val="00792636"/>
    <w:rsid w:val="007935E4"/>
    <w:rsid w:val="00793742"/>
    <w:rsid w:val="00794172"/>
    <w:rsid w:val="0079424C"/>
    <w:rsid w:val="007943D7"/>
    <w:rsid w:val="007949BC"/>
    <w:rsid w:val="00794AE7"/>
    <w:rsid w:val="00795A1A"/>
    <w:rsid w:val="00795FD0"/>
    <w:rsid w:val="00796522"/>
    <w:rsid w:val="00796DE9"/>
    <w:rsid w:val="007974F4"/>
    <w:rsid w:val="007979BD"/>
    <w:rsid w:val="00797F66"/>
    <w:rsid w:val="007A02CE"/>
    <w:rsid w:val="007A16E5"/>
    <w:rsid w:val="007A264B"/>
    <w:rsid w:val="007A2AE0"/>
    <w:rsid w:val="007A2FB6"/>
    <w:rsid w:val="007A3498"/>
    <w:rsid w:val="007A3858"/>
    <w:rsid w:val="007A39B2"/>
    <w:rsid w:val="007A555C"/>
    <w:rsid w:val="007A59B4"/>
    <w:rsid w:val="007A7D5F"/>
    <w:rsid w:val="007B0211"/>
    <w:rsid w:val="007B0396"/>
    <w:rsid w:val="007B0504"/>
    <w:rsid w:val="007B0568"/>
    <w:rsid w:val="007B093C"/>
    <w:rsid w:val="007B21CD"/>
    <w:rsid w:val="007B2660"/>
    <w:rsid w:val="007B2BB3"/>
    <w:rsid w:val="007B3E35"/>
    <w:rsid w:val="007B5E2E"/>
    <w:rsid w:val="007B616D"/>
    <w:rsid w:val="007B653F"/>
    <w:rsid w:val="007B666B"/>
    <w:rsid w:val="007C2048"/>
    <w:rsid w:val="007C382A"/>
    <w:rsid w:val="007C485E"/>
    <w:rsid w:val="007C501A"/>
    <w:rsid w:val="007C5EB8"/>
    <w:rsid w:val="007D1649"/>
    <w:rsid w:val="007D2459"/>
    <w:rsid w:val="007D2822"/>
    <w:rsid w:val="007D3B56"/>
    <w:rsid w:val="007D4A52"/>
    <w:rsid w:val="007D4B06"/>
    <w:rsid w:val="007D5177"/>
    <w:rsid w:val="007D698D"/>
    <w:rsid w:val="007D73DA"/>
    <w:rsid w:val="007D7EB1"/>
    <w:rsid w:val="007E054B"/>
    <w:rsid w:val="007E069A"/>
    <w:rsid w:val="007E0834"/>
    <w:rsid w:val="007E09A2"/>
    <w:rsid w:val="007E0DE0"/>
    <w:rsid w:val="007E214C"/>
    <w:rsid w:val="007E23CF"/>
    <w:rsid w:val="007E27DA"/>
    <w:rsid w:val="007E29C5"/>
    <w:rsid w:val="007E3E5A"/>
    <w:rsid w:val="007E4132"/>
    <w:rsid w:val="007E41C3"/>
    <w:rsid w:val="007E4455"/>
    <w:rsid w:val="007E4A2C"/>
    <w:rsid w:val="007E5097"/>
    <w:rsid w:val="007E55FA"/>
    <w:rsid w:val="007E57E4"/>
    <w:rsid w:val="007E66E6"/>
    <w:rsid w:val="007E6795"/>
    <w:rsid w:val="007E6CDB"/>
    <w:rsid w:val="007E728C"/>
    <w:rsid w:val="007E75DB"/>
    <w:rsid w:val="007F09A9"/>
    <w:rsid w:val="007F1240"/>
    <w:rsid w:val="007F192A"/>
    <w:rsid w:val="007F1C3C"/>
    <w:rsid w:val="007F1E72"/>
    <w:rsid w:val="007F247E"/>
    <w:rsid w:val="007F37F6"/>
    <w:rsid w:val="007F3CA3"/>
    <w:rsid w:val="007F3E09"/>
    <w:rsid w:val="007F485E"/>
    <w:rsid w:val="007F4FDC"/>
    <w:rsid w:val="007F54EA"/>
    <w:rsid w:val="007F788D"/>
    <w:rsid w:val="00800A6E"/>
    <w:rsid w:val="008017B5"/>
    <w:rsid w:val="008018C1"/>
    <w:rsid w:val="008020E5"/>
    <w:rsid w:val="00802230"/>
    <w:rsid w:val="00802434"/>
    <w:rsid w:val="00802FB0"/>
    <w:rsid w:val="00803DF5"/>
    <w:rsid w:val="008044D9"/>
    <w:rsid w:val="00804A51"/>
    <w:rsid w:val="00804C99"/>
    <w:rsid w:val="00805000"/>
    <w:rsid w:val="00805CE0"/>
    <w:rsid w:val="00806D81"/>
    <w:rsid w:val="00807002"/>
    <w:rsid w:val="008076C8"/>
    <w:rsid w:val="00807AC0"/>
    <w:rsid w:val="0081023A"/>
    <w:rsid w:val="008107FE"/>
    <w:rsid w:val="00811426"/>
    <w:rsid w:val="00811457"/>
    <w:rsid w:val="0081151A"/>
    <w:rsid w:val="00811BA5"/>
    <w:rsid w:val="00812224"/>
    <w:rsid w:val="00812B3B"/>
    <w:rsid w:val="00812DFD"/>
    <w:rsid w:val="00813061"/>
    <w:rsid w:val="008131CA"/>
    <w:rsid w:val="008134B4"/>
    <w:rsid w:val="008137D7"/>
    <w:rsid w:val="00813B08"/>
    <w:rsid w:val="00813D39"/>
    <w:rsid w:val="00814042"/>
    <w:rsid w:val="00814D7C"/>
    <w:rsid w:val="00815B1D"/>
    <w:rsid w:val="00815CCD"/>
    <w:rsid w:val="00816F76"/>
    <w:rsid w:val="00820072"/>
    <w:rsid w:val="0082009C"/>
    <w:rsid w:val="00820ABB"/>
    <w:rsid w:val="00821107"/>
    <w:rsid w:val="008212D0"/>
    <w:rsid w:val="00821AC7"/>
    <w:rsid w:val="00822927"/>
    <w:rsid w:val="0082294F"/>
    <w:rsid w:val="0082349F"/>
    <w:rsid w:val="0082350A"/>
    <w:rsid w:val="00823A22"/>
    <w:rsid w:val="008249C9"/>
    <w:rsid w:val="00824A1F"/>
    <w:rsid w:val="00825470"/>
    <w:rsid w:val="008263DC"/>
    <w:rsid w:val="008270D1"/>
    <w:rsid w:val="00827925"/>
    <w:rsid w:val="00830755"/>
    <w:rsid w:val="008308D9"/>
    <w:rsid w:val="00830D7C"/>
    <w:rsid w:val="0083114D"/>
    <w:rsid w:val="00831800"/>
    <w:rsid w:val="00831BF3"/>
    <w:rsid w:val="008322DE"/>
    <w:rsid w:val="008327A5"/>
    <w:rsid w:val="008328ED"/>
    <w:rsid w:val="00832EF7"/>
    <w:rsid w:val="00833304"/>
    <w:rsid w:val="00833EEF"/>
    <w:rsid w:val="0083493D"/>
    <w:rsid w:val="00834AFA"/>
    <w:rsid w:val="00834D3B"/>
    <w:rsid w:val="00835FA7"/>
    <w:rsid w:val="008376FE"/>
    <w:rsid w:val="00841671"/>
    <w:rsid w:val="008420A8"/>
    <w:rsid w:val="0084228E"/>
    <w:rsid w:val="00842699"/>
    <w:rsid w:val="00842EC5"/>
    <w:rsid w:val="00844A9B"/>
    <w:rsid w:val="0084513B"/>
    <w:rsid w:val="008452FC"/>
    <w:rsid w:val="008454BC"/>
    <w:rsid w:val="00845AD0"/>
    <w:rsid w:val="00845F29"/>
    <w:rsid w:val="00846637"/>
    <w:rsid w:val="008468BF"/>
    <w:rsid w:val="00846A2C"/>
    <w:rsid w:val="0084738C"/>
    <w:rsid w:val="00847E48"/>
    <w:rsid w:val="008505B3"/>
    <w:rsid w:val="0085061B"/>
    <w:rsid w:val="00850A47"/>
    <w:rsid w:val="0085149B"/>
    <w:rsid w:val="00851AA3"/>
    <w:rsid w:val="0085286F"/>
    <w:rsid w:val="00852B1A"/>
    <w:rsid w:val="00852C1D"/>
    <w:rsid w:val="00852C80"/>
    <w:rsid w:val="00853226"/>
    <w:rsid w:val="008538C9"/>
    <w:rsid w:val="00854946"/>
    <w:rsid w:val="0085635E"/>
    <w:rsid w:val="008570D6"/>
    <w:rsid w:val="00857CE6"/>
    <w:rsid w:val="00857E16"/>
    <w:rsid w:val="008610ED"/>
    <w:rsid w:val="00861222"/>
    <w:rsid w:val="00861C1B"/>
    <w:rsid w:val="008624C1"/>
    <w:rsid w:val="00862F34"/>
    <w:rsid w:val="0086347B"/>
    <w:rsid w:val="00863EC7"/>
    <w:rsid w:val="008641EA"/>
    <w:rsid w:val="008643B1"/>
    <w:rsid w:val="00864E6F"/>
    <w:rsid w:val="008654E3"/>
    <w:rsid w:val="00865AD5"/>
    <w:rsid w:val="00866B3F"/>
    <w:rsid w:val="00867457"/>
    <w:rsid w:val="008675F4"/>
    <w:rsid w:val="00867C83"/>
    <w:rsid w:val="008707AC"/>
    <w:rsid w:val="00871801"/>
    <w:rsid w:val="00871A0E"/>
    <w:rsid w:val="008724C1"/>
    <w:rsid w:val="00872C47"/>
    <w:rsid w:val="008737E9"/>
    <w:rsid w:val="00873CCB"/>
    <w:rsid w:val="0087426C"/>
    <w:rsid w:val="00874E08"/>
    <w:rsid w:val="00875526"/>
    <w:rsid w:val="008759F5"/>
    <w:rsid w:val="00875F11"/>
    <w:rsid w:val="008764C8"/>
    <w:rsid w:val="00876E31"/>
    <w:rsid w:val="00876E9E"/>
    <w:rsid w:val="0087717A"/>
    <w:rsid w:val="00877938"/>
    <w:rsid w:val="00877CEF"/>
    <w:rsid w:val="008804C3"/>
    <w:rsid w:val="00880AC8"/>
    <w:rsid w:val="00880C78"/>
    <w:rsid w:val="00880CF3"/>
    <w:rsid w:val="00881483"/>
    <w:rsid w:val="008817EF"/>
    <w:rsid w:val="00881D9F"/>
    <w:rsid w:val="0088263F"/>
    <w:rsid w:val="00882642"/>
    <w:rsid w:val="00883C3D"/>
    <w:rsid w:val="00883DCF"/>
    <w:rsid w:val="00884044"/>
    <w:rsid w:val="008844B3"/>
    <w:rsid w:val="008848A6"/>
    <w:rsid w:val="00884EF9"/>
    <w:rsid w:val="00885466"/>
    <w:rsid w:val="008860BE"/>
    <w:rsid w:val="00886AF4"/>
    <w:rsid w:val="00887238"/>
    <w:rsid w:val="00887435"/>
    <w:rsid w:val="00887681"/>
    <w:rsid w:val="008878B8"/>
    <w:rsid w:val="008879E9"/>
    <w:rsid w:val="008900C0"/>
    <w:rsid w:val="0089255A"/>
    <w:rsid w:val="00892770"/>
    <w:rsid w:val="0089315B"/>
    <w:rsid w:val="00893802"/>
    <w:rsid w:val="0089492B"/>
    <w:rsid w:val="008952E6"/>
    <w:rsid w:val="00895793"/>
    <w:rsid w:val="00896DF4"/>
    <w:rsid w:val="00897255"/>
    <w:rsid w:val="008973BD"/>
    <w:rsid w:val="00897D58"/>
    <w:rsid w:val="008A01B5"/>
    <w:rsid w:val="008A0F90"/>
    <w:rsid w:val="008A1DD0"/>
    <w:rsid w:val="008A3258"/>
    <w:rsid w:val="008A3704"/>
    <w:rsid w:val="008A3741"/>
    <w:rsid w:val="008A38D3"/>
    <w:rsid w:val="008A42A0"/>
    <w:rsid w:val="008A4A42"/>
    <w:rsid w:val="008A520F"/>
    <w:rsid w:val="008A64EF"/>
    <w:rsid w:val="008A6552"/>
    <w:rsid w:val="008B001B"/>
    <w:rsid w:val="008B0225"/>
    <w:rsid w:val="008B07BE"/>
    <w:rsid w:val="008B2135"/>
    <w:rsid w:val="008B294D"/>
    <w:rsid w:val="008B31DB"/>
    <w:rsid w:val="008B32BD"/>
    <w:rsid w:val="008B40E3"/>
    <w:rsid w:val="008B4415"/>
    <w:rsid w:val="008B4969"/>
    <w:rsid w:val="008B555D"/>
    <w:rsid w:val="008B5EE0"/>
    <w:rsid w:val="008B724F"/>
    <w:rsid w:val="008C0456"/>
    <w:rsid w:val="008C12E8"/>
    <w:rsid w:val="008C16F9"/>
    <w:rsid w:val="008C1CD5"/>
    <w:rsid w:val="008C326C"/>
    <w:rsid w:val="008C42E9"/>
    <w:rsid w:val="008C4351"/>
    <w:rsid w:val="008C598A"/>
    <w:rsid w:val="008C5B9E"/>
    <w:rsid w:val="008C639B"/>
    <w:rsid w:val="008C6687"/>
    <w:rsid w:val="008C6E58"/>
    <w:rsid w:val="008C73A3"/>
    <w:rsid w:val="008C76A5"/>
    <w:rsid w:val="008C76B3"/>
    <w:rsid w:val="008C7DD2"/>
    <w:rsid w:val="008D100B"/>
    <w:rsid w:val="008D16B8"/>
    <w:rsid w:val="008D1B0F"/>
    <w:rsid w:val="008D30A4"/>
    <w:rsid w:val="008D32AA"/>
    <w:rsid w:val="008D365E"/>
    <w:rsid w:val="008D5280"/>
    <w:rsid w:val="008D5ADA"/>
    <w:rsid w:val="008D6228"/>
    <w:rsid w:val="008D745E"/>
    <w:rsid w:val="008D7B2E"/>
    <w:rsid w:val="008D7E94"/>
    <w:rsid w:val="008E012D"/>
    <w:rsid w:val="008E03E4"/>
    <w:rsid w:val="008E1276"/>
    <w:rsid w:val="008E201B"/>
    <w:rsid w:val="008E28F4"/>
    <w:rsid w:val="008E2A47"/>
    <w:rsid w:val="008E3287"/>
    <w:rsid w:val="008E3DBA"/>
    <w:rsid w:val="008E4047"/>
    <w:rsid w:val="008E4356"/>
    <w:rsid w:val="008E4BC3"/>
    <w:rsid w:val="008E5626"/>
    <w:rsid w:val="008E5731"/>
    <w:rsid w:val="008E575F"/>
    <w:rsid w:val="008E7DC6"/>
    <w:rsid w:val="008E7EDF"/>
    <w:rsid w:val="008E7F53"/>
    <w:rsid w:val="008F0D94"/>
    <w:rsid w:val="008F17F5"/>
    <w:rsid w:val="008F1C05"/>
    <w:rsid w:val="008F2305"/>
    <w:rsid w:val="008F28A8"/>
    <w:rsid w:val="008F2D6C"/>
    <w:rsid w:val="008F3ECB"/>
    <w:rsid w:val="008F407E"/>
    <w:rsid w:val="008F46CE"/>
    <w:rsid w:val="008F4795"/>
    <w:rsid w:val="008F4A98"/>
    <w:rsid w:val="008F536D"/>
    <w:rsid w:val="008F5F51"/>
    <w:rsid w:val="008F650C"/>
    <w:rsid w:val="008F7CD5"/>
    <w:rsid w:val="008F7D41"/>
    <w:rsid w:val="00900720"/>
    <w:rsid w:val="009008F8"/>
    <w:rsid w:val="0090104B"/>
    <w:rsid w:val="00901AC9"/>
    <w:rsid w:val="00903DEF"/>
    <w:rsid w:val="00904EEA"/>
    <w:rsid w:val="00905398"/>
    <w:rsid w:val="009054CB"/>
    <w:rsid w:val="00906CA6"/>
    <w:rsid w:val="00907F37"/>
    <w:rsid w:val="00911A22"/>
    <w:rsid w:val="00911BA2"/>
    <w:rsid w:val="00911D32"/>
    <w:rsid w:val="00911F60"/>
    <w:rsid w:val="0091223B"/>
    <w:rsid w:val="00912599"/>
    <w:rsid w:val="00912AF9"/>
    <w:rsid w:val="0091321B"/>
    <w:rsid w:val="00913E5D"/>
    <w:rsid w:val="00914836"/>
    <w:rsid w:val="0091556E"/>
    <w:rsid w:val="009155B3"/>
    <w:rsid w:val="009177D9"/>
    <w:rsid w:val="00917928"/>
    <w:rsid w:val="00917FA8"/>
    <w:rsid w:val="00920595"/>
    <w:rsid w:val="00922165"/>
    <w:rsid w:val="00922F0D"/>
    <w:rsid w:val="00923177"/>
    <w:rsid w:val="009232E1"/>
    <w:rsid w:val="009240E1"/>
    <w:rsid w:val="00924EA8"/>
    <w:rsid w:val="00925748"/>
    <w:rsid w:val="00926123"/>
    <w:rsid w:val="00926156"/>
    <w:rsid w:val="009262C9"/>
    <w:rsid w:val="00926CFA"/>
    <w:rsid w:val="00927B6C"/>
    <w:rsid w:val="009305BD"/>
    <w:rsid w:val="00930E94"/>
    <w:rsid w:val="0093192C"/>
    <w:rsid w:val="00931A55"/>
    <w:rsid w:val="00932554"/>
    <w:rsid w:val="009326C3"/>
    <w:rsid w:val="009345FA"/>
    <w:rsid w:val="00934B94"/>
    <w:rsid w:val="009360E3"/>
    <w:rsid w:val="00936CA0"/>
    <w:rsid w:val="00937192"/>
    <w:rsid w:val="00937D79"/>
    <w:rsid w:val="00937F9A"/>
    <w:rsid w:val="0094011B"/>
    <w:rsid w:val="00940935"/>
    <w:rsid w:val="00940AE8"/>
    <w:rsid w:val="009411B3"/>
    <w:rsid w:val="00941388"/>
    <w:rsid w:val="00942261"/>
    <w:rsid w:val="009426D1"/>
    <w:rsid w:val="00942E98"/>
    <w:rsid w:val="009431CA"/>
    <w:rsid w:val="00943337"/>
    <w:rsid w:val="00943AE4"/>
    <w:rsid w:val="00944DB6"/>
    <w:rsid w:val="00945230"/>
    <w:rsid w:val="00945371"/>
    <w:rsid w:val="00945B99"/>
    <w:rsid w:val="00945F2C"/>
    <w:rsid w:val="009461E9"/>
    <w:rsid w:val="00946A1A"/>
    <w:rsid w:val="00950322"/>
    <w:rsid w:val="009512D9"/>
    <w:rsid w:val="00952E3F"/>
    <w:rsid w:val="00953609"/>
    <w:rsid w:val="00953B1A"/>
    <w:rsid w:val="0095483D"/>
    <w:rsid w:val="00955825"/>
    <w:rsid w:val="00955A33"/>
    <w:rsid w:val="00955CFD"/>
    <w:rsid w:val="00956EC4"/>
    <w:rsid w:val="0095761C"/>
    <w:rsid w:val="009605B6"/>
    <w:rsid w:val="009607D1"/>
    <w:rsid w:val="009610FD"/>
    <w:rsid w:val="009611CC"/>
    <w:rsid w:val="009615D6"/>
    <w:rsid w:val="00961A98"/>
    <w:rsid w:val="00962FE1"/>
    <w:rsid w:val="00963326"/>
    <w:rsid w:val="009636F3"/>
    <w:rsid w:val="009645B0"/>
    <w:rsid w:val="00965561"/>
    <w:rsid w:val="009658F2"/>
    <w:rsid w:val="00965C2E"/>
    <w:rsid w:val="00965D89"/>
    <w:rsid w:val="00966249"/>
    <w:rsid w:val="00966F1D"/>
    <w:rsid w:val="00967172"/>
    <w:rsid w:val="00967B40"/>
    <w:rsid w:val="00967E72"/>
    <w:rsid w:val="00970EFB"/>
    <w:rsid w:val="00970F08"/>
    <w:rsid w:val="00971404"/>
    <w:rsid w:val="009714E8"/>
    <w:rsid w:val="009716D4"/>
    <w:rsid w:val="009727A5"/>
    <w:rsid w:val="009727B2"/>
    <w:rsid w:val="00972D59"/>
    <w:rsid w:val="0097339B"/>
    <w:rsid w:val="00973DA9"/>
    <w:rsid w:val="00973F6D"/>
    <w:rsid w:val="00974627"/>
    <w:rsid w:val="009769A8"/>
    <w:rsid w:val="00976E65"/>
    <w:rsid w:val="009771F0"/>
    <w:rsid w:val="00977C6F"/>
    <w:rsid w:val="009800EE"/>
    <w:rsid w:val="009801F5"/>
    <w:rsid w:val="00980628"/>
    <w:rsid w:val="00980EC6"/>
    <w:rsid w:val="00982280"/>
    <w:rsid w:val="009828EC"/>
    <w:rsid w:val="00983743"/>
    <w:rsid w:val="00983AF3"/>
    <w:rsid w:val="00983C55"/>
    <w:rsid w:val="009843EB"/>
    <w:rsid w:val="00984B0B"/>
    <w:rsid w:val="00984F55"/>
    <w:rsid w:val="0098626F"/>
    <w:rsid w:val="0098646E"/>
    <w:rsid w:val="00986661"/>
    <w:rsid w:val="00986B33"/>
    <w:rsid w:val="0099009B"/>
    <w:rsid w:val="00991ECC"/>
    <w:rsid w:val="00992861"/>
    <w:rsid w:val="00994082"/>
    <w:rsid w:val="00994BA9"/>
    <w:rsid w:val="00994D64"/>
    <w:rsid w:val="0099562F"/>
    <w:rsid w:val="009958CF"/>
    <w:rsid w:val="0099605D"/>
    <w:rsid w:val="00996345"/>
    <w:rsid w:val="0099705B"/>
    <w:rsid w:val="009974B1"/>
    <w:rsid w:val="009A0ED9"/>
    <w:rsid w:val="009A2E7E"/>
    <w:rsid w:val="009A3C32"/>
    <w:rsid w:val="009A3D47"/>
    <w:rsid w:val="009A492B"/>
    <w:rsid w:val="009A4A89"/>
    <w:rsid w:val="009A58A3"/>
    <w:rsid w:val="009A5AED"/>
    <w:rsid w:val="009A698E"/>
    <w:rsid w:val="009A6B43"/>
    <w:rsid w:val="009A728B"/>
    <w:rsid w:val="009A73A1"/>
    <w:rsid w:val="009A76D5"/>
    <w:rsid w:val="009A779D"/>
    <w:rsid w:val="009A7981"/>
    <w:rsid w:val="009B0230"/>
    <w:rsid w:val="009B0CB6"/>
    <w:rsid w:val="009B2246"/>
    <w:rsid w:val="009B268E"/>
    <w:rsid w:val="009B3B19"/>
    <w:rsid w:val="009B3DD6"/>
    <w:rsid w:val="009B3ED1"/>
    <w:rsid w:val="009B42D5"/>
    <w:rsid w:val="009B4F8E"/>
    <w:rsid w:val="009B5BE6"/>
    <w:rsid w:val="009B5D89"/>
    <w:rsid w:val="009B5DC3"/>
    <w:rsid w:val="009B609A"/>
    <w:rsid w:val="009B657E"/>
    <w:rsid w:val="009B7277"/>
    <w:rsid w:val="009B7BAE"/>
    <w:rsid w:val="009C0DF0"/>
    <w:rsid w:val="009C0EE3"/>
    <w:rsid w:val="009C2BD8"/>
    <w:rsid w:val="009C3406"/>
    <w:rsid w:val="009C3833"/>
    <w:rsid w:val="009C3875"/>
    <w:rsid w:val="009C3897"/>
    <w:rsid w:val="009C434A"/>
    <w:rsid w:val="009C4352"/>
    <w:rsid w:val="009C4763"/>
    <w:rsid w:val="009C4AA7"/>
    <w:rsid w:val="009C53C6"/>
    <w:rsid w:val="009C540A"/>
    <w:rsid w:val="009C58E1"/>
    <w:rsid w:val="009C5AC3"/>
    <w:rsid w:val="009C65B4"/>
    <w:rsid w:val="009C6F9F"/>
    <w:rsid w:val="009C77CC"/>
    <w:rsid w:val="009C78BF"/>
    <w:rsid w:val="009C7B5A"/>
    <w:rsid w:val="009D0486"/>
    <w:rsid w:val="009D2CED"/>
    <w:rsid w:val="009D2D00"/>
    <w:rsid w:val="009D2D6E"/>
    <w:rsid w:val="009D302D"/>
    <w:rsid w:val="009D3367"/>
    <w:rsid w:val="009D363B"/>
    <w:rsid w:val="009D3782"/>
    <w:rsid w:val="009D4EAD"/>
    <w:rsid w:val="009D5D1B"/>
    <w:rsid w:val="009D602C"/>
    <w:rsid w:val="009D68ED"/>
    <w:rsid w:val="009D6E15"/>
    <w:rsid w:val="009D712E"/>
    <w:rsid w:val="009E0161"/>
    <w:rsid w:val="009E0FC7"/>
    <w:rsid w:val="009E187A"/>
    <w:rsid w:val="009E1A49"/>
    <w:rsid w:val="009E20DF"/>
    <w:rsid w:val="009E2448"/>
    <w:rsid w:val="009E28C6"/>
    <w:rsid w:val="009E3A26"/>
    <w:rsid w:val="009E4ED7"/>
    <w:rsid w:val="009E5D96"/>
    <w:rsid w:val="009E605B"/>
    <w:rsid w:val="009E63DE"/>
    <w:rsid w:val="009E70B5"/>
    <w:rsid w:val="009E7969"/>
    <w:rsid w:val="009F0414"/>
    <w:rsid w:val="009F0606"/>
    <w:rsid w:val="009F09C6"/>
    <w:rsid w:val="009F2210"/>
    <w:rsid w:val="009F3EA5"/>
    <w:rsid w:val="009F4F6A"/>
    <w:rsid w:val="009F5A8D"/>
    <w:rsid w:val="009F6153"/>
    <w:rsid w:val="009F63C1"/>
    <w:rsid w:val="009F71A5"/>
    <w:rsid w:val="009F7BE6"/>
    <w:rsid w:val="009F7CF6"/>
    <w:rsid w:val="00A01155"/>
    <w:rsid w:val="00A01191"/>
    <w:rsid w:val="00A017C1"/>
    <w:rsid w:val="00A01F54"/>
    <w:rsid w:val="00A035A9"/>
    <w:rsid w:val="00A049CB"/>
    <w:rsid w:val="00A050AE"/>
    <w:rsid w:val="00A067DA"/>
    <w:rsid w:val="00A06E12"/>
    <w:rsid w:val="00A06F45"/>
    <w:rsid w:val="00A101AE"/>
    <w:rsid w:val="00A10883"/>
    <w:rsid w:val="00A10E6E"/>
    <w:rsid w:val="00A10ECD"/>
    <w:rsid w:val="00A1126E"/>
    <w:rsid w:val="00A1294D"/>
    <w:rsid w:val="00A133FB"/>
    <w:rsid w:val="00A13452"/>
    <w:rsid w:val="00A13533"/>
    <w:rsid w:val="00A14523"/>
    <w:rsid w:val="00A14591"/>
    <w:rsid w:val="00A14BB4"/>
    <w:rsid w:val="00A1534A"/>
    <w:rsid w:val="00A15737"/>
    <w:rsid w:val="00A158AA"/>
    <w:rsid w:val="00A1650B"/>
    <w:rsid w:val="00A16CAF"/>
    <w:rsid w:val="00A16FC7"/>
    <w:rsid w:val="00A2057F"/>
    <w:rsid w:val="00A207FD"/>
    <w:rsid w:val="00A20947"/>
    <w:rsid w:val="00A20A78"/>
    <w:rsid w:val="00A21A0A"/>
    <w:rsid w:val="00A21A63"/>
    <w:rsid w:val="00A21FA1"/>
    <w:rsid w:val="00A21FAE"/>
    <w:rsid w:val="00A23132"/>
    <w:rsid w:val="00A25699"/>
    <w:rsid w:val="00A26B42"/>
    <w:rsid w:val="00A26CD3"/>
    <w:rsid w:val="00A2739E"/>
    <w:rsid w:val="00A302B3"/>
    <w:rsid w:val="00A308FD"/>
    <w:rsid w:val="00A310FD"/>
    <w:rsid w:val="00A31B1D"/>
    <w:rsid w:val="00A31DE4"/>
    <w:rsid w:val="00A3254F"/>
    <w:rsid w:val="00A33567"/>
    <w:rsid w:val="00A34227"/>
    <w:rsid w:val="00A34446"/>
    <w:rsid w:val="00A35317"/>
    <w:rsid w:val="00A357FD"/>
    <w:rsid w:val="00A36735"/>
    <w:rsid w:val="00A36AF6"/>
    <w:rsid w:val="00A370EA"/>
    <w:rsid w:val="00A40C6B"/>
    <w:rsid w:val="00A41B45"/>
    <w:rsid w:val="00A41FB1"/>
    <w:rsid w:val="00A4372B"/>
    <w:rsid w:val="00A43959"/>
    <w:rsid w:val="00A444EC"/>
    <w:rsid w:val="00A44FBA"/>
    <w:rsid w:val="00A45C4A"/>
    <w:rsid w:val="00A46500"/>
    <w:rsid w:val="00A46725"/>
    <w:rsid w:val="00A46FD0"/>
    <w:rsid w:val="00A47BA9"/>
    <w:rsid w:val="00A5069D"/>
    <w:rsid w:val="00A5169E"/>
    <w:rsid w:val="00A519A9"/>
    <w:rsid w:val="00A5252D"/>
    <w:rsid w:val="00A52BB0"/>
    <w:rsid w:val="00A535CE"/>
    <w:rsid w:val="00A53C36"/>
    <w:rsid w:val="00A54A48"/>
    <w:rsid w:val="00A5501F"/>
    <w:rsid w:val="00A555D4"/>
    <w:rsid w:val="00A557AE"/>
    <w:rsid w:val="00A55C1B"/>
    <w:rsid w:val="00A56307"/>
    <w:rsid w:val="00A56784"/>
    <w:rsid w:val="00A57F3E"/>
    <w:rsid w:val="00A60D14"/>
    <w:rsid w:val="00A6166D"/>
    <w:rsid w:val="00A61850"/>
    <w:rsid w:val="00A61BFB"/>
    <w:rsid w:val="00A62006"/>
    <w:rsid w:val="00A620BE"/>
    <w:rsid w:val="00A621CC"/>
    <w:rsid w:val="00A62505"/>
    <w:rsid w:val="00A62DE2"/>
    <w:rsid w:val="00A62EE2"/>
    <w:rsid w:val="00A63148"/>
    <w:rsid w:val="00A6392C"/>
    <w:rsid w:val="00A64EBA"/>
    <w:rsid w:val="00A64EEA"/>
    <w:rsid w:val="00A6534B"/>
    <w:rsid w:val="00A6730D"/>
    <w:rsid w:val="00A67C80"/>
    <w:rsid w:val="00A67F8F"/>
    <w:rsid w:val="00A70861"/>
    <w:rsid w:val="00A70933"/>
    <w:rsid w:val="00A71100"/>
    <w:rsid w:val="00A7182C"/>
    <w:rsid w:val="00A7289B"/>
    <w:rsid w:val="00A7315E"/>
    <w:rsid w:val="00A74884"/>
    <w:rsid w:val="00A75069"/>
    <w:rsid w:val="00A75767"/>
    <w:rsid w:val="00A7625F"/>
    <w:rsid w:val="00A77715"/>
    <w:rsid w:val="00A77EF3"/>
    <w:rsid w:val="00A8007E"/>
    <w:rsid w:val="00A80D1D"/>
    <w:rsid w:val="00A815C4"/>
    <w:rsid w:val="00A8237B"/>
    <w:rsid w:val="00A82621"/>
    <w:rsid w:val="00A826AD"/>
    <w:rsid w:val="00A82A75"/>
    <w:rsid w:val="00A83792"/>
    <w:rsid w:val="00A837D5"/>
    <w:rsid w:val="00A83870"/>
    <w:rsid w:val="00A83CE4"/>
    <w:rsid w:val="00A83E20"/>
    <w:rsid w:val="00A850A5"/>
    <w:rsid w:val="00A8530C"/>
    <w:rsid w:val="00A857CC"/>
    <w:rsid w:val="00A857EB"/>
    <w:rsid w:val="00A8598D"/>
    <w:rsid w:val="00A863FA"/>
    <w:rsid w:val="00A866D8"/>
    <w:rsid w:val="00A869C1"/>
    <w:rsid w:val="00A87041"/>
    <w:rsid w:val="00A87099"/>
    <w:rsid w:val="00A874A4"/>
    <w:rsid w:val="00A87DCF"/>
    <w:rsid w:val="00A901FE"/>
    <w:rsid w:val="00A904C6"/>
    <w:rsid w:val="00A91842"/>
    <w:rsid w:val="00A921F2"/>
    <w:rsid w:val="00A92269"/>
    <w:rsid w:val="00A92A93"/>
    <w:rsid w:val="00A92B17"/>
    <w:rsid w:val="00A92B73"/>
    <w:rsid w:val="00A931CD"/>
    <w:rsid w:val="00A93FA7"/>
    <w:rsid w:val="00A944A5"/>
    <w:rsid w:val="00A95C90"/>
    <w:rsid w:val="00A95F20"/>
    <w:rsid w:val="00AA05CA"/>
    <w:rsid w:val="00AA0D7B"/>
    <w:rsid w:val="00AA0EB6"/>
    <w:rsid w:val="00AA2261"/>
    <w:rsid w:val="00AA2602"/>
    <w:rsid w:val="00AA2788"/>
    <w:rsid w:val="00AA321D"/>
    <w:rsid w:val="00AA3F0F"/>
    <w:rsid w:val="00AA49D3"/>
    <w:rsid w:val="00AA4DA5"/>
    <w:rsid w:val="00AA517F"/>
    <w:rsid w:val="00AA60EC"/>
    <w:rsid w:val="00AA62DD"/>
    <w:rsid w:val="00AA6A8B"/>
    <w:rsid w:val="00AA7A55"/>
    <w:rsid w:val="00AA7B68"/>
    <w:rsid w:val="00AB0142"/>
    <w:rsid w:val="00AB072B"/>
    <w:rsid w:val="00AB3EBA"/>
    <w:rsid w:val="00AB47D1"/>
    <w:rsid w:val="00AB5248"/>
    <w:rsid w:val="00AB5FE0"/>
    <w:rsid w:val="00AB72AB"/>
    <w:rsid w:val="00AB7FF2"/>
    <w:rsid w:val="00AC07FB"/>
    <w:rsid w:val="00AC0A0A"/>
    <w:rsid w:val="00AC164F"/>
    <w:rsid w:val="00AC2C76"/>
    <w:rsid w:val="00AC30A7"/>
    <w:rsid w:val="00AC3320"/>
    <w:rsid w:val="00AC3FF0"/>
    <w:rsid w:val="00AC41B3"/>
    <w:rsid w:val="00AC4729"/>
    <w:rsid w:val="00AC4B04"/>
    <w:rsid w:val="00AC53A1"/>
    <w:rsid w:val="00AC604F"/>
    <w:rsid w:val="00AC6721"/>
    <w:rsid w:val="00AC6B4D"/>
    <w:rsid w:val="00AD0A12"/>
    <w:rsid w:val="00AD1C0F"/>
    <w:rsid w:val="00AD1EB7"/>
    <w:rsid w:val="00AD23FB"/>
    <w:rsid w:val="00AD2618"/>
    <w:rsid w:val="00AD289F"/>
    <w:rsid w:val="00AD2A99"/>
    <w:rsid w:val="00AD381D"/>
    <w:rsid w:val="00AD3A5A"/>
    <w:rsid w:val="00AD4554"/>
    <w:rsid w:val="00AD5641"/>
    <w:rsid w:val="00AD5E65"/>
    <w:rsid w:val="00AD5F33"/>
    <w:rsid w:val="00AD6077"/>
    <w:rsid w:val="00AD6E49"/>
    <w:rsid w:val="00AD71B9"/>
    <w:rsid w:val="00AE0985"/>
    <w:rsid w:val="00AE0EA7"/>
    <w:rsid w:val="00AE1A51"/>
    <w:rsid w:val="00AE2089"/>
    <w:rsid w:val="00AE251B"/>
    <w:rsid w:val="00AE2746"/>
    <w:rsid w:val="00AE30F2"/>
    <w:rsid w:val="00AE384F"/>
    <w:rsid w:val="00AE4637"/>
    <w:rsid w:val="00AE4C64"/>
    <w:rsid w:val="00AE52D2"/>
    <w:rsid w:val="00AE6047"/>
    <w:rsid w:val="00AE63EA"/>
    <w:rsid w:val="00AE67B9"/>
    <w:rsid w:val="00AE6C37"/>
    <w:rsid w:val="00AE6D47"/>
    <w:rsid w:val="00AE6EF7"/>
    <w:rsid w:val="00AE70D1"/>
    <w:rsid w:val="00AF051C"/>
    <w:rsid w:val="00AF1E90"/>
    <w:rsid w:val="00AF587C"/>
    <w:rsid w:val="00AF5DBA"/>
    <w:rsid w:val="00AF5E73"/>
    <w:rsid w:val="00AF65E8"/>
    <w:rsid w:val="00AF68EC"/>
    <w:rsid w:val="00AF7B2C"/>
    <w:rsid w:val="00B01351"/>
    <w:rsid w:val="00B01DDA"/>
    <w:rsid w:val="00B01E9B"/>
    <w:rsid w:val="00B02089"/>
    <w:rsid w:val="00B02691"/>
    <w:rsid w:val="00B028C3"/>
    <w:rsid w:val="00B0497F"/>
    <w:rsid w:val="00B04A27"/>
    <w:rsid w:val="00B04AB4"/>
    <w:rsid w:val="00B0574F"/>
    <w:rsid w:val="00B05E58"/>
    <w:rsid w:val="00B0655D"/>
    <w:rsid w:val="00B068EC"/>
    <w:rsid w:val="00B06A90"/>
    <w:rsid w:val="00B0717A"/>
    <w:rsid w:val="00B0760C"/>
    <w:rsid w:val="00B07E49"/>
    <w:rsid w:val="00B1000B"/>
    <w:rsid w:val="00B10C63"/>
    <w:rsid w:val="00B10FCF"/>
    <w:rsid w:val="00B120A7"/>
    <w:rsid w:val="00B122E7"/>
    <w:rsid w:val="00B124EF"/>
    <w:rsid w:val="00B126F3"/>
    <w:rsid w:val="00B12866"/>
    <w:rsid w:val="00B130B4"/>
    <w:rsid w:val="00B13F06"/>
    <w:rsid w:val="00B15F26"/>
    <w:rsid w:val="00B1635B"/>
    <w:rsid w:val="00B17E3A"/>
    <w:rsid w:val="00B20640"/>
    <w:rsid w:val="00B206D7"/>
    <w:rsid w:val="00B2112E"/>
    <w:rsid w:val="00B21609"/>
    <w:rsid w:val="00B21A80"/>
    <w:rsid w:val="00B220C5"/>
    <w:rsid w:val="00B22155"/>
    <w:rsid w:val="00B222C5"/>
    <w:rsid w:val="00B22C4D"/>
    <w:rsid w:val="00B22DF7"/>
    <w:rsid w:val="00B2302D"/>
    <w:rsid w:val="00B2481A"/>
    <w:rsid w:val="00B2493C"/>
    <w:rsid w:val="00B249EB"/>
    <w:rsid w:val="00B24C54"/>
    <w:rsid w:val="00B26534"/>
    <w:rsid w:val="00B26B4C"/>
    <w:rsid w:val="00B30384"/>
    <w:rsid w:val="00B310FE"/>
    <w:rsid w:val="00B32C76"/>
    <w:rsid w:val="00B3366E"/>
    <w:rsid w:val="00B34705"/>
    <w:rsid w:val="00B3513A"/>
    <w:rsid w:val="00B36612"/>
    <w:rsid w:val="00B3773C"/>
    <w:rsid w:val="00B37BD8"/>
    <w:rsid w:val="00B37CFB"/>
    <w:rsid w:val="00B37F55"/>
    <w:rsid w:val="00B4095A"/>
    <w:rsid w:val="00B416AA"/>
    <w:rsid w:val="00B41F46"/>
    <w:rsid w:val="00B4219D"/>
    <w:rsid w:val="00B42205"/>
    <w:rsid w:val="00B4235C"/>
    <w:rsid w:val="00B42395"/>
    <w:rsid w:val="00B42575"/>
    <w:rsid w:val="00B42A51"/>
    <w:rsid w:val="00B4340E"/>
    <w:rsid w:val="00B43429"/>
    <w:rsid w:val="00B43862"/>
    <w:rsid w:val="00B43D3A"/>
    <w:rsid w:val="00B43DF1"/>
    <w:rsid w:val="00B443E1"/>
    <w:rsid w:val="00B44ADF"/>
    <w:rsid w:val="00B452EE"/>
    <w:rsid w:val="00B45AFF"/>
    <w:rsid w:val="00B45F2B"/>
    <w:rsid w:val="00B465A3"/>
    <w:rsid w:val="00B46C86"/>
    <w:rsid w:val="00B476BF"/>
    <w:rsid w:val="00B502E6"/>
    <w:rsid w:val="00B506D0"/>
    <w:rsid w:val="00B50891"/>
    <w:rsid w:val="00B50C22"/>
    <w:rsid w:val="00B50DE9"/>
    <w:rsid w:val="00B5108C"/>
    <w:rsid w:val="00B510C6"/>
    <w:rsid w:val="00B5177D"/>
    <w:rsid w:val="00B5253F"/>
    <w:rsid w:val="00B52C8C"/>
    <w:rsid w:val="00B53D6E"/>
    <w:rsid w:val="00B54493"/>
    <w:rsid w:val="00B54CC9"/>
    <w:rsid w:val="00B54DC0"/>
    <w:rsid w:val="00B55371"/>
    <w:rsid w:val="00B55BBA"/>
    <w:rsid w:val="00B55F92"/>
    <w:rsid w:val="00B5715A"/>
    <w:rsid w:val="00B578A5"/>
    <w:rsid w:val="00B579E6"/>
    <w:rsid w:val="00B6022E"/>
    <w:rsid w:val="00B610F9"/>
    <w:rsid w:val="00B616A8"/>
    <w:rsid w:val="00B621A6"/>
    <w:rsid w:val="00B626A9"/>
    <w:rsid w:val="00B62F3F"/>
    <w:rsid w:val="00B6316D"/>
    <w:rsid w:val="00B63309"/>
    <w:rsid w:val="00B63A47"/>
    <w:rsid w:val="00B63DED"/>
    <w:rsid w:val="00B64264"/>
    <w:rsid w:val="00B64F83"/>
    <w:rsid w:val="00B65A93"/>
    <w:rsid w:val="00B65BB1"/>
    <w:rsid w:val="00B66001"/>
    <w:rsid w:val="00B66206"/>
    <w:rsid w:val="00B66683"/>
    <w:rsid w:val="00B672A7"/>
    <w:rsid w:val="00B67642"/>
    <w:rsid w:val="00B67ACB"/>
    <w:rsid w:val="00B67E78"/>
    <w:rsid w:val="00B70277"/>
    <w:rsid w:val="00B70AD2"/>
    <w:rsid w:val="00B7183E"/>
    <w:rsid w:val="00B729E8"/>
    <w:rsid w:val="00B73849"/>
    <w:rsid w:val="00B73F12"/>
    <w:rsid w:val="00B752EB"/>
    <w:rsid w:val="00B76148"/>
    <w:rsid w:val="00B772E7"/>
    <w:rsid w:val="00B8004C"/>
    <w:rsid w:val="00B8007C"/>
    <w:rsid w:val="00B80B13"/>
    <w:rsid w:val="00B80B30"/>
    <w:rsid w:val="00B81C64"/>
    <w:rsid w:val="00B83CEC"/>
    <w:rsid w:val="00B85CCF"/>
    <w:rsid w:val="00B86DBC"/>
    <w:rsid w:val="00B877A8"/>
    <w:rsid w:val="00B87D99"/>
    <w:rsid w:val="00B87E1E"/>
    <w:rsid w:val="00B912D1"/>
    <w:rsid w:val="00B915DB"/>
    <w:rsid w:val="00B9195D"/>
    <w:rsid w:val="00B9197F"/>
    <w:rsid w:val="00B91AEA"/>
    <w:rsid w:val="00B9232D"/>
    <w:rsid w:val="00B93113"/>
    <w:rsid w:val="00B93641"/>
    <w:rsid w:val="00B93D8E"/>
    <w:rsid w:val="00B93F0A"/>
    <w:rsid w:val="00B94559"/>
    <w:rsid w:val="00B94725"/>
    <w:rsid w:val="00B94E80"/>
    <w:rsid w:val="00B955FB"/>
    <w:rsid w:val="00B957A3"/>
    <w:rsid w:val="00B95808"/>
    <w:rsid w:val="00B95A60"/>
    <w:rsid w:val="00B95F5C"/>
    <w:rsid w:val="00B97161"/>
    <w:rsid w:val="00B9764D"/>
    <w:rsid w:val="00B97793"/>
    <w:rsid w:val="00B97888"/>
    <w:rsid w:val="00B978D8"/>
    <w:rsid w:val="00BA077A"/>
    <w:rsid w:val="00BA0A9C"/>
    <w:rsid w:val="00BA1E38"/>
    <w:rsid w:val="00BA22AF"/>
    <w:rsid w:val="00BA256D"/>
    <w:rsid w:val="00BA35CE"/>
    <w:rsid w:val="00BA4FF0"/>
    <w:rsid w:val="00BA69D2"/>
    <w:rsid w:val="00BA7AB4"/>
    <w:rsid w:val="00BA7E8A"/>
    <w:rsid w:val="00BB0041"/>
    <w:rsid w:val="00BB068F"/>
    <w:rsid w:val="00BB0974"/>
    <w:rsid w:val="00BB0CF4"/>
    <w:rsid w:val="00BB0F18"/>
    <w:rsid w:val="00BB12BD"/>
    <w:rsid w:val="00BB1AAE"/>
    <w:rsid w:val="00BB2535"/>
    <w:rsid w:val="00BB26BF"/>
    <w:rsid w:val="00BB2A17"/>
    <w:rsid w:val="00BB2E48"/>
    <w:rsid w:val="00BB2EE4"/>
    <w:rsid w:val="00BB34E5"/>
    <w:rsid w:val="00BB3995"/>
    <w:rsid w:val="00BB678E"/>
    <w:rsid w:val="00BB6EB9"/>
    <w:rsid w:val="00BB775B"/>
    <w:rsid w:val="00BB79BE"/>
    <w:rsid w:val="00BC0D13"/>
    <w:rsid w:val="00BC2B72"/>
    <w:rsid w:val="00BC2BB7"/>
    <w:rsid w:val="00BC36E9"/>
    <w:rsid w:val="00BC41EB"/>
    <w:rsid w:val="00BC4883"/>
    <w:rsid w:val="00BC49AA"/>
    <w:rsid w:val="00BC4D6B"/>
    <w:rsid w:val="00BC5103"/>
    <w:rsid w:val="00BD0080"/>
    <w:rsid w:val="00BD065F"/>
    <w:rsid w:val="00BD0888"/>
    <w:rsid w:val="00BD125F"/>
    <w:rsid w:val="00BD13C7"/>
    <w:rsid w:val="00BD150C"/>
    <w:rsid w:val="00BD2A5C"/>
    <w:rsid w:val="00BD4157"/>
    <w:rsid w:val="00BD43E4"/>
    <w:rsid w:val="00BD4C7C"/>
    <w:rsid w:val="00BD5425"/>
    <w:rsid w:val="00BD6058"/>
    <w:rsid w:val="00BD6062"/>
    <w:rsid w:val="00BD760A"/>
    <w:rsid w:val="00BD7F94"/>
    <w:rsid w:val="00BE01DF"/>
    <w:rsid w:val="00BE1CB2"/>
    <w:rsid w:val="00BE1D61"/>
    <w:rsid w:val="00BE1FA9"/>
    <w:rsid w:val="00BE28D2"/>
    <w:rsid w:val="00BE294D"/>
    <w:rsid w:val="00BE2D1A"/>
    <w:rsid w:val="00BE5400"/>
    <w:rsid w:val="00BE5997"/>
    <w:rsid w:val="00BE756D"/>
    <w:rsid w:val="00BE79B8"/>
    <w:rsid w:val="00BE7D24"/>
    <w:rsid w:val="00BF0288"/>
    <w:rsid w:val="00BF3DE3"/>
    <w:rsid w:val="00BF3F21"/>
    <w:rsid w:val="00BF5850"/>
    <w:rsid w:val="00BF6127"/>
    <w:rsid w:val="00BF61E7"/>
    <w:rsid w:val="00BF64FE"/>
    <w:rsid w:val="00BF7AEE"/>
    <w:rsid w:val="00BF7EC8"/>
    <w:rsid w:val="00C01053"/>
    <w:rsid w:val="00C0172C"/>
    <w:rsid w:val="00C02B8B"/>
    <w:rsid w:val="00C052B6"/>
    <w:rsid w:val="00C0692B"/>
    <w:rsid w:val="00C077C1"/>
    <w:rsid w:val="00C07A4B"/>
    <w:rsid w:val="00C1015C"/>
    <w:rsid w:val="00C10352"/>
    <w:rsid w:val="00C106ED"/>
    <w:rsid w:val="00C1154C"/>
    <w:rsid w:val="00C1180A"/>
    <w:rsid w:val="00C11A72"/>
    <w:rsid w:val="00C11A97"/>
    <w:rsid w:val="00C1203E"/>
    <w:rsid w:val="00C13334"/>
    <w:rsid w:val="00C13BE3"/>
    <w:rsid w:val="00C13BFA"/>
    <w:rsid w:val="00C146DD"/>
    <w:rsid w:val="00C15AF1"/>
    <w:rsid w:val="00C16329"/>
    <w:rsid w:val="00C163CF"/>
    <w:rsid w:val="00C16841"/>
    <w:rsid w:val="00C16C37"/>
    <w:rsid w:val="00C16FAB"/>
    <w:rsid w:val="00C1716E"/>
    <w:rsid w:val="00C20179"/>
    <w:rsid w:val="00C20B87"/>
    <w:rsid w:val="00C21CB7"/>
    <w:rsid w:val="00C21FD1"/>
    <w:rsid w:val="00C21FD2"/>
    <w:rsid w:val="00C222B2"/>
    <w:rsid w:val="00C22B77"/>
    <w:rsid w:val="00C22F38"/>
    <w:rsid w:val="00C23281"/>
    <w:rsid w:val="00C23D91"/>
    <w:rsid w:val="00C25281"/>
    <w:rsid w:val="00C26111"/>
    <w:rsid w:val="00C26A50"/>
    <w:rsid w:val="00C27879"/>
    <w:rsid w:val="00C27CB3"/>
    <w:rsid w:val="00C3069D"/>
    <w:rsid w:val="00C30A49"/>
    <w:rsid w:val="00C31299"/>
    <w:rsid w:val="00C334C8"/>
    <w:rsid w:val="00C33766"/>
    <w:rsid w:val="00C338DE"/>
    <w:rsid w:val="00C354DE"/>
    <w:rsid w:val="00C3571E"/>
    <w:rsid w:val="00C35732"/>
    <w:rsid w:val="00C359CA"/>
    <w:rsid w:val="00C35A2D"/>
    <w:rsid w:val="00C4023E"/>
    <w:rsid w:val="00C407B0"/>
    <w:rsid w:val="00C42CB1"/>
    <w:rsid w:val="00C43B20"/>
    <w:rsid w:val="00C44030"/>
    <w:rsid w:val="00C44145"/>
    <w:rsid w:val="00C44581"/>
    <w:rsid w:val="00C4638B"/>
    <w:rsid w:val="00C4683C"/>
    <w:rsid w:val="00C469C4"/>
    <w:rsid w:val="00C46A66"/>
    <w:rsid w:val="00C46FA7"/>
    <w:rsid w:val="00C47DD4"/>
    <w:rsid w:val="00C50D5E"/>
    <w:rsid w:val="00C51949"/>
    <w:rsid w:val="00C5364D"/>
    <w:rsid w:val="00C5398C"/>
    <w:rsid w:val="00C540A6"/>
    <w:rsid w:val="00C54CD3"/>
    <w:rsid w:val="00C54F05"/>
    <w:rsid w:val="00C555CC"/>
    <w:rsid w:val="00C55F78"/>
    <w:rsid w:val="00C57AF6"/>
    <w:rsid w:val="00C600F5"/>
    <w:rsid w:val="00C60291"/>
    <w:rsid w:val="00C60667"/>
    <w:rsid w:val="00C61202"/>
    <w:rsid w:val="00C612E5"/>
    <w:rsid w:val="00C61422"/>
    <w:rsid w:val="00C61B38"/>
    <w:rsid w:val="00C61C66"/>
    <w:rsid w:val="00C6290D"/>
    <w:rsid w:val="00C62C11"/>
    <w:rsid w:val="00C6322F"/>
    <w:rsid w:val="00C64308"/>
    <w:rsid w:val="00C649DC"/>
    <w:rsid w:val="00C64F50"/>
    <w:rsid w:val="00C65C69"/>
    <w:rsid w:val="00C66147"/>
    <w:rsid w:val="00C665A8"/>
    <w:rsid w:val="00C66B54"/>
    <w:rsid w:val="00C66BBF"/>
    <w:rsid w:val="00C677F2"/>
    <w:rsid w:val="00C67C0D"/>
    <w:rsid w:val="00C702F3"/>
    <w:rsid w:val="00C70344"/>
    <w:rsid w:val="00C70563"/>
    <w:rsid w:val="00C70A81"/>
    <w:rsid w:val="00C70D5E"/>
    <w:rsid w:val="00C711A6"/>
    <w:rsid w:val="00C711CC"/>
    <w:rsid w:val="00C716B6"/>
    <w:rsid w:val="00C71DB6"/>
    <w:rsid w:val="00C7362F"/>
    <w:rsid w:val="00C739C8"/>
    <w:rsid w:val="00C73AB8"/>
    <w:rsid w:val="00C74AD2"/>
    <w:rsid w:val="00C7533E"/>
    <w:rsid w:val="00C75AE1"/>
    <w:rsid w:val="00C764A7"/>
    <w:rsid w:val="00C772C5"/>
    <w:rsid w:val="00C80DC3"/>
    <w:rsid w:val="00C80E27"/>
    <w:rsid w:val="00C81B5F"/>
    <w:rsid w:val="00C81EE5"/>
    <w:rsid w:val="00C8253E"/>
    <w:rsid w:val="00C8375C"/>
    <w:rsid w:val="00C84391"/>
    <w:rsid w:val="00C8452F"/>
    <w:rsid w:val="00C8456F"/>
    <w:rsid w:val="00C845F7"/>
    <w:rsid w:val="00C84A31"/>
    <w:rsid w:val="00C84D81"/>
    <w:rsid w:val="00C84ECF"/>
    <w:rsid w:val="00C859FB"/>
    <w:rsid w:val="00C8601F"/>
    <w:rsid w:val="00C86085"/>
    <w:rsid w:val="00C86502"/>
    <w:rsid w:val="00C87670"/>
    <w:rsid w:val="00C90312"/>
    <w:rsid w:val="00C9175E"/>
    <w:rsid w:val="00C91A1C"/>
    <w:rsid w:val="00C91F79"/>
    <w:rsid w:val="00C92F08"/>
    <w:rsid w:val="00C939D4"/>
    <w:rsid w:val="00C93A55"/>
    <w:rsid w:val="00C93EF9"/>
    <w:rsid w:val="00C94742"/>
    <w:rsid w:val="00C947E0"/>
    <w:rsid w:val="00C9557A"/>
    <w:rsid w:val="00C96227"/>
    <w:rsid w:val="00C96923"/>
    <w:rsid w:val="00C97706"/>
    <w:rsid w:val="00C97ACC"/>
    <w:rsid w:val="00CA0163"/>
    <w:rsid w:val="00CA0DFE"/>
    <w:rsid w:val="00CA137B"/>
    <w:rsid w:val="00CA1D62"/>
    <w:rsid w:val="00CA2764"/>
    <w:rsid w:val="00CA368E"/>
    <w:rsid w:val="00CA4785"/>
    <w:rsid w:val="00CA4C15"/>
    <w:rsid w:val="00CA4D0B"/>
    <w:rsid w:val="00CA5249"/>
    <w:rsid w:val="00CA5A4A"/>
    <w:rsid w:val="00CA668B"/>
    <w:rsid w:val="00CA737D"/>
    <w:rsid w:val="00CA7946"/>
    <w:rsid w:val="00CA798A"/>
    <w:rsid w:val="00CB0AAF"/>
    <w:rsid w:val="00CB0C7E"/>
    <w:rsid w:val="00CB0E52"/>
    <w:rsid w:val="00CB18F7"/>
    <w:rsid w:val="00CB1BAE"/>
    <w:rsid w:val="00CB1DE4"/>
    <w:rsid w:val="00CB23BD"/>
    <w:rsid w:val="00CB2B2C"/>
    <w:rsid w:val="00CB3061"/>
    <w:rsid w:val="00CB3717"/>
    <w:rsid w:val="00CB3AE7"/>
    <w:rsid w:val="00CB4D97"/>
    <w:rsid w:val="00CB51FD"/>
    <w:rsid w:val="00CB6A6B"/>
    <w:rsid w:val="00CB733C"/>
    <w:rsid w:val="00CB7C87"/>
    <w:rsid w:val="00CB7F49"/>
    <w:rsid w:val="00CC09C4"/>
    <w:rsid w:val="00CC0A36"/>
    <w:rsid w:val="00CC0EA2"/>
    <w:rsid w:val="00CC18D5"/>
    <w:rsid w:val="00CC25B0"/>
    <w:rsid w:val="00CC2A84"/>
    <w:rsid w:val="00CC3637"/>
    <w:rsid w:val="00CC56A2"/>
    <w:rsid w:val="00CC5E96"/>
    <w:rsid w:val="00CC65C8"/>
    <w:rsid w:val="00CC6C4F"/>
    <w:rsid w:val="00CC6FF0"/>
    <w:rsid w:val="00CC7297"/>
    <w:rsid w:val="00CC759B"/>
    <w:rsid w:val="00CD0918"/>
    <w:rsid w:val="00CD09A1"/>
    <w:rsid w:val="00CD3307"/>
    <w:rsid w:val="00CD3ADE"/>
    <w:rsid w:val="00CD3BDF"/>
    <w:rsid w:val="00CD3C8F"/>
    <w:rsid w:val="00CD5E62"/>
    <w:rsid w:val="00CD5F23"/>
    <w:rsid w:val="00CD6280"/>
    <w:rsid w:val="00CD64E3"/>
    <w:rsid w:val="00CD66A2"/>
    <w:rsid w:val="00CD6776"/>
    <w:rsid w:val="00CD7D06"/>
    <w:rsid w:val="00CD7DF8"/>
    <w:rsid w:val="00CE050B"/>
    <w:rsid w:val="00CE0E1E"/>
    <w:rsid w:val="00CE14A8"/>
    <w:rsid w:val="00CE15B0"/>
    <w:rsid w:val="00CE17FE"/>
    <w:rsid w:val="00CE381B"/>
    <w:rsid w:val="00CE3D48"/>
    <w:rsid w:val="00CE4E0F"/>
    <w:rsid w:val="00CE5130"/>
    <w:rsid w:val="00CE64E2"/>
    <w:rsid w:val="00CE6D34"/>
    <w:rsid w:val="00CE71B8"/>
    <w:rsid w:val="00CE765F"/>
    <w:rsid w:val="00CE791F"/>
    <w:rsid w:val="00CE7BE2"/>
    <w:rsid w:val="00CF03D0"/>
    <w:rsid w:val="00CF0E15"/>
    <w:rsid w:val="00CF0F55"/>
    <w:rsid w:val="00CF1355"/>
    <w:rsid w:val="00CF144D"/>
    <w:rsid w:val="00CF1901"/>
    <w:rsid w:val="00CF1A85"/>
    <w:rsid w:val="00CF237A"/>
    <w:rsid w:val="00CF2951"/>
    <w:rsid w:val="00CF2CBD"/>
    <w:rsid w:val="00CF2DB1"/>
    <w:rsid w:val="00CF332E"/>
    <w:rsid w:val="00CF33E8"/>
    <w:rsid w:val="00CF344E"/>
    <w:rsid w:val="00CF3655"/>
    <w:rsid w:val="00CF3AFE"/>
    <w:rsid w:val="00CF3B36"/>
    <w:rsid w:val="00CF46A1"/>
    <w:rsid w:val="00CF4707"/>
    <w:rsid w:val="00CF48E6"/>
    <w:rsid w:val="00CF4EC3"/>
    <w:rsid w:val="00CF5666"/>
    <w:rsid w:val="00CF6903"/>
    <w:rsid w:val="00CF6B60"/>
    <w:rsid w:val="00CF6F15"/>
    <w:rsid w:val="00CF70E0"/>
    <w:rsid w:val="00CF7580"/>
    <w:rsid w:val="00CF78C3"/>
    <w:rsid w:val="00CF78F8"/>
    <w:rsid w:val="00CF7F53"/>
    <w:rsid w:val="00D002F1"/>
    <w:rsid w:val="00D00400"/>
    <w:rsid w:val="00D00789"/>
    <w:rsid w:val="00D00EEF"/>
    <w:rsid w:val="00D01421"/>
    <w:rsid w:val="00D0181E"/>
    <w:rsid w:val="00D01E11"/>
    <w:rsid w:val="00D02017"/>
    <w:rsid w:val="00D0267B"/>
    <w:rsid w:val="00D02E9E"/>
    <w:rsid w:val="00D0335D"/>
    <w:rsid w:val="00D03865"/>
    <w:rsid w:val="00D03B09"/>
    <w:rsid w:val="00D03B61"/>
    <w:rsid w:val="00D03FDC"/>
    <w:rsid w:val="00D0474E"/>
    <w:rsid w:val="00D04779"/>
    <w:rsid w:val="00D04B9A"/>
    <w:rsid w:val="00D05709"/>
    <w:rsid w:val="00D05719"/>
    <w:rsid w:val="00D06980"/>
    <w:rsid w:val="00D06D6E"/>
    <w:rsid w:val="00D1012B"/>
    <w:rsid w:val="00D1080C"/>
    <w:rsid w:val="00D10C07"/>
    <w:rsid w:val="00D10DA7"/>
    <w:rsid w:val="00D11477"/>
    <w:rsid w:val="00D115BB"/>
    <w:rsid w:val="00D11656"/>
    <w:rsid w:val="00D122D3"/>
    <w:rsid w:val="00D12655"/>
    <w:rsid w:val="00D12697"/>
    <w:rsid w:val="00D12AF1"/>
    <w:rsid w:val="00D131E0"/>
    <w:rsid w:val="00D13AA2"/>
    <w:rsid w:val="00D148D1"/>
    <w:rsid w:val="00D14F99"/>
    <w:rsid w:val="00D15488"/>
    <w:rsid w:val="00D15A0B"/>
    <w:rsid w:val="00D170E6"/>
    <w:rsid w:val="00D17A09"/>
    <w:rsid w:val="00D20013"/>
    <w:rsid w:val="00D20F35"/>
    <w:rsid w:val="00D22593"/>
    <w:rsid w:val="00D22DA2"/>
    <w:rsid w:val="00D25163"/>
    <w:rsid w:val="00D251AB"/>
    <w:rsid w:val="00D30971"/>
    <w:rsid w:val="00D31CA5"/>
    <w:rsid w:val="00D32384"/>
    <w:rsid w:val="00D32754"/>
    <w:rsid w:val="00D33C26"/>
    <w:rsid w:val="00D33C83"/>
    <w:rsid w:val="00D3444B"/>
    <w:rsid w:val="00D34674"/>
    <w:rsid w:val="00D35A84"/>
    <w:rsid w:val="00D361BD"/>
    <w:rsid w:val="00D36579"/>
    <w:rsid w:val="00D36E21"/>
    <w:rsid w:val="00D3735F"/>
    <w:rsid w:val="00D37721"/>
    <w:rsid w:val="00D3787F"/>
    <w:rsid w:val="00D37BA6"/>
    <w:rsid w:val="00D400C3"/>
    <w:rsid w:val="00D407A2"/>
    <w:rsid w:val="00D407E0"/>
    <w:rsid w:val="00D40FD4"/>
    <w:rsid w:val="00D413AB"/>
    <w:rsid w:val="00D41713"/>
    <w:rsid w:val="00D4200E"/>
    <w:rsid w:val="00D42678"/>
    <w:rsid w:val="00D42861"/>
    <w:rsid w:val="00D428A1"/>
    <w:rsid w:val="00D42975"/>
    <w:rsid w:val="00D4341C"/>
    <w:rsid w:val="00D435B9"/>
    <w:rsid w:val="00D437D1"/>
    <w:rsid w:val="00D43FCE"/>
    <w:rsid w:val="00D448C2"/>
    <w:rsid w:val="00D44BD1"/>
    <w:rsid w:val="00D4560B"/>
    <w:rsid w:val="00D458CA"/>
    <w:rsid w:val="00D45C71"/>
    <w:rsid w:val="00D462C2"/>
    <w:rsid w:val="00D47AD4"/>
    <w:rsid w:val="00D47B7A"/>
    <w:rsid w:val="00D47CEA"/>
    <w:rsid w:val="00D50244"/>
    <w:rsid w:val="00D51074"/>
    <w:rsid w:val="00D51E6F"/>
    <w:rsid w:val="00D526B3"/>
    <w:rsid w:val="00D532DB"/>
    <w:rsid w:val="00D54B0D"/>
    <w:rsid w:val="00D54F14"/>
    <w:rsid w:val="00D553CE"/>
    <w:rsid w:val="00D55A67"/>
    <w:rsid w:val="00D561A5"/>
    <w:rsid w:val="00D5679F"/>
    <w:rsid w:val="00D56C05"/>
    <w:rsid w:val="00D56DE4"/>
    <w:rsid w:val="00D607CB"/>
    <w:rsid w:val="00D60998"/>
    <w:rsid w:val="00D61637"/>
    <w:rsid w:val="00D62546"/>
    <w:rsid w:val="00D62C91"/>
    <w:rsid w:val="00D645D8"/>
    <w:rsid w:val="00D656BC"/>
    <w:rsid w:val="00D657BD"/>
    <w:rsid w:val="00D65D95"/>
    <w:rsid w:val="00D65E13"/>
    <w:rsid w:val="00D669BE"/>
    <w:rsid w:val="00D67687"/>
    <w:rsid w:val="00D67E20"/>
    <w:rsid w:val="00D70A79"/>
    <w:rsid w:val="00D713B4"/>
    <w:rsid w:val="00D721BF"/>
    <w:rsid w:val="00D748A3"/>
    <w:rsid w:val="00D756BA"/>
    <w:rsid w:val="00D759E4"/>
    <w:rsid w:val="00D75F67"/>
    <w:rsid w:val="00D76C37"/>
    <w:rsid w:val="00D773D1"/>
    <w:rsid w:val="00D80B41"/>
    <w:rsid w:val="00D81226"/>
    <w:rsid w:val="00D815BA"/>
    <w:rsid w:val="00D81A3B"/>
    <w:rsid w:val="00D81FF3"/>
    <w:rsid w:val="00D82974"/>
    <w:rsid w:val="00D82EE7"/>
    <w:rsid w:val="00D83A7B"/>
    <w:rsid w:val="00D83D8E"/>
    <w:rsid w:val="00D84321"/>
    <w:rsid w:val="00D849AE"/>
    <w:rsid w:val="00D8502D"/>
    <w:rsid w:val="00D852A7"/>
    <w:rsid w:val="00D85559"/>
    <w:rsid w:val="00D85D9B"/>
    <w:rsid w:val="00D85DE5"/>
    <w:rsid w:val="00D861E7"/>
    <w:rsid w:val="00D865DC"/>
    <w:rsid w:val="00D870CF"/>
    <w:rsid w:val="00D875E2"/>
    <w:rsid w:val="00D90A05"/>
    <w:rsid w:val="00D91317"/>
    <w:rsid w:val="00D91913"/>
    <w:rsid w:val="00D926E1"/>
    <w:rsid w:val="00D92E47"/>
    <w:rsid w:val="00D93D1E"/>
    <w:rsid w:val="00D93E59"/>
    <w:rsid w:val="00D944C3"/>
    <w:rsid w:val="00D94A56"/>
    <w:rsid w:val="00D95420"/>
    <w:rsid w:val="00D95427"/>
    <w:rsid w:val="00D95A03"/>
    <w:rsid w:val="00D96D3D"/>
    <w:rsid w:val="00D97CCE"/>
    <w:rsid w:val="00DA02D3"/>
    <w:rsid w:val="00DA0814"/>
    <w:rsid w:val="00DA12CB"/>
    <w:rsid w:val="00DA160C"/>
    <w:rsid w:val="00DA1670"/>
    <w:rsid w:val="00DA1865"/>
    <w:rsid w:val="00DA2FD5"/>
    <w:rsid w:val="00DA3277"/>
    <w:rsid w:val="00DA363E"/>
    <w:rsid w:val="00DA37B2"/>
    <w:rsid w:val="00DA3803"/>
    <w:rsid w:val="00DA3C4A"/>
    <w:rsid w:val="00DA4453"/>
    <w:rsid w:val="00DA4BB4"/>
    <w:rsid w:val="00DA4BE3"/>
    <w:rsid w:val="00DA4E7E"/>
    <w:rsid w:val="00DA57AD"/>
    <w:rsid w:val="00DA5C7A"/>
    <w:rsid w:val="00DA5E39"/>
    <w:rsid w:val="00DA5F13"/>
    <w:rsid w:val="00DA6F22"/>
    <w:rsid w:val="00DA7977"/>
    <w:rsid w:val="00DA7BB9"/>
    <w:rsid w:val="00DB03CA"/>
    <w:rsid w:val="00DB14CB"/>
    <w:rsid w:val="00DB1E70"/>
    <w:rsid w:val="00DB2F98"/>
    <w:rsid w:val="00DB319B"/>
    <w:rsid w:val="00DB3E3E"/>
    <w:rsid w:val="00DB4ABF"/>
    <w:rsid w:val="00DB4D19"/>
    <w:rsid w:val="00DB4FFF"/>
    <w:rsid w:val="00DB5FC9"/>
    <w:rsid w:val="00DB6703"/>
    <w:rsid w:val="00DB6725"/>
    <w:rsid w:val="00DB6FFD"/>
    <w:rsid w:val="00DB72CB"/>
    <w:rsid w:val="00DC04BD"/>
    <w:rsid w:val="00DC06E5"/>
    <w:rsid w:val="00DC0A6C"/>
    <w:rsid w:val="00DC0AB7"/>
    <w:rsid w:val="00DC12C3"/>
    <w:rsid w:val="00DC1956"/>
    <w:rsid w:val="00DC226D"/>
    <w:rsid w:val="00DC261C"/>
    <w:rsid w:val="00DC290D"/>
    <w:rsid w:val="00DC35AA"/>
    <w:rsid w:val="00DC402D"/>
    <w:rsid w:val="00DC4411"/>
    <w:rsid w:val="00DC4871"/>
    <w:rsid w:val="00DC5B20"/>
    <w:rsid w:val="00DC6265"/>
    <w:rsid w:val="00DC657A"/>
    <w:rsid w:val="00DC66B0"/>
    <w:rsid w:val="00DC6A4A"/>
    <w:rsid w:val="00DC7563"/>
    <w:rsid w:val="00DD0558"/>
    <w:rsid w:val="00DD1391"/>
    <w:rsid w:val="00DD1D51"/>
    <w:rsid w:val="00DD1F1E"/>
    <w:rsid w:val="00DD1FB1"/>
    <w:rsid w:val="00DD20A0"/>
    <w:rsid w:val="00DD2631"/>
    <w:rsid w:val="00DD350D"/>
    <w:rsid w:val="00DD375E"/>
    <w:rsid w:val="00DD3AF9"/>
    <w:rsid w:val="00DD43FB"/>
    <w:rsid w:val="00DD486C"/>
    <w:rsid w:val="00DD4993"/>
    <w:rsid w:val="00DD6D40"/>
    <w:rsid w:val="00DD771F"/>
    <w:rsid w:val="00DD7AD6"/>
    <w:rsid w:val="00DE285E"/>
    <w:rsid w:val="00DE292C"/>
    <w:rsid w:val="00DE3138"/>
    <w:rsid w:val="00DE31A2"/>
    <w:rsid w:val="00DE3DC4"/>
    <w:rsid w:val="00DE40FF"/>
    <w:rsid w:val="00DE48AA"/>
    <w:rsid w:val="00DE48C6"/>
    <w:rsid w:val="00DE4903"/>
    <w:rsid w:val="00DE5712"/>
    <w:rsid w:val="00DE58B6"/>
    <w:rsid w:val="00DE5A0A"/>
    <w:rsid w:val="00DE5DF9"/>
    <w:rsid w:val="00DE6B96"/>
    <w:rsid w:val="00DE7A6B"/>
    <w:rsid w:val="00DE7C8F"/>
    <w:rsid w:val="00DE7E59"/>
    <w:rsid w:val="00DF1D12"/>
    <w:rsid w:val="00DF4A84"/>
    <w:rsid w:val="00DF4E5C"/>
    <w:rsid w:val="00DF5D99"/>
    <w:rsid w:val="00DF60E0"/>
    <w:rsid w:val="00DF6151"/>
    <w:rsid w:val="00DF6428"/>
    <w:rsid w:val="00DF6559"/>
    <w:rsid w:val="00DF730C"/>
    <w:rsid w:val="00DF7397"/>
    <w:rsid w:val="00E019A1"/>
    <w:rsid w:val="00E032A7"/>
    <w:rsid w:val="00E033E8"/>
    <w:rsid w:val="00E03690"/>
    <w:rsid w:val="00E04147"/>
    <w:rsid w:val="00E058B9"/>
    <w:rsid w:val="00E05CB7"/>
    <w:rsid w:val="00E061F0"/>
    <w:rsid w:val="00E07AD3"/>
    <w:rsid w:val="00E07E60"/>
    <w:rsid w:val="00E106C0"/>
    <w:rsid w:val="00E1121B"/>
    <w:rsid w:val="00E1161A"/>
    <w:rsid w:val="00E1169B"/>
    <w:rsid w:val="00E126E9"/>
    <w:rsid w:val="00E12E22"/>
    <w:rsid w:val="00E1413B"/>
    <w:rsid w:val="00E14D6A"/>
    <w:rsid w:val="00E14F6D"/>
    <w:rsid w:val="00E158F8"/>
    <w:rsid w:val="00E15E9F"/>
    <w:rsid w:val="00E17BE4"/>
    <w:rsid w:val="00E208B1"/>
    <w:rsid w:val="00E2153B"/>
    <w:rsid w:val="00E2169B"/>
    <w:rsid w:val="00E21A0D"/>
    <w:rsid w:val="00E220B6"/>
    <w:rsid w:val="00E23178"/>
    <w:rsid w:val="00E231B9"/>
    <w:rsid w:val="00E23916"/>
    <w:rsid w:val="00E23A00"/>
    <w:rsid w:val="00E2453B"/>
    <w:rsid w:val="00E247B4"/>
    <w:rsid w:val="00E260FA"/>
    <w:rsid w:val="00E265F9"/>
    <w:rsid w:val="00E27AC5"/>
    <w:rsid w:val="00E30433"/>
    <w:rsid w:val="00E317E0"/>
    <w:rsid w:val="00E327E2"/>
    <w:rsid w:val="00E33A55"/>
    <w:rsid w:val="00E33D3B"/>
    <w:rsid w:val="00E33F7F"/>
    <w:rsid w:val="00E34023"/>
    <w:rsid w:val="00E341D7"/>
    <w:rsid w:val="00E350D3"/>
    <w:rsid w:val="00E35C12"/>
    <w:rsid w:val="00E3730A"/>
    <w:rsid w:val="00E37AB2"/>
    <w:rsid w:val="00E40CA9"/>
    <w:rsid w:val="00E40EB1"/>
    <w:rsid w:val="00E41911"/>
    <w:rsid w:val="00E41B30"/>
    <w:rsid w:val="00E41F8B"/>
    <w:rsid w:val="00E4295E"/>
    <w:rsid w:val="00E42B07"/>
    <w:rsid w:val="00E4312F"/>
    <w:rsid w:val="00E431B8"/>
    <w:rsid w:val="00E4332E"/>
    <w:rsid w:val="00E437BF"/>
    <w:rsid w:val="00E43F6D"/>
    <w:rsid w:val="00E44A12"/>
    <w:rsid w:val="00E44A2A"/>
    <w:rsid w:val="00E46A4F"/>
    <w:rsid w:val="00E47119"/>
    <w:rsid w:val="00E47A3B"/>
    <w:rsid w:val="00E5037F"/>
    <w:rsid w:val="00E505B5"/>
    <w:rsid w:val="00E50CC0"/>
    <w:rsid w:val="00E51B18"/>
    <w:rsid w:val="00E51D5D"/>
    <w:rsid w:val="00E5319C"/>
    <w:rsid w:val="00E5329C"/>
    <w:rsid w:val="00E5346D"/>
    <w:rsid w:val="00E542D0"/>
    <w:rsid w:val="00E542E4"/>
    <w:rsid w:val="00E543E7"/>
    <w:rsid w:val="00E546F6"/>
    <w:rsid w:val="00E55893"/>
    <w:rsid w:val="00E55AB3"/>
    <w:rsid w:val="00E57604"/>
    <w:rsid w:val="00E57CA8"/>
    <w:rsid w:val="00E60A72"/>
    <w:rsid w:val="00E60B4E"/>
    <w:rsid w:val="00E60F91"/>
    <w:rsid w:val="00E61003"/>
    <w:rsid w:val="00E61E7D"/>
    <w:rsid w:val="00E62243"/>
    <w:rsid w:val="00E62FAC"/>
    <w:rsid w:val="00E63279"/>
    <w:rsid w:val="00E6370E"/>
    <w:rsid w:val="00E6438B"/>
    <w:rsid w:val="00E64430"/>
    <w:rsid w:val="00E645A5"/>
    <w:rsid w:val="00E64DC5"/>
    <w:rsid w:val="00E652A7"/>
    <w:rsid w:val="00E654AF"/>
    <w:rsid w:val="00E6551A"/>
    <w:rsid w:val="00E661DA"/>
    <w:rsid w:val="00E670E3"/>
    <w:rsid w:val="00E67982"/>
    <w:rsid w:val="00E67DB5"/>
    <w:rsid w:val="00E67EBF"/>
    <w:rsid w:val="00E70B09"/>
    <w:rsid w:val="00E70EBE"/>
    <w:rsid w:val="00E7179B"/>
    <w:rsid w:val="00E71DFA"/>
    <w:rsid w:val="00E7208A"/>
    <w:rsid w:val="00E7225A"/>
    <w:rsid w:val="00E7261C"/>
    <w:rsid w:val="00E72A23"/>
    <w:rsid w:val="00E72EB2"/>
    <w:rsid w:val="00E74837"/>
    <w:rsid w:val="00E75221"/>
    <w:rsid w:val="00E757CD"/>
    <w:rsid w:val="00E759FA"/>
    <w:rsid w:val="00E75C10"/>
    <w:rsid w:val="00E761F7"/>
    <w:rsid w:val="00E76273"/>
    <w:rsid w:val="00E76471"/>
    <w:rsid w:val="00E766EA"/>
    <w:rsid w:val="00E7687A"/>
    <w:rsid w:val="00E77C2C"/>
    <w:rsid w:val="00E8188B"/>
    <w:rsid w:val="00E82391"/>
    <w:rsid w:val="00E823C7"/>
    <w:rsid w:val="00E83238"/>
    <w:rsid w:val="00E84E6A"/>
    <w:rsid w:val="00E85657"/>
    <w:rsid w:val="00E8670F"/>
    <w:rsid w:val="00E87236"/>
    <w:rsid w:val="00E87358"/>
    <w:rsid w:val="00E874FE"/>
    <w:rsid w:val="00E8751C"/>
    <w:rsid w:val="00E87B4A"/>
    <w:rsid w:val="00E90633"/>
    <w:rsid w:val="00E90B4A"/>
    <w:rsid w:val="00E9352C"/>
    <w:rsid w:val="00E93D5A"/>
    <w:rsid w:val="00E9400E"/>
    <w:rsid w:val="00E940CE"/>
    <w:rsid w:val="00E94BD4"/>
    <w:rsid w:val="00E94C27"/>
    <w:rsid w:val="00E96292"/>
    <w:rsid w:val="00E96A83"/>
    <w:rsid w:val="00E96BAA"/>
    <w:rsid w:val="00E9729D"/>
    <w:rsid w:val="00E97D18"/>
    <w:rsid w:val="00E97E11"/>
    <w:rsid w:val="00EA034F"/>
    <w:rsid w:val="00EA105C"/>
    <w:rsid w:val="00EA1552"/>
    <w:rsid w:val="00EA2316"/>
    <w:rsid w:val="00EA2337"/>
    <w:rsid w:val="00EA2617"/>
    <w:rsid w:val="00EA2FAC"/>
    <w:rsid w:val="00EA35CE"/>
    <w:rsid w:val="00EA385B"/>
    <w:rsid w:val="00EA3959"/>
    <w:rsid w:val="00EA42EA"/>
    <w:rsid w:val="00EA4E88"/>
    <w:rsid w:val="00EA5117"/>
    <w:rsid w:val="00EA52AD"/>
    <w:rsid w:val="00EA582C"/>
    <w:rsid w:val="00EA6D1F"/>
    <w:rsid w:val="00EB1096"/>
    <w:rsid w:val="00EB149F"/>
    <w:rsid w:val="00EB1C7E"/>
    <w:rsid w:val="00EB25A6"/>
    <w:rsid w:val="00EB27C5"/>
    <w:rsid w:val="00EB3295"/>
    <w:rsid w:val="00EB62F6"/>
    <w:rsid w:val="00EB638D"/>
    <w:rsid w:val="00EB6C61"/>
    <w:rsid w:val="00EB6D3D"/>
    <w:rsid w:val="00EB788A"/>
    <w:rsid w:val="00EC02A2"/>
    <w:rsid w:val="00EC0977"/>
    <w:rsid w:val="00EC0986"/>
    <w:rsid w:val="00EC152E"/>
    <w:rsid w:val="00EC1601"/>
    <w:rsid w:val="00EC174F"/>
    <w:rsid w:val="00EC247D"/>
    <w:rsid w:val="00EC3B39"/>
    <w:rsid w:val="00EC42E3"/>
    <w:rsid w:val="00EC6383"/>
    <w:rsid w:val="00EC6B6B"/>
    <w:rsid w:val="00EC73A2"/>
    <w:rsid w:val="00EC74D8"/>
    <w:rsid w:val="00EC75E5"/>
    <w:rsid w:val="00EC7E3E"/>
    <w:rsid w:val="00ED28BC"/>
    <w:rsid w:val="00ED2902"/>
    <w:rsid w:val="00ED304D"/>
    <w:rsid w:val="00ED36C5"/>
    <w:rsid w:val="00ED3875"/>
    <w:rsid w:val="00ED38AA"/>
    <w:rsid w:val="00ED3BCF"/>
    <w:rsid w:val="00ED3C7F"/>
    <w:rsid w:val="00ED5B3B"/>
    <w:rsid w:val="00ED6028"/>
    <w:rsid w:val="00ED6204"/>
    <w:rsid w:val="00ED640F"/>
    <w:rsid w:val="00ED658C"/>
    <w:rsid w:val="00ED6688"/>
    <w:rsid w:val="00ED77A9"/>
    <w:rsid w:val="00ED7C64"/>
    <w:rsid w:val="00EE0EEF"/>
    <w:rsid w:val="00EE160C"/>
    <w:rsid w:val="00EE1F21"/>
    <w:rsid w:val="00EE2C6C"/>
    <w:rsid w:val="00EE3BBE"/>
    <w:rsid w:val="00EE469E"/>
    <w:rsid w:val="00EE4B42"/>
    <w:rsid w:val="00EE4C8B"/>
    <w:rsid w:val="00EE549B"/>
    <w:rsid w:val="00EE5A55"/>
    <w:rsid w:val="00EE5AA5"/>
    <w:rsid w:val="00EE636C"/>
    <w:rsid w:val="00EE63B2"/>
    <w:rsid w:val="00EE729D"/>
    <w:rsid w:val="00EE72D7"/>
    <w:rsid w:val="00EE73EF"/>
    <w:rsid w:val="00EF10AE"/>
    <w:rsid w:val="00EF178F"/>
    <w:rsid w:val="00EF1E13"/>
    <w:rsid w:val="00EF2A70"/>
    <w:rsid w:val="00EF32E4"/>
    <w:rsid w:val="00EF4B0C"/>
    <w:rsid w:val="00EF4B87"/>
    <w:rsid w:val="00EF4BE3"/>
    <w:rsid w:val="00EF52B4"/>
    <w:rsid w:val="00EF5E40"/>
    <w:rsid w:val="00EF5E55"/>
    <w:rsid w:val="00EF68F9"/>
    <w:rsid w:val="00EF72B8"/>
    <w:rsid w:val="00F027F0"/>
    <w:rsid w:val="00F02AE6"/>
    <w:rsid w:val="00F0309D"/>
    <w:rsid w:val="00F05A2D"/>
    <w:rsid w:val="00F05AE8"/>
    <w:rsid w:val="00F0694F"/>
    <w:rsid w:val="00F06B21"/>
    <w:rsid w:val="00F071BD"/>
    <w:rsid w:val="00F0722A"/>
    <w:rsid w:val="00F07778"/>
    <w:rsid w:val="00F077BE"/>
    <w:rsid w:val="00F07809"/>
    <w:rsid w:val="00F079E8"/>
    <w:rsid w:val="00F07B12"/>
    <w:rsid w:val="00F07CFA"/>
    <w:rsid w:val="00F104BB"/>
    <w:rsid w:val="00F10590"/>
    <w:rsid w:val="00F11320"/>
    <w:rsid w:val="00F11D75"/>
    <w:rsid w:val="00F11E15"/>
    <w:rsid w:val="00F11E38"/>
    <w:rsid w:val="00F121E4"/>
    <w:rsid w:val="00F12642"/>
    <w:rsid w:val="00F1315C"/>
    <w:rsid w:val="00F131F7"/>
    <w:rsid w:val="00F1483B"/>
    <w:rsid w:val="00F1688B"/>
    <w:rsid w:val="00F202AD"/>
    <w:rsid w:val="00F219BB"/>
    <w:rsid w:val="00F22B04"/>
    <w:rsid w:val="00F22CC3"/>
    <w:rsid w:val="00F23D03"/>
    <w:rsid w:val="00F244C8"/>
    <w:rsid w:val="00F247CC"/>
    <w:rsid w:val="00F25B2D"/>
    <w:rsid w:val="00F267C0"/>
    <w:rsid w:val="00F2697B"/>
    <w:rsid w:val="00F27EB1"/>
    <w:rsid w:val="00F304FC"/>
    <w:rsid w:val="00F30B6E"/>
    <w:rsid w:val="00F30EA2"/>
    <w:rsid w:val="00F31500"/>
    <w:rsid w:val="00F31C3A"/>
    <w:rsid w:val="00F31CD7"/>
    <w:rsid w:val="00F31E53"/>
    <w:rsid w:val="00F3285A"/>
    <w:rsid w:val="00F328CD"/>
    <w:rsid w:val="00F3327A"/>
    <w:rsid w:val="00F339E9"/>
    <w:rsid w:val="00F33E6F"/>
    <w:rsid w:val="00F33E8D"/>
    <w:rsid w:val="00F349B2"/>
    <w:rsid w:val="00F349FB"/>
    <w:rsid w:val="00F36E43"/>
    <w:rsid w:val="00F3701F"/>
    <w:rsid w:val="00F370AD"/>
    <w:rsid w:val="00F37106"/>
    <w:rsid w:val="00F377F3"/>
    <w:rsid w:val="00F37837"/>
    <w:rsid w:val="00F37992"/>
    <w:rsid w:val="00F37DE7"/>
    <w:rsid w:val="00F417F2"/>
    <w:rsid w:val="00F41909"/>
    <w:rsid w:val="00F41CFC"/>
    <w:rsid w:val="00F42D77"/>
    <w:rsid w:val="00F43AC8"/>
    <w:rsid w:val="00F44C3B"/>
    <w:rsid w:val="00F44F8B"/>
    <w:rsid w:val="00F45530"/>
    <w:rsid w:val="00F4571B"/>
    <w:rsid w:val="00F4586B"/>
    <w:rsid w:val="00F45EE9"/>
    <w:rsid w:val="00F468F1"/>
    <w:rsid w:val="00F46FD8"/>
    <w:rsid w:val="00F473E6"/>
    <w:rsid w:val="00F47409"/>
    <w:rsid w:val="00F47EBD"/>
    <w:rsid w:val="00F51FB0"/>
    <w:rsid w:val="00F531B3"/>
    <w:rsid w:val="00F53EF7"/>
    <w:rsid w:val="00F53FEC"/>
    <w:rsid w:val="00F54454"/>
    <w:rsid w:val="00F563A2"/>
    <w:rsid w:val="00F56E04"/>
    <w:rsid w:val="00F56E9E"/>
    <w:rsid w:val="00F56EDA"/>
    <w:rsid w:val="00F602BC"/>
    <w:rsid w:val="00F60D93"/>
    <w:rsid w:val="00F61501"/>
    <w:rsid w:val="00F61969"/>
    <w:rsid w:val="00F61B99"/>
    <w:rsid w:val="00F61DFB"/>
    <w:rsid w:val="00F621CF"/>
    <w:rsid w:val="00F622BB"/>
    <w:rsid w:val="00F638D6"/>
    <w:rsid w:val="00F64100"/>
    <w:rsid w:val="00F641F2"/>
    <w:rsid w:val="00F644D7"/>
    <w:rsid w:val="00F65439"/>
    <w:rsid w:val="00F66966"/>
    <w:rsid w:val="00F67B4E"/>
    <w:rsid w:val="00F70762"/>
    <w:rsid w:val="00F712D8"/>
    <w:rsid w:val="00F715A2"/>
    <w:rsid w:val="00F7173F"/>
    <w:rsid w:val="00F71EE5"/>
    <w:rsid w:val="00F72352"/>
    <w:rsid w:val="00F73059"/>
    <w:rsid w:val="00F7390F"/>
    <w:rsid w:val="00F7435D"/>
    <w:rsid w:val="00F746AF"/>
    <w:rsid w:val="00F74938"/>
    <w:rsid w:val="00F74C0B"/>
    <w:rsid w:val="00F752B4"/>
    <w:rsid w:val="00F75603"/>
    <w:rsid w:val="00F75CCD"/>
    <w:rsid w:val="00F75CE7"/>
    <w:rsid w:val="00F76760"/>
    <w:rsid w:val="00F76F78"/>
    <w:rsid w:val="00F77B02"/>
    <w:rsid w:val="00F81962"/>
    <w:rsid w:val="00F82AF3"/>
    <w:rsid w:val="00F82E9A"/>
    <w:rsid w:val="00F82F5C"/>
    <w:rsid w:val="00F830AD"/>
    <w:rsid w:val="00F83519"/>
    <w:rsid w:val="00F83551"/>
    <w:rsid w:val="00F836CE"/>
    <w:rsid w:val="00F85572"/>
    <w:rsid w:val="00F85753"/>
    <w:rsid w:val="00F85857"/>
    <w:rsid w:val="00F86246"/>
    <w:rsid w:val="00F86A6C"/>
    <w:rsid w:val="00F86AF8"/>
    <w:rsid w:val="00F86B3A"/>
    <w:rsid w:val="00F9170D"/>
    <w:rsid w:val="00F91EE7"/>
    <w:rsid w:val="00F9273A"/>
    <w:rsid w:val="00F9294C"/>
    <w:rsid w:val="00F92C66"/>
    <w:rsid w:val="00F94086"/>
    <w:rsid w:val="00F95425"/>
    <w:rsid w:val="00F95AD9"/>
    <w:rsid w:val="00F96506"/>
    <w:rsid w:val="00F9728A"/>
    <w:rsid w:val="00FA06DA"/>
    <w:rsid w:val="00FA1737"/>
    <w:rsid w:val="00FA23B3"/>
    <w:rsid w:val="00FA23DC"/>
    <w:rsid w:val="00FA4709"/>
    <w:rsid w:val="00FA4D41"/>
    <w:rsid w:val="00FA4E50"/>
    <w:rsid w:val="00FA51A8"/>
    <w:rsid w:val="00FA59A5"/>
    <w:rsid w:val="00FA6043"/>
    <w:rsid w:val="00FA664C"/>
    <w:rsid w:val="00FA671C"/>
    <w:rsid w:val="00FA774D"/>
    <w:rsid w:val="00FA7939"/>
    <w:rsid w:val="00FB03B9"/>
    <w:rsid w:val="00FB0C86"/>
    <w:rsid w:val="00FB1C03"/>
    <w:rsid w:val="00FB2030"/>
    <w:rsid w:val="00FB3E2B"/>
    <w:rsid w:val="00FB3F9C"/>
    <w:rsid w:val="00FB4167"/>
    <w:rsid w:val="00FB4C19"/>
    <w:rsid w:val="00FB5339"/>
    <w:rsid w:val="00FB5587"/>
    <w:rsid w:val="00FB5C0D"/>
    <w:rsid w:val="00FB5CAB"/>
    <w:rsid w:val="00FB61AF"/>
    <w:rsid w:val="00FB659D"/>
    <w:rsid w:val="00FC00AB"/>
    <w:rsid w:val="00FC1247"/>
    <w:rsid w:val="00FC2E51"/>
    <w:rsid w:val="00FC2EBC"/>
    <w:rsid w:val="00FC357D"/>
    <w:rsid w:val="00FC3C98"/>
    <w:rsid w:val="00FC4181"/>
    <w:rsid w:val="00FC496A"/>
    <w:rsid w:val="00FC49E5"/>
    <w:rsid w:val="00FC4B9F"/>
    <w:rsid w:val="00FC53B2"/>
    <w:rsid w:val="00FC5663"/>
    <w:rsid w:val="00FC58EF"/>
    <w:rsid w:val="00FC7400"/>
    <w:rsid w:val="00FC787E"/>
    <w:rsid w:val="00FC7D1E"/>
    <w:rsid w:val="00FD0049"/>
    <w:rsid w:val="00FD0200"/>
    <w:rsid w:val="00FD2801"/>
    <w:rsid w:val="00FD39F7"/>
    <w:rsid w:val="00FD40E1"/>
    <w:rsid w:val="00FD48CF"/>
    <w:rsid w:val="00FD5366"/>
    <w:rsid w:val="00FD605A"/>
    <w:rsid w:val="00FD6609"/>
    <w:rsid w:val="00FD6CF3"/>
    <w:rsid w:val="00FD742E"/>
    <w:rsid w:val="00FD748D"/>
    <w:rsid w:val="00FD786B"/>
    <w:rsid w:val="00FD7B7B"/>
    <w:rsid w:val="00FE018C"/>
    <w:rsid w:val="00FE0CC3"/>
    <w:rsid w:val="00FE12CD"/>
    <w:rsid w:val="00FE22E3"/>
    <w:rsid w:val="00FE2432"/>
    <w:rsid w:val="00FE33CD"/>
    <w:rsid w:val="00FE3684"/>
    <w:rsid w:val="00FE4554"/>
    <w:rsid w:val="00FE4B9D"/>
    <w:rsid w:val="00FE4E34"/>
    <w:rsid w:val="00FE56B5"/>
    <w:rsid w:val="00FE5915"/>
    <w:rsid w:val="00FE59BE"/>
    <w:rsid w:val="00FE6664"/>
    <w:rsid w:val="00FE6781"/>
    <w:rsid w:val="00FF0071"/>
    <w:rsid w:val="00FF045D"/>
    <w:rsid w:val="00FF1E74"/>
    <w:rsid w:val="00FF31E9"/>
    <w:rsid w:val="00FF35C8"/>
    <w:rsid w:val="00FF3758"/>
    <w:rsid w:val="00FF382A"/>
    <w:rsid w:val="00FF3956"/>
    <w:rsid w:val="00FF4656"/>
    <w:rsid w:val="00FF5B72"/>
    <w:rsid w:val="00FF5DC9"/>
    <w:rsid w:val="00FF5EFE"/>
    <w:rsid w:val="00FF6297"/>
    <w:rsid w:val="00FF6337"/>
    <w:rsid w:val="00FF69E8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0B35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3D47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A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703E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C70AB"/>
    <w:rPr>
      <w:rFonts w:ascii="Times" w:hAnsi="Times"/>
      <w:sz w:val="20"/>
      <w:szCs w:val="20"/>
    </w:rPr>
  </w:style>
  <w:style w:type="character" w:customStyle="1" w:styleId="s1">
    <w:name w:val="s1"/>
    <w:basedOn w:val="DefaultParagraphFont"/>
    <w:rsid w:val="001C70AB"/>
    <w:rPr>
      <w:rFonts w:ascii="Times" w:hAnsi="Times" w:hint="default"/>
      <w:sz w:val="13"/>
      <w:szCs w:val="13"/>
    </w:rPr>
  </w:style>
  <w:style w:type="paragraph" w:styleId="NoSpacing">
    <w:name w:val="No Spacing"/>
    <w:uiPriority w:val="1"/>
    <w:qFormat/>
    <w:rsid w:val="001C70AB"/>
    <w:pPr>
      <w:spacing w:line="360" w:lineRule="auto"/>
    </w:pPr>
    <w:rPr>
      <w:b/>
      <w:sz w:val="16"/>
      <w:szCs w:val="16"/>
      <w:lang w:val="en-US"/>
    </w:rPr>
  </w:style>
  <w:style w:type="character" w:customStyle="1" w:styleId="bold">
    <w:name w:val="bold"/>
    <w:basedOn w:val="DefaultParagraphFont"/>
    <w:rsid w:val="001C70AB"/>
  </w:style>
  <w:style w:type="character" w:customStyle="1" w:styleId="apple-converted-space">
    <w:name w:val="apple-converted-space"/>
    <w:basedOn w:val="DefaultParagraphFont"/>
    <w:rsid w:val="001C70AB"/>
  </w:style>
  <w:style w:type="character" w:styleId="Hyperlink">
    <w:name w:val="Hyperlink"/>
    <w:basedOn w:val="DefaultParagraphFont"/>
    <w:uiPriority w:val="99"/>
    <w:unhideWhenUsed/>
    <w:rsid w:val="00AC0A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0A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0A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A0A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0A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A0A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0A0A"/>
  </w:style>
  <w:style w:type="paragraph" w:customStyle="1" w:styleId="EndNoteBibliographyTitle">
    <w:name w:val="EndNote Bibliography Title"/>
    <w:basedOn w:val="Normal"/>
    <w:rsid w:val="00291958"/>
    <w:pPr>
      <w:jc w:val="center"/>
    </w:pPr>
  </w:style>
  <w:style w:type="paragraph" w:customStyle="1" w:styleId="EndNoteBibliography">
    <w:name w:val="EndNote Bibliography"/>
    <w:basedOn w:val="Normal"/>
    <w:rsid w:val="00291958"/>
    <w:pPr>
      <w:spacing w:line="480" w:lineRule="auto"/>
    </w:pPr>
  </w:style>
  <w:style w:type="paragraph" w:styleId="NormalWeb">
    <w:name w:val="Normal (Web)"/>
    <w:basedOn w:val="Normal"/>
    <w:uiPriority w:val="99"/>
    <w:unhideWhenUsed/>
    <w:rsid w:val="00367C5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C04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1F7B2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3-Accent1">
    <w:name w:val="Grid Table 3 Accent 1"/>
    <w:basedOn w:val="TableNormal"/>
    <w:uiPriority w:val="48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1F7B28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1F7B28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F7B2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1F7B28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1F7B2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sc">
    <w:name w:val="desc"/>
    <w:basedOn w:val="Normal"/>
    <w:rsid w:val="00513D35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513D35"/>
  </w:style>
  <w:style w:type="table" w:styleId="GridTable4">
    <w:name w:val="Grid Table 4"/>
    <w:basedOn w:val="TableNormal"/>
    <w:uiPriority w:val="49"/>
    <w:rsid w:val="00D33C8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2">
    <w:name w:val="p2"/>
    <w:basedOn w:val="Normal"/>
    <w:rsid w:val="007E75DB"/>
    <w:rPr>
      <w:sz w:val="17"/>
      <w:szCs w:val="17"/>
    </w:rPr>
  </w:style>
  <w:style w:type="character" w:customStyle="1" w:styleId="highlight">
    <w:name w:val="highlight"/>
    <w:basedOn w:val="DefaultParagraphFont"/>
    <w:rsid w:val="00C84ECF"/>
  </w:style>
  <w:style w:type="table" w:styleId="GridTable3-Accent5">
    <w:name w:val="Grid Table 3 Accent 5"/>
    <w:basedOn w:val="TableNormal"/>
    <w:uiPriority w:val="48"/>
    <w:rsid w:val="00A83CE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587A"/>
  </w:style>
  <w:style w:type="character" w:styleId="FollowedHyperlink">
    <w:name w:val="FollowedHyperlink"/>
    <w:basedOn w:val="DefaultParagraphFont"/>
    <w:uiPriority w:val="99"/>
    <w:semiHidden/>
    <w:unhideWhenUsed/>
    <w:rsid w:val="00815B1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703E6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1703E6"/>
    <w:rPr>
      <w:b/>
      <w:bCs/>
    </w:rPr>
  </w:style>
  <w:style w:type="paragraph" w:customStyle="1" w:styleId="Default">
    <w:name w:val="Default"/>
    <w:rsid w:val="002C5DFD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character" w:customStyle="1" w:styleId="s2">
    <w:name w:val="s2"/>
    <w:basedOn w:val="DefaultParagraphFont"/>
    <w:rsid w:val="00B26B4C"/>
    <w:rPr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E2A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5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624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624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624"/>
    <w:rPr>
      <w:rFonts w:ascii="Times New Roman" w:hAnsi="Times New Roman" w:cs="Times New Roman"/>
      <w:sz w:val="18"/>
      <w:szCs w:val="18"/>
      <w:lang w:eastAsia="en-GB"/>
    </w:rPr>
  </w:style>
  <w:style w:type="table" w:styleId="PlainTable2">
    <w:name w:val="Plain Table 2"/>
    <w:basedOn w:val="TableNormal"/>
    <w:uiPriority w:val="42"/>
    <w:rsid w:val="00B0574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quired">
    <w:name w:val="required"/>
    <w:basedOn w:val="DefaultParagraphFont"/>
    <w:rsid w:val="00F10590"/>
  </w:style>
  <w:style w:type="table" w:styleId="PlainTable3">
    <w:name w:val="Plain Table 3"/>
    <w:basedOn w:val="TableNormal"/>
    <w:uiPriority w:val="43"/>
    <w:rsid w:val="0046125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A22A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57A3"/>
    <w:rPr>
      <w:color w:val="808080"/>
    </w:rPr>
  </w:style>
  <w:style w:type="paragraph" w:customStyle="1" w:styleId="p3">
    <w:name w:val="p3"/>
    <w:basedOn w:val="Normal"/>
    <w:rsid w:val="00BB0CF4"/>
    <w:rPr>
      <w:rFonts w:ascii="Helvetica" w:hAnsi="Helvetica"/>
      <w:color w:val="2A276D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5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4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9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0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0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7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2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5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2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91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57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2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79E16E-68C1-2B43-97F3-69E0ADD2F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lity of Life and Frailty in CKD</vt:lpstr>
    </vt:vector>
  </TitlesOfParts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y of Life and Frailty in CKD</dc:title>
  <dc:subject/>
  <dc:creator>Andrew C. Nixon</dc:creator>
  <cp:keywords/>
  <dc:description/>
  <cp:lastModifiedBy>Andrew Nixon</cp:lastModifiedBy>
  <cp:revision>4</cp:revision>
  <cp:lastPrinted>2020-07-27T16:04:00Z</cp:lastPrinted>
  <dcterms:created xsi:type="dcterms:W3CDTF">2021-06-16T14:47:00Z</dcterms:created>
  <dcterms:modified xsi:type="dcterms:W3CDTF">2021-06-16T14:53:00Z</dcterms:modified>
</cp:coreProperties>
</file>